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TITLE     DENGUE VIRUS PROTEASE IN COMPLEX WITH NDL INHIBITOR     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COMPND    MOL_ID: 1;                                              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COMPND   2 MOLECULE: SERINE PROTEASE COFACTOR NS2B;                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COMPND   3 CHAIN: A;                                           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COMPND   4 MOL_ID: 2;                                             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COMPND   5 MOLECULE: SERINE PROTEASE NS3;                         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COMPND   6 CHAIN: B;                                           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COMPND   7 MOL_ID: 3;                                             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COMPND   8 MOLECULE: NDL INHIBITOR;                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COMPND   9 CHAIN: N;                                           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KEYWDS    SERINE PROTEASE, ER MEMBRANE, VIRAL PROTEIN, HYDROLASE-HYDROLASE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KEYWDS   2 INHIBITOR COMPLEX                                      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UTHOR    H.DE-ALMEIDA                                               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JRNL        AUTH   H.DE-ALMEIDA,I.M.D.BASTOS,B.M.RIBEIRO,B.MAIGRET,J.M.SANTANA             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JRNL        TITL   NEW BINDING SITE CONFORMATIONS OF THE DENGUE VIRUS NS3 PRO-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JRNL        TITL 2 TEASE ACCESSED BY MOLECULAR DYNAMICS SIMULATION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JRNL        REF    PLOS ONE                                   2013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CRYST1    0.000    0.000    0.000  90.00  90.00  90.00 P 1        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  1  N   SER A  48      12.574  -8.518  18.32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  2  HT1 SER A  48      12.115  -7.626  18.63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  3  HT2 SER A  48      12.767  -9.120  19.15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  4  HT3 SER A  48      13.447  -8.258  17.83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  5  CA  SER A  48      11.635  -9.198  17.42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  6  HA  SER A  48      12.123  -9.352  16.46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  7  C   SER A  48      10.500  -8.192  17.23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  8  O   SER A  48      10.668  -7.087  17.72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  9  CB  SER A  48      11.227 -10.538  18.05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 10  HB1 SER A  48      11.978 -11.280  17.73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 11  HB2 SER A  48      10.250 -10.913  17.67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 12  OG  SER A  48      11.247 -10.322  19.47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 13  HG  SER A  48      10.497  -9.687  19.63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 14  N   ALA A  49       9.416  -8.570  16.53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 15  HN  ALA A  49       9.163  -9.494  16.23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 16  CA  ALA A  49       8.320  -7.639  16.27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 17  HA  ALA A  49       8.328  -6.870  17.05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 18  C   ALA A  49       7.024  -8.439  16.39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 19  O   ALA A  49       6.965  -9.623  16.07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 20  CB  ALA A  49       8.424  -6.991  14.88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 21  HB1 ALA A  49       7.547  -7.176  14.26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 22  HB2 ALA A  49       8.514  -5.913  14.98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 23  HB3 ALA A  49       9.289  -7.341  14.33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 24  N   ASP A  50       6.017  -7.703  16.87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 25  HN  ASP A  50       6.286  -6.841  17.31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 26  CA  ASP A  50       4.705  -8.235  17.22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 27  HA  ASP A  50       4.858  -9.143  17.81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 28  C   ASP A  50       3.887  -8.631  15.99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 29  O   ASP A  50       3.257  -9.686  15.94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 30  CB  ASP A  50       4.021  -7.174  18.09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 31  HB1 ASP A  50       2.958  -7.393  18.24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 32  HB2 ASP A  50       4.083  -6.168  17.67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 33  CG  ASP A  50       4.746  -7.208  19.44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 34  OD1 ASP A  50       4.090  -7.475  20.45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 35  OD2 ASP A  50       5.971  -7.017  19.46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 36  N   LEU A  51       3.952  -7.727  15.00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 37  HN  LEU A  51       4.488  -6.888  15.12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 38  CA  LEU A  51       3.336  -8.020  13.71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 39  HA  LEU A  51       2.334  -8.376  13.93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 40  C   LEU A  51       4.108  -9.165  13.02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 41  O   LEU A  51       5.329  -9.274  13.14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 42  CB  LEU A  51       3.265  -6.738  12.85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 43  HB1 LEU A  51       2.819  -6.972  11.88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 44  HB2 LEU A  51       4.276  -6.380  12.65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 45  CG  LEU A  51       2.472  -5.585  13.51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 46  HG  LEU A  51       3.010  -5.305  14.42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 47  CD1 LEU A  51       2.424  -4.303  12.65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 48 HD11 LEU A  51       3.299  -4.178  12.00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 49 HD12 LEU A  51       1.525  -4.289  12.02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 50 HD13 LEU A  51       2.383  -3.418  13.30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 51  CD2 LEU A  51       1.050  -6.004  13.94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 52 HD21 LEU A  51       0.783  -7.014  13.64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 53 HD22 LEU A  51       0.946  -5.939  15.03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 54 HD23 LEU A  51       0.282  -5.349  13.53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 55  N   SER A  52       3.339 -10.027  12.33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 56  HN  SER A  52       2.342  -9.925  12.32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 57  CA  SER A  52       3.936 -11.097  11.55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 58  HA  SER A  52       4.884 -10.724  11.15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 59  C   SER A  52       3.026 -11.341  10.34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 60  O   SER A  52       1.849 -10.982  10.35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 61  CB  SER A  52       4.182 -12.345  12.44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 62  HB1 SER A  52       5.057 -12.138  13.06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 63  HB2 SER A  52       4.470 -13.187  11.80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 64  OG  SER A  52       3.124 -12.769  13.30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 65  HG  SER A  52       2.594 -11.990  13.52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 66  N   LEU A  53       3.613 -11.946   9.30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 67  HN  LEU A  53       4.606 -12.078   9.34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 68  CA  LEU A  53       2.782 -12.226   8.13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 69  HA  LEU A  53       1.761 -12.309   8.49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 70  C   LEU A  53       3.066 -13.629   7.57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 71  O   LEU A  53       4.043 -14.253   8.00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 72  CB  LEU A  53       2.900 -11.083   7.10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 73  HB1 LEU A  53       2.444 -10.180   7.51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 74  HB2 LEU A  53       2.299 -11.336   6.23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 75  CG  LEU A  53       4.347 -10.774   6.67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 76  HG  LEU A  53       4.922 -11.688   6.79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 77  CD1 LEU A  53       4.438 -10.420   5.17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 78 HD11 LEU A  53       3.472 -10.434   4.67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 79 HD12 LEU A  53       4.869  -9.435   4.98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 80 HD13 LEU A  53       5.061 -11.142   4.64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 81  CD2 LEU A  53       5.016  -9.702   7.55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 82 HD21 LEU A  53       4.477  -9.521   8.48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 83 HD22 LEU A  53       6.038  -9.988   7.80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 84 HD23 LEU A  53       5.071  -8.736   7.04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 85  N   GLU A  54       2.094 -14.062   6.72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 86  HN  GLU A  54       1.444 -13.380   6.38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 87  CA  GLU A  54       1.892 -15.398   6.13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 88  HA  GLU A  54       2.862 -15.765   5.79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 89  C   GLU A  54       0.951 -15.216   4.89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 90  O   GLU A  54       0.051 -14.368   4.92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 91  CB  GLU A  54       1.271 -16.360   7.19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 92  HB1 GLU A  54       0.599 -17.059   6.69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 93  HB2 GLU A  54       0.669 -15.784   7.89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 94  CG  GLU A  54       2.312 -17.203   7.95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 95  HG1 GLU A  54       3.242 -16.641   8.04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 96  HG2 GLU A  54       2.546 -18.096   7.37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 97  CD  GLU A  54       1.904 -17.638   9.36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 98  OE1 GLU A  54       0.997 -18.448   9.56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 99  OE2 GLU A  54       2.513 -17.154  10.32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100  N   LYS A  55       1.226 -16.031   3.83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101  HN  LYS A  55       1.979 -16.679   3.94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102  CA  LYS A  55       0.632 -15.924   2.47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103  HA  LYS A  55       0.534 -14.858   2.25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104  C   LYS A  55      -0.764 -16.591   2.42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105  O   LYS A  55      -1.018 -17.567   3.12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106  CB  LYS A  55       1.568 -16.609   1.43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107  HB1 LYS A  55       1.469 -17.694   1.50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108  HB2 LYS A  55       2.607 -16.389   1.68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109  CG  LYS A  55       1.315 -16.164  -0.02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110  HG1 LYS A  55       1.485 -15.089  -0.07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111  HG2 LYS A  55       0.268 -16.330  -0.28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112  CD  LYS A  55       2.185 -16.847  -1.10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113  HD1 LYS A  55       1.866 -17.879  -1.26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114  HD2 LYS A  55       3.227 -16.895  -0.78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115  CE  LYS A  55       2.112 -16.058  -2.43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116  HE1 LYS A  55       2.627 -15.108  -2.27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117  HE2 LYS A  55       1.071 -15.847  -2.67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118  NZ  LYS A  55       2.664 -16.637  -3.65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119  HZ1 LYS A  55       3.432 -17.316  -3.48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120  HZ2 LYS A  55       1.906 -17.042  -4.25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121  HZ3 LYS A  55       3.053 -15.876  -4.24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122  N   ALA A  56      -1.655 -16.008   1.57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123  HN  ALA A  56      -1.352 -15.278   0.95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124  CA  ALA A  56      -3.066 -16.395   1.47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125  HA  ALA A  56      -3.203 -17.320   2.04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126  C   ALA A  56      -3.501 -16.698   0.01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127  O   ALA A  56      -4.175 -17.694  -0.23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128  CB  ALA A  56      -3.940 -15.286   2.09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129  HB1 ALA A  56      -4.638 -14.871   1.36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130  HB2 ALA A  56      -4.522 -15.665   2.92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131  HB3 ALA A  56      -3.333 -14.457   2.45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132  N   ALA A  57      -3.129 -15.811  -0.93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133  HN  ALA A  57      -2.622 -14.975  -0.72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134  CA  ALA A  57      -3.552 -16.005  -2.32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135  HA  ALA A  57      -3.371 -17.055  -2.56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136  C   ALA A  57      -2.733 -15.147  -3.30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137  O   ALA A  57      -2.163 -14.112  -2.96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138  CB  ALA A  57      -5.041 -15.653  -2.50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139  HB1 ALA A  57      -5.442 -15.221  -1.59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140  HB2 ALA A  57      -5.196 -14.910  -3.29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141  HB3 ALA A  57      -5.634 -16.531  -2.76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142  N   GLU A  58      -2.779 -15.670  -4.54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143  HN  GLU A  58      -3.259 -16.538  -4.69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144  CA  GLU A  58      -2.163 -15.025  -5.69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145  HA  GLU A  58      -1.227 -14.582  -5.35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146  C   GLU A  58      -3.069 -13.894  -6.28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147  O   GLU A  58      -4.288 -13.833  -6.09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148  CB  GLU A  58      -1.834 -16.100  -6.75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149  HB1 GLU A  58      -1.142 -15.681  -7.49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150  HB2 GLU A  58      -2.751 -16.366  -7.29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151  CG  GLU A  58      -1.222 -17.405  -6.19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152  HG1 GLU A  58      -0.965 -18.068  -7.02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153  HG2 GLU A  58      -1.960 -17.945  -5.60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154  CD  GLU A  58       0.053 -17.216  -5.35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155  OE1 GLU A  58       0.077 -17.621  -4.20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156  OE2 GLU A  58       1.027 -16.667  -5.84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157  N   VAL A  59      -2.328 -13.017  -6.97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158  HN  VAL A  59      -1.366 -13.243  -7.13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159  CA  VAL A  59      -2.861 -11.790  -7.54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160  HA  VAL A  59      -3.590 -11.399  -6.83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161  C   VAL A  59      -3.625 -12.062  -8.86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162  O   VAL A  59      -3.170 -11.741  -9.96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163  CB  VAL A  59      -1.689 -10.785  -7.67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164  HB  VAL A  59      -2.099  -9.861  -8.08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165  CG1 VAL A  59      -1.131 -10.427  -6.27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166 HG11 VAL A  59      -1.714 -10.874  -5.46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167 HG12 VAL A  59      -0.100 -10.753  -6.12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168 HG13 VAL A  59      -1.157  -9.351  -6.11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169  CG2 VAL A  59      -0.561 -11.248  -8.62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170 HG21 VAL A  59      -0.825 -12.142  -9.19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171 HG22 VAL A  59      -0.341 -10.466  -9.35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172 HG23 VAL A  59       0.371 -11.478  -8.10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173  N   SER A  60      -4.808 -12.656  -8.67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174  HN  SER A  60      -5.059 -13.133  -7.83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175  CA  SER A  60      -5.584 -13.033  -9.84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176  HA  SER A  60      -5.086 -12.723 -10.77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177  C   SER A  60      -6.982 -12.365  -9.81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178  O   SER A  60      -7.363 -11.726  -8.82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179  CB  SER A  60      -5.584 -14.552  -9.79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180  HB1 SER A  60      -4.569 -14.915  -9.98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181  HB2 SER A  60      -6.162 -15.000 -10.62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182  OG  SER A  60      -5.980 -14.919  -8.46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183  HG  SER A  60      -6.728 -15.554  -8.49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184  N   TRP A  61      -7.580 -12.495 -11.02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185  HN  TRP A  61      -7.127 -13.038 -11.73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186  CA  TRP A  61      -8.944 -12.127 -11.41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187  HA  TRP A  61      -9.416 -11.612 -10.57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188  C   TRP A  61      -9.662 -13.459 -11.74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189  O   TRP A  61      -9.283 -14.138 -12.70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190  CB  TRP A  61      -8.887 -11.238 -12.68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191  HB1 TRP A  61      -8.314 -11.739 -13.46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192  HB2 TRP A  61      -8.368 -10.301 -12.48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193  CG  TRP A  61     -10.262 -10.943 -13.26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194  CD1 TRP A  61     -11.070 -11.827 -13.99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195  HD1 TRP A  61     -10.818 -12.853 -14.22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196  NE1 TRP A  61     -12.213 -11.197 -14.36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197  HE1 TRP A  61     -12.979 -11.593 -14.83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198  CE2 TRP A  61     -12.207  -9.891 -13.89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199  CD2 TRP A  61     -10.981  -9.695 -13.21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200  CE3 TRP A  61     -10.702  -8.482 -12.65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201  HE3 TRP A  61      -9.771  -8.336 -12.12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202  CZ3 TRP A  61     -11.611  -7.433 -12.77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203  HZ3 TRP A  61     -11.383  -6.479 -12.33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204  CH2 TRP A  61     -12.821  -7.622 -13.44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205  HH2 TRP A  61     -13.546  -6.820 -13.52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206  CZ2 TRP A  61     -13.102  -8.861 -14.01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207  HZ2 TRP A  61     -14.045  -9.026 -14.52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208  N   GLU A  62     -10.690 -13.758 -10.93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209  HN  GLU A  62     -11.012 -13.065 -10.28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210  CA  GLU A  62     -11.431 -15.004 -11.11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211  HA  GLU A  62     -10.865 -15.667 -11.77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212  C   GLU A  62     -12.776 -14.629 -11.75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213  O   GLU A  62     -13.573 -13.915 -11.15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214  CB  GLU A  62     -11.643 -15.697  -9.76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215  HB1 GLU A  62     -12.023 -16.704  -9.94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216  HB2 GLU A  62     -12.407 -15.151  -9.19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217  CG  GLU A  62     -10.387 -15.780  -8.87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218  HG1 GLU A  62     -10.558 -16.434  -8.02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219  HG2 GLU A  62     -10.209 -14.778  -8.52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220  CD  GLU A  62      -9.096 -16.203  -9.56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221  OE1 GLU A  62      -9.035 -17.210 -10.25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222  OE2 GLU A  62      -8.158 -15.459  -9.39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223  N   GLU A  63     -12.968 -15.072 -13.01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224  HN  GLU A  63     -12.368 -15.767 -13.40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225  CA  GLU A  63     -14.036 -14.478 -13.82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226  HA  GLU A  63     -14.115 -13.440 -13.47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227  C   GLU A  63     -15.444 -15.078 -13.54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228  O   GLU A  63     -16.369 -14.744 -14.28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229  CB  GLU A  63     -13.652 -14.364 -15.33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230  HB1 GLU A  63     -12.794 -13.698 -15.38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231  HB2 GLU A  63     -14.453 -13.851 -15.86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232  CG  GLU A  63     -13.285 -15.645 -16.11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233  HG1 GLU A  63     -14.175 -16.253 -16.28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234  HG2 GLU A  63     -12.571 -16.241 -15.55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235  CD  GLU A  63     -12.644 -15.298 -17.48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236  OE1 GLU A  63     -13.330 -15.227 -18.50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237  OE2 GLU A  63     -11.441 -15.048 -17.53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238  N   GLU A  64     -15.585 -15.912 -12.49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239  HN  GLU A  64     -14.801 -16.361 -12.05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240  CA  GLU A  64     -16.908 -16.312 -11.99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241  HA  GLU A  64     -17.665 -15.934 -12.68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242  C   GLU A  64     -17.216 -15.660 -10.62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243  O   GLU A  64     -17.762 -16.286  -9.72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244  CB  GLU A  64     -17.052 -17.852 -11.94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245  HB1 GLU A  64     -17.014 -18.228 -12.96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246  HB2 GLU A  64     -18.054 -18.077 -11.57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247  CG  GLU A  64     -16.031 -18.635 -11.08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248  HG1 GLU A  64     -16.533 -19.506 -10.65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249  HG2 GLU A  64     -15.664 -18.032 -10.25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250  CD  GLU A  64     -14.859 -19.141 -11.94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251  OE1 GLU A  64     -14.936 -20.280 -12.41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252  OE2 GLU A  64     -13.904 -18.391 -12.15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253  N   ALA A  65     -16.840 -14.379 -10.48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254  HN  ALA A  65     -16.502 -13.914 -11.29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255  CA  ALA A  65     -16.944 -13.732  -9.16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256  HA  ALA A  65     -16.728 -14.489  -8.40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257  C   ALA A  65     -18.360 -13.188  -8.85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258  O   ALA A  65     -19.228 -13.050  -9.71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259  CB  ALA A  65     -15.900 -12.606  -9.03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260  HB1 ALA A  65     -15.118 -12.709  -9.78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261  HB2 ALA A  65     -16.343 -11.618  -9.15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262  HB3 ALA A  65     -15.419 -12.642  -8.06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263  N   GLU A  66     -18.506 -12.830  -7.57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264  HN  GLU A  66     -17.708 -12.945  -6.98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265  CA  GLU A  66     -19.693 -12.144  -7.06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266  HA  GLU A  66     -20.566 -12.737  -7.34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267  C   GLU A  66     -19.769 -10.747  -7.72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268  O   GLU A  66     -18.802 -10.003  -7.76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269  CB  GLU A  66     -19.495 -12.111  -5.51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270  HB1 GLU A  66     -18.573 -11.572  -5.29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271  HB2 GLU A  66     -19.314 -13.145  -5.21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272  CG  GLU A  66     -20.614 -11.573  -4.59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273  HG1 GLU A  66     -21.567 -12.019  -4.88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274  HG2 GLU A  66     -20.721 -10.490  -4.67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275  CD  GLU A  66     -20.332 -11.968  -3.10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276  OE1 GLU A  66     -21.093 -12.768  -2.55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277  OE2 GLU A  66     -19.339 -11.522  -2.51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278  N   HSD A  67     -20.957 -10.376  -8.25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279  HN  HSD A  67     -21.679 -11.063  -8.32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280  CA  HSD A  67     -21.157  -8.989  -8.72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281  HA  HSD A  67     -20.193  -8.517  -8.92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282  C   HSD A  67     -21.891  -8.193  -7.62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283  O   HSD A  67     -23.015  -8.531  -7.25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284  CB  HSD A  67     -21.975  -8.958 -10.03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285  HB1 HSD A  67     -22.411  -7.969 -10.18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286  HB2 HSD A  67     -22.800  -9.667 -10.01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287  CG  HSD A  67     -21.112  -9.228 -11.25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288  ND1 HSD A  67     -21.180  -8.486 -12.38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289  CE1 HSD A  67     -20.247  -9.007 -13.21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290  HE1 HSD A  67     -20.011  -8.604 -14.19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291  NE2 HSD A  67     -19.595 -10.057 -12.67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292  HE2 HSD A  67     -18.848 -10.576 -13.06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293  CD2 HSD A  67     -20.121 -10.216 -11.43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294  HD2 HSD A  67     -19.802 -10.960 -10.71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295  N   SER A  68     -21.239  -7.129  -7.12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296  HN  SER A  68     -20.278  -6.947  -7.32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297  CA  SER A  68     -21.879  -6.265  -6.14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298  HA  SER A  68     -22.903  -6.097  -6.48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299  C   SER A  68     -21.151  -4.898  -6.05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300  O   SER A  68     -19.943  -4.820  -5.86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301  CB  SER A  68     -21.855  -6.988  -4.77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302  HB1 SER A  68     -20.843  -7.338  -4.54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303  HB2 SER A  68     -22.465  -7.895  -4.82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304  OG  SER A  68     -22.342  -6.191  -3.70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305  HG  SER A  68     -21.964  -5.315  -3.77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306  N   GLY A  69     -21.984  -3.810  -6.07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307  HN  GLY A  69     -22.946  -3.933  -6.31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308  CA  GLY A  69     -21.501  -2.457  -5.70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309  HA1 GLY A  69     -20.429  -2.394  -5.89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310  HA2 GLY A  69     -21.688  -2.335  -4.63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311  C   GLY A  69     -22.214  -1.320  -6.48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312  O   GLY A  69     -22.593  -1.492  -7.63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313  N   THR A  70     -22.436  -0.166  -5.80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314  HN  THR A  70     -22.073  -0.103  -4.87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315  CA  THR A  70     -23.140   0.964  -6.42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316  HA  THR A  70     -23.585   0.614  -7.36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317  C   THR A  70     -22.156   2.104  -6.76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318  O   THR A  70     -21.560   2.711  -5.88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319  CB  THR A  70     -24.267   1.501  -5.49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320  HB  THR A  70     -24.756   2.316  -6.03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321  OG1 THR A  70     -23.812   2.033  -4.26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322  HG1 THR A  70     -23.098   1.459  -3.98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323  CG2 THR A  70     -25.358   0.471  -5.18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324 HG21 THR A  70     -25.182  -0.480  -5.68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325 HG22 THR A  70     -25.416   0.278  -4.11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326 HG23 THR A  70     -26.336   0.831  -5.49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327  N   SER A  71     -22.053   2.429  -8.07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328  HN  SER A  71     -22.548   1.963  -8.80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329  CA  SER A  71     -21.201   3.537  -8.46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330  HA  SER A  71     -20.305   3.506  -7.84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331  C   SER A  71     -21.947   4.881  -8.22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332  O   SER A  71     -22.736   5.320  -9.05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333  CB  SER A  71     -20.826   3.302  -9.94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334  HB1 SER A  71     -20.267   2.364 -10.04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335  HB2 SER A  71     -20.167   4.091 -10.31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336  OG  SER A  71     -21.972   3.209 -10.77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337  HG  SER A  71     -22.602   3.874 -10.48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338  N   HSD A  72     -21.653   5.517  -7.06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339  HN  HSD A  72     -21.100   5.014  -6.39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340  CA  HSD A  72     -22.180   6.866  -6.77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341  HA  HSD A  72     -22.616   7.254  -7.70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342  C   HSD A  72     -21.018   7.815  -6.41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343  O   HSD A  72     -19.890   7.355  -6.33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344  CB  HSD A  72     -23.274   6.796  -5.69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345  HB1 HSD A  72     -24.005   6.037  -5.97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346  HB2 HSD A  72     -23.801   7.748  -5.60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347  CG  HSD A  72     -22.732   6.429  -4.33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348  ND1 HSD A  72     -22.492   5.164  -3.93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349  CE1 HSD A  72     -22.057   5.250  -2.66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350  HE1 HSD A  72     -21.756   4.399  -2.06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351  NE2 HSD A  72     -22.014   6.530  -2.22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352  HE2 HSD A  72     -21.743   6.810  -1.31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353  CD2 HSD A  72     -22.432   7.298  -3.26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354  HD2 HSD A  72     -22.524   8.380  -3.27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355  N   ASN A  73     -21.344   9.121  -6.19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356  HN  ASN A  73     -22.295   9.376  -6.02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357  CA  ASN A  73     -20.347  10.214  -6.18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358  HA  ASN A  73     -19.375   9.775  -5.98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359  C   ASN A  73     -20.698  11.261  -5.09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360  O   ASN A  73     -21.882  11.534  -4.90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361  CB  ASN A  73     -20.360  10.996  -7.52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362  HB1 ASN A  73     -19.493  11.658  -7.56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363  HB2 ASN A  73     -21.240  11.640  -7.55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364  CG  ASN A  73     -20.429  10.149  -8.80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365  OD1 ASN A  73     -21.502   9.952  -9.35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366  ND2 ASN A  73     -19.252   9.789  -9.29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367 HD21 ASN A  73     -19.159   9.351 -10.18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368 HD22 ASN A  73     -18.398   9.945  -8.79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369  N   ILE A  74     -19.641  11.825  -4.42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370  HN  ILE A  74     -18.690  11.547  -4.59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371  CA  ILE A  74     -19.772  12.967  -3.49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372  HA  ILE A  74     -20.529  13.609  -3.94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373  C   ILE A  74     -18.432  13.787  -3.47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374  O   ILE A  74     -17.578  13.508  -4.31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375  CB  ILE A  74     -20.271  12.455  -2.11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376  HB  ILE A  74     -20.876  11.572  -2.31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377  CG1 ILE A  74     -21.224  13.461  -1.43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378 HG11 ILE A  74     -21.951  13.812  -2.16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379 HG12 ILE A  74     -20.662  14.336  -1.11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380  CG2 ILE A  74     -19.158  12.006  -1.14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381 HG21 ILE A  74     -18.193  11.865  -1.63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382 HG22 ILE A  74     -19.019  12.728  -0.33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383 HG23 ILE A  74     -19.425  11.058  -0.67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384  CD1 ILE A  74     -21.989  12.894  -0.23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385 HD11 ILE A  74     -21.623  11.904   0.03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386 HD12 ILE A  74     -21.877  13.542   0.63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387 HD13 ILE A  74     -23.055  12.816  -0.45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388  N   LEU A  75     -18.314  14.781  -2.54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389  HN  LEU A  75     -19.054  14.969  -1.88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390  CA  LEU A  75     -17.135  15.674  -2.38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391  HA  LEU A  75     -16.481  15.573  -3.24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392  C   LEU A  75     -16.324  15.324  -1.08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393  O   LEU A  75     -16.908  15.236  -0.00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394  CB  LEU A  75     -17.648  17.134  -2.24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395  HB1 LEU A  75     -16.917  17.688  -1.66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396  HB2 LEU A  75     -18.555  17.171  -1.63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397  CG  LEU A  75     -17.817  17.976  -3.52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398  HG  LEU A  75     -16.909  17.844  -4.11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399  CD1 LEU A  75     -19.015  17.536  -4.38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400 HD11 LEU A  75     -19.590  16.736  -3.92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401 HD12 LEU A  75     -19.704  18.361  -4.57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402 HD13 LEU A  75     -18.662  17.191  -5.35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403  CD2 LEU A  75     -17.879  19.489  -3.17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404 HD21 LEU A  75     -17.769  19.688  -2.10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405 HD22 LEU A  75     -17.070  20.041  -3.65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406 HD23 LEU A  75     -18.810  19.968  -3.47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407  N   VAL A  76     -14.976  15.144  -1.18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408  HN  VAL A  76     -14.540  15.269  -2.08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409  CA  VAL A  76     -14.170  14.742  -0.02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410  HA  VAL A  76     -14.697  15.127   0.85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411  C   VAL A  76     -12.711  15.324   0.04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412  O   VAL A  76     -11.819  14.932  -0.69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413  CB  VAL A  76     -14.073  13.192   0.06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414  HB  VAL A  76     -13.435  12.972   0.92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415  CG1 VAL A  76     -15.413  12.488   0.36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416 HG11 VAL A  76     -16.106  13.155   0.87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417 HG12 VAL A  76     -15.910  12.144  -0.55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418 HG13 VAL A  76     -15.245  11.624   1.01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419  CG2 VAL A  76     -13.373  12.569  -1.16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420 HG21 VAL A  76     -13.179  13.297  -1.95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421 HG22 VAL A  76     -12.406  12.148  -0.89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422 HG23 VAL A  76     -13.955  11.778  -1.62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423  N   GLU A  77     -12.562  16.099   1.13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424  HN  GLU A  77     -13.335  16.641   1.47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425  CA  GLU A  77     -11.306  16.602   1.70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426  HA  GLU A  77     -10.864  17.305   0.98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427  C   GLU A  77     -10.330  15.449   2.00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428  O   GLU A  77     -10.748  14.399   2.51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429  CB  GLU A  77     -11.733  17.283   3.01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430  HB1 GLU A  77     -12.370  16.572   3.53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431  HB2 GLU A  77     -12.371  18.140   2.79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432  CG  GLU A  77     -10.622  17.777   3.96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433  HG1 GLU A  77     -10.417  18.834   3.78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434  HG2 GLU A  77      -9.692  17.229   3.81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435  CD  GLU A  77     -11.032  17.655   5.44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436  OE1 GLU A  77     -10.247  17.113   6.22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437  OE2 GLU A  77     -12.143  18.046   5.83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438  N   VAL A  78      -9.033  15.696   1.69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439  HN  VAL A  78      -8.815  16.581   1.28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440  CA  VAL A  78      -7.922  14.838   2.13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441  HA  VAL A  78      -8.358  13.996   2.66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442  C   VAL A  78      -6.942  15.555   3.09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443  O   VAL A  78      -5.838  15.977   2.74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444  CB  VAL A  78      -7.103  14.287   0.94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445  HB  VAL A  78      -6.687  15.147   0.41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446  CG1 VAL A  78      -5.885  13.439   1.40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447 HG11 VAL A  78      -5.805  13.319   2.48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448 HG12 VAL A  78      -5.872  12.440   0.97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449 HG13 VAL A  78      -4.974  13.954   1.09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450  CG2 VAL A  78      -7.994  13.557  -0.06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451 HG21 VAL A  78      -8.977  13.319   0.33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452 HG22 VAL A  78      -8.162  14.208  -0.92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453 HG23 VAL A  78      -7.552  12.631  -0.43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454  N   GLN A  79      -7.340  15.401   4.38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455  HN  GLN A  79      -8.319  15.209   4.54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456  CA  GLN A  79      -6.429  15.913   5.40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457  HA  GLN A  79      -5.931  16.796   4.98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458  C   GLN A  79      -5.319  14.928   5.81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459  O   GLN A  79      -5.308  13.721   5.56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460  CB  GLN A  79      -7.203  16.393   6.63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461  HB1 GLN A  79      -7.906  17.125   6.24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462  HB2 GLN A  79      -6.550  16.957   7.30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463  CG  GLN A  79      -7.938  15.303   7.43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464  HG1 GLN A  79      -8.423  14.609   6.73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465  HG2 GLN A  79      -8.730  15.778   7.99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466  CD  GLN A  79      -7.039  14.526   8.42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467  OE1 GLN A  79      -6.372  15.037   9.32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468  NE2 GLN A  79      -7.087  13.208   8.24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469 HE21 GLN A  79      -6.486  12.690   8.84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470 HE22 GLN A  79      -7.657  12.808   7.52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471  N   ASP A  80      -4.422  15.608   6.52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472  HN  ASP A  80      -4.564  16.596   6.66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473  CA  ASP A  80      -3.084  15.200   6.88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474  HA  ASP A  80      -2.513  15.251   5.95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475  C   ASP A  80      -2.999  13.768   7.42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476  O   ASP A  80      -2.255  12.947   6.91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477  CB  ASP A  80      -2.529  16.212   7.89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478  HB1 ASP A  80      -1.489  15.961   8.11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479  HB2 ASP A  80      -3.069  16.194   8.84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480  CG  ASP A  80      -2.571  17.648   7.32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481  OD1 ASP A  80      -3.665  18.227   7.23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482  OD2 ASP A  80      -1.499  18.157   6.99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483  N   ASP A  81      -3.758  13.449   8.49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484  HN  ASP A  81      -4.418  14.145   8.79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485  CA  ASP A  81      -3.523  12.144   9.16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486  HA  ASP A  81      -2.444  12.002   9.18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487  C   ASP A  81      -4.139  10.938   8.38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488  O   ASP A  81      -4.119   9.781   8.79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489  CB  ASP A  81      -3.963  12.218  10.63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490  HB1 ASP A  81      -5.048  12.271  10.70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491  HB2 ASP A  81      -3.562  13.130  11.08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492  CG  ASP A  81      -3.466  11.040  11.49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493  OD1 ASP A  81      -2.283  10.684  11.40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494  OD2 ASP A  81      -4.264  10.504  12.26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495  N   GLY A  82      -4.738  11.276   7.21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496  HN  GLY A  82      -4.705  12.234   6.90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497  CA  GLY A  82      -4.934  10.255   6.17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498  HA1 GLY A  82      -4.258   9.419   6.36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499  HA2 GLY A  82      -4.626  10.716   5.23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500  C   GLY A  82      -6.368   9.716   6.00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501  O   GLY A  82      -6.718   9.224   4.94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502  N   THR A  83      -7.191   9.769   7.07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503  HN  THR A  83      -6.876  10.015   7.98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504  CA  THR A  83      -8.608   9.493   6.80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505  HA  THR A  83      -8.690   8.632   6.13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506  C   THR A  83      -9.228  10.740   6.17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507  O   THR A  83      -9.205  11.803   6.79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508  CB  THR A  83      -9.389   9.259   8.11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509  HB  THR A  83      -9.415  10.214   8.64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510  OG1 THR A  83      -8.829   8.303   9.00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511  HG1 THR A  83      -7.932   8.069   8.70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512  CG2 THR A  83     -10.844   8.825   7.85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513 HG21 THR A  83     -11.069   8.783   6.78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514 HG22 THR A  83     -11.052   7.829   8.24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515 HG23 THR A  83     -11.555   9.526   8.28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516  N   MET A  84      -9.783  10.577   4.95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517  HN  MET A  84      -9.721   9.653   4.57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518  CA  MET A  84     -10.539  11.667   4.31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519  HA  MET A  84      -9.850  12.498   4.14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520  C   MET A  84     -11.688  12.160   5.22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521  O   MET A  84     -12.047  11.559   6.24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522  CB  MET A  84     -11.133  11.212   2.96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523  HB1 MET A  84     -11.813  11.976   2.57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524  HB2 MET A  84     -11.721  10.305   3.09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525  CG  MET A  84     -10.087  10.988   1.87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526  HG1 MET A  84      -9.418  11.845   1.79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527  HG2 MET A  84     -10.585  10.919   0.90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528  SD  MET A  84      -9.128   9.489   2.14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529  CE  MET A  84      -8.264   9.421   0.56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530  HE1 MET A  84      -8.493  10.289  -0.05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531  HE2 MET A  84      -7.186   9.388   0.73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532  HE3 MET A  84      -8.546   8.514   0.03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533  N   LYS A  85     -12.276  13.271   4.78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534  HN  LYS A  85     -11.840  13.729   4.00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535  CA  LYS A  85     -13.452  13.848   5.41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536  HA  LYS A  85     -13.876  13.121   6.10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537  C   LYS A  85     -14.461  14.113   4.29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538  O   LYS A  85     -14.161  13.912   3.11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539  CB  LYS A  85     -13.078  15.126   6.14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540  HB1 LYS A  85     -13.919  15.614   6.63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541  HB2 LYS A  85     -12.749  15.798   5.36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542  CG  LYS A  85     -11.911  15.009   7.12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543  HG1 LYS A  85     -11.732  16.022   7.46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544  HG2 LYS A  85     -11.011  14.657   6.60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545  CD  LYS A  85     -12.118  14.280   8.42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546  HD1 LYS A  85     -12.436  13.251   8.25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547  HD2 LYS A  85     -12.909  14.798   8.97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548  CE  LYS A  85     -10.767  14.386   9.14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549  HE1 LYS A  85     -10.468  15.440   9.19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550  HE2 LYS A  85      -9.971  13.852   8.61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551  NZ  LYS A  85     -10.833  13.870  10.49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552  HZ1 LYS A  85     -11.844  13.785  10.72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553  HZ2 LYS A  85     -10.351  12.949  10.47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554  HZ3 LYS A  85     -10.336  14.538  11.12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555  N   ILE A  86     -15.703  14.463   4.74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556  HN  ILE A  86     -15.909  14.985   5.58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557  CA  ILE A  86     -16.798  14.484   3.76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558  HA  ILE A  86     -16.409  14.251   2.77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559  C   ILE A  86     -17.351  15.914   3.71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560  O   ILE A  86     -17.375  16.607   4.72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561  CB  ILE A  86     -17.846  13.387   4.09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562  HB  ILE A  86     -17.286  12.470   4.28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563  CG1 ILE A  86     -18.740  13.076   2.87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564 HG11 ILE A  86     -18.152  13.082   1.95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565 HG12 ILE A  86     -19.484  13.862   2.75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566  CG2 ILE A  86     -18.691  13.660   5.36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567 HG21 ILE A  86     -18.344  14.533   5.91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568 HG22 ILE A  86     -19.738  13.835   5.10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569 HG23 ILE A  86     -18.667  12.809   6.04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570  CD1 ILE A  86     -19.455  11.727   2.96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571 HD11 ILE A  86     -19.287  11.231   3.92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572 HD12 ILE A  86     -20.531  11.868   2.83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573 HD13 ILE A  86     -19.124  11.050   2.17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574  N   LYS A  87     -17.820  16.222   2.48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575  HN  LYS A  87     -17.561  15.625   1.71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576  CA  LYS A  87     -18.539  17.415   2.05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577  HA  LYS A  87     -19.298  17.022   1.38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578  C   LYS A  87     -17.634  18.310   1.23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579  O   LYS A  87     -18.060  18.806   0.20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580  CB  LYS A  87     -19.219  18.250   3.14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581  HB1 LYS A  87     -19.535  19.204   2.71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582  HB2 LYS A  87     -18.502  18.528   3.91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583  CG  LYS A  87     -20.472  17.571   3.71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584  HG1 LYS A  87     -20.218  16.625   4.18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585  HG2 LYS A  87     -21.144  17.340   2.88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586  CD  LYS A  87     -21.204  18.495   4.69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587  HD1 LYS A  87     -22.198  18.104   4.89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588  HD2 LYS A  87     -21.344  19.463   4.20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589  CE  LYS A  87     -20.421  18.692   5.99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590  HE1 LYS A  87     -19.370  18.692   5.74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591  HE2 LYS A  87     -20.545  17.865   6.68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592  NZ  LYS A  87     -20.671  19.968   6.66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593  HZ1 LYS A  87     -20.737  20.690   5.89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594  HZ2 LYS A  87     -21.489  20.047   7.30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595  HZ3 LYS A  87     -19.761  20.281   7.09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596  N   ASP A  88     -16.391  18.451   1.75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597  HN  ASP A  88     -16.083  18.101   2.64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598  CA  ASP A  88     -15.417  19.318   1.08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599  HA  ASP A  88     -14.606  19.352   1.81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600  C   ASP A  88     -16.019  20.760   0.96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601  O   ASP A  88     -16.674  21.153  -0.01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602  CB  ASP A  88     -14.961  18.639  -0.24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603  HB1 ASP A  88     -15.344  19.186  -1.10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604  HB2 ASP A  88     -15.387  17.640  -0.27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605  CG  ASP A  88     -13.433  18.461  -0.39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606  OD1 ASP A  88     -12.981  17.833  -1.35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607  OD2 ASP A  88     -12.724  18.864   0.50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608  N   GLU A  89     -15.866  21.436   2.13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609  HN  GLU A  89     -15.222  21.144   2.85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610  CA  GLU A  89     -16.563  22.697   2.37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611  HA  GLU A  89     -16.996  23.049   1.43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612  C   GLU A  89     -15.515  23.746   2.78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613  O   GLU A  89     -15.418  24.136   3.94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614  CB  GLU A  89     -17.710  22.458   3.38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615  HB1 GLU A  89     -18.384  21.712   2.96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616  HB2 GLU A  89     -18.280  23.385   3.47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617  CG  GLU A  89     -17.271  21.984   4.79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618  HG1 GLU A  89     -16.897  22.837   5.36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619  HG2 GLU A  89     -16.456  21.269   4.70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620  CD  GLU A  89     -18.372  21.343   5.61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621  OE1 GLU A  89     -18.097  20.339   6.30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622  OE2 GLU A  89     -19.503  21.837   5.57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623  N   GLU A  90     -14.714  24.075   1.74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624  HN  GLU A  90     -14.953  23.670   0.85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625  CA  GLU A  90     -13.564  24.994   1.72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626  HA  GLU A  90     -12.997  24.652   0.86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627  C   GLU A  90     -12.572  24.815   2.90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628  O   GLU A  90     -11.464  24.330   2.72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629  CB  GLU A  90     -13.973  26.452   1.41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630  HB1 GLU A  90     -14.400  26.456   0.41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631  HB2 GLU A  90     -13.073  27.066   1.35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632  CG  GLU A  90     -14.986  27.120   2.36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633  HG1 GLU A  90     -14.511  27.328   3.32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634  HG2 GLU A  90     -15.821  26.445   2.54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635  CD  GLU A  90     -15.596  28.442   1.81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636  OE1 GLU A  90     -15.265  29.531   2.30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637  OE2 GLU A  90     -16.450  28.362   0.92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638  N   ARG A  91     -13.006  25.192   4.10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639  HN  ARG A  91     -13.937  25.565   4.12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640  CA  ARG A  91     -12.276  24.874   5.32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641  HA  ARG A  91     -12.921  25.292   6.09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642  C   ARG A  91     -10.898  25.584   5.47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643  O   ARG A  91     -10.839  26.562   6.20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644  CB  ARG A  91     -12.224  23.362   5.54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645  HB1 ARG A  91     -11.488  22.892   4.89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646  HB2 ARG A  91     -13.195  22.926   5.30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647  CG  ARG A  91     -11.907  23.034   6.99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648  HG1 ARG A  91     -12.659  23.493   7.63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649  HG2 ARG A  91     -10.940  23.458   7.27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650  CD  ARG A  91     -11.872  21.534   7.20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651  HD1 ARG A  91     -11.078  21.079   6.60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652  HD2 ARG A  91     -12.830  21.072   6.95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653  NE  ARG A  91     -11.594  21.295   8.61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654  HE  ARG A  91     -11.520  22.176   9.09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655  CZ  ARG A  91     -11.346  20.038   9.01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656  NH1 ARG A  91     -11.382  19.060   8.12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657 HH11 ARG A  91     -11.667  19.278   7.16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658 HH12 ARG A  91     -11.111  18.104   8.24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659  NH2 ARG A  91     -11.084  19.784  10.29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660 HH21 ARG A  91     -11.018  20.542  10.93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661 HH22 ARG A  91     -10.946  18.838  10.57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662  N   ASP A  92      -9.846  25.036   4.82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663  HN  ASP A  92     -10.023  24.317   4.15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664  CA  ASP A  92      -8.485  25.608   4.93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665  HA  ASP A  92      -8.564  26.626   5.31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666  C   ASP A  92      -7.867  25.715   3.51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667  O   ASP A  92      -6.652  25.760   3.33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668  CB  ASP A  92      -7.603  24.757   5.89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669  HB1 ASP A  92      -7.255  23.866   5.37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670  HB2 ASP A  92      -8.198  24.445   6.74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671  CG  ASP A  92      -6.367  25.486   6.47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672  OD1 ASP A  92      -5.299  24.865   6.58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673  OD2 ASP A  92      -6.483  26.648   6.86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674  N   ASP A  93      -8.772  25.720   2.50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675  HN  ASP A  93      -9.736  25.539   2.70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676  CA  ASP A  93      -8.435  25.749   1.07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677  HA  ASP A  93      -9.382  25.986   0.58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678  C   ASP A  93      -8.029  24.336   0.60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679  O   ASP A  93      -8.632  23.768  -0.29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680  CB  ASP A  93      -7.418  26.852   0.69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681  HB1 ASP A  93      -6.419  26.584   1.03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682  HB2 ASP A  93      -7.699  27.775   1.20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683  CG  ASP A  93      -7.357  27.180  -0.81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684  OD1 ASP A  93      -6.323  26.937  -1.45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685  OD2 ASP A  93      -8.330  27.725  -1.34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686  N   THR A  94      -7.000  23.767   1.26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687  HN  THR A  94      -6.564  24.306   1.98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688  CA  THR A  94      -6.600  22.382   1.00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689  HA  THR A  94      -7.513  21.779   1.02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690  C   THR A  94      -5.634  21.909   2.11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691  O   THR A  94      -4.650  22.560   2.45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692  CB  THR A  94      -5.882  22.251  -0.36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693  HB  THR A  94      -5.111  23.028  -0.40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694  OG1 THR A  94      -6.727  22.372  -1.48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695  HG1 THR A  94      -7.277  23.163  -1.39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696  CG2 THR A  94      -5.235  20.876  -0.63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697 HG21 THR A  94      -5.426  20.160   0.15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698 HG22 THR A  94      -5.623  20.417  -1.54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699 HG23 THR A  94      -4.157  20.959  -0.75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700  N   LEU A  95      -5.931  20.660   2.56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701  HN  LEU A  95      -6.830  20.324   2.25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702  CA  LEU A  95      -5.251  19.938   3.65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703  HA  LEU A  95      -5.218  18.894   3.34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704  C   LEU A  95      -6.220  20.031   4.83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705  O   LEU A  95      -7.424  20.004   4.61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706  CB  LEU A  95      -3.803  20.378   4.00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707  HB1 LEU A  95      -3.442  19.818   4.87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708  HB2 LEU A  95      -3.806  21.424   4.31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709  CG  LEU A  95      -2.753  20.174   2.90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710  HG  LEU A  95      -3.126  20.660   2.00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711  CD1 LEU A  95      -1.426  20.871   3.28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712 HD11 LEU A  95      -1.502  21.394   4.24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713 HD12 LEU A  95      -0.598  20.172   3.39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714 HD13 LEU A  95      -1.137  21.611   2.54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715  CD2 LEU A  95      -2.557  18.677   2.59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716 HD21 LEU A  95      -3.190  18.052   3.22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717 HD22 LEU A  95      -2.802  18.459   1.55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718 HD23 LEU A  95      -1.537  18.346   2.77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719  N   GLY A  96      -5.661  20.133   6.05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720  HN  GLY A  96      -4.673  20.113   6.22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721  CA  GLY A  96      -6.541  20.311   7.18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722  HA1 GLY A  96      -7.337  19.568   7.10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723  HA2 GLY A  96      -6.953  21.321   7.14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724  C   GLY A  96      -5.727  20.101   8.45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725  O   GLY A  96      -4.936  20.920   8.90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726  N   GLY A  97      -5.949  18.911   9.04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727  HN  GLY A  97      -6.604  18.325   8.57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728  CA  GLY A  97      -5.006  18.404  10.04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729  HA1 GLY A  97      -4.026  18.311   9.57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730  HA2 GLY A  97      -5.350  17.411  10.32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731  C   GLY A  97      -4.845  19.237  11.31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732  O   GLY A  97      -4.051  18.859  12.16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733  N   GLY A  98      -5.654  20.302  11.47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734  HN  GLY A  98      -6.117  20.666  10.65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735  CA  GLY A  98      -5.612  21.065  12.72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736  HA1 GLY A  98      -5.122  20.507  13.52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737  HA2 GLY A  98      -6.637  21.262  13.03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738  C   GLY A  98      -4.904  22.396  12.52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739  O   GLY A  98      -5.454  23.449  12.82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740  N   GLY A  99      -3.674  22.303  11.99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741  HN  GLY A  99      -3.286  21.410  11.77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742  CA  GLY A  99      -3.002  23.516  11.54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743  HA1 GLY A  99      -3.409  24.388  12.05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744  HA2 GLY A  99      -3.198  23.618  10.47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745  C   GLY A  99      -1.497  23.503  11.80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746  O   GLY A  99      -0.810  24.441  11.42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747  N   SER A 100      -0.994  22.455  12.48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748  HN  SER A 100      -1.556  21.676  12.75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749  CA  SER A 100       0.454  22.376  12.66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750  HA  SER A 100       0.876  23.382  12.66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751  C   SER A 100       1.040  21.620  11.45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752  O   SER A 100       0.481  20.625  10.99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753  CB  SER A 100       0.770  21.727  14.02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754  HB1 SER A 100       0.650  22.480  14.80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755  HB2 SER A 100       1.817  21.395  14.07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756  OG  SER A 100      -0.106  20.641  14.27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757  HG  SER A 100      -0.058  20.083  13.48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758  N   GLY A 101       2.160  22.212  10.97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759  HN  GLY A 101       2.485  23.030  11.45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760  CA  GLY A 101       2.803  21.771   9.73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761  HA1 GLY A 101       3.205  22.665   9.25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762  HA2 GLY A 101       2.062  21.304   9.08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763  C   GLY A 101       3.953  20.801   9.99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764  O   GLY A 101       3.863  19.591   9.83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765  N   GLY A 102       5.091  21.398  10.40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766  HN  GLY A 102       5.182  22.390  10.36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767  CA  GLY A 102       6.236  20.564  10.74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768  HA1 GLY A 102       5.910  19.798  11.45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769  HA2 GLY A 102       6.968  21.205  11.24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770  C   GLY A 102       6.880  19.947   9.50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771  O   GLY A 102       7.840  20.484   8.96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772  N   GLY A 103       6.341  18.789   9.06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773  HN  GLY A 103       5.474  18.512   9.48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774  CA  GLY A 103       6.991  18.138   7.92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775  HA1 GLY A 103       8.063  18.357   7.94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776  HA2 GLY A 103       6.552  18.546   7.01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777  C   GLY A 103       6.861  16.622   7.97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778  O   GLY A 103       7.792  15.915   8.33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779  N   GLY A 104       5.686  16.149   7.52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780  HN  GLY A 104       4.957  16.785   7.26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781  CA  GLY A 104       5.407  14.710   7.55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782  HA1 GLY A 104       4.799  14.551   8.44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783  HA2 GLY A 104       6.331  14.134   7.64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784  C   GLY A 104       4.593  14.223   6.34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785  O   GLY A 104       3.444  13.838   6.50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TER     785      GLY A 104                                        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786  N   SER B   1       5.218  14.239   5.14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787  HN  SER B   1       6.126  14.660   5.12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788  CA  SER B   1       4.467  13.844   3.92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789  HA  SER B   1       3.408  13.977   4.15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790  C   SER B   1       4.666  12.342   3.51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791  O   SER B   1       3.783  11.688   2.96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792  CB  SER B   1       4.797  14.833   2.79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793  HB1 SER B   1       4.786  15.847   3.21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794  HB2 SER B   1       5.800  14.657   2.37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795  OG  SER B   1       3.803  14.772   1.77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796  HG  SER B   1       4.026  15.365   1.05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797  N   GLY B   2       5.898  11.883   3.82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798  HN  GLY B   2       6.542  12.490   4.29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799  CA  GLY B   2       6.284  10.485   3.62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800  HA1 GLY B   2       6.313  10.285   2.54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801  HA2 GLY B   2       5.552   9.848   4.11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802  C   GLY B   2       7.662  10.343   4.25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803  O   GLY B   2       8.262  11.388   4.49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804  N   VAL B   3       8.141   9.102   4.53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805  HN  VAL B   3       7.708   8.245   4.23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806  CA  VAL B   3       9.403   8.844   5.25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807  HA  VAL B   3      10.047   9.720   5.14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808  C   VAL B   3      10.066   7.611   4.59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809  O   VAL B   3       9.366   6.651   4.27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810  CB  VAL B   3       9.110   8.549   6.75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811  HB  VAL B   3       8.395   7.725   6.77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812  CG1 VAL B   3      10.336   8.033   7.55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813 HG11 VAL B   3      11.279   8.103   7.01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814 HG12 VAL B   3      10.495   8.564   8.48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815 HG13 VAL B   3      10.207   6.986   7.82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816  CG2 VAL B   3       8.413   9.726   7.47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817 HG21 VAL B   3       8.332  10.614   6.84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818 HG22 VAL B   3       7.410   9.447   7.79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819 HG23 VAL B   3       8.950  10.038   8.36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820  N   LEU B   4      11.396   7.748   4.45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821  HN  LEU B   4      11.897   8.451   4.94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822  CA  LEU B   4      12.223   6.806   3.71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823  HA  LEU B   4      11.594   6.156   3.10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824  C   LEU B   4      13.057   5.975   4.70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825  O   LEU B   4      13.664   6.586   5.57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826  CB  LEU B   4      13.197   7.671   2.86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827  HB1 LEU B   4      13.873   7.034   2.30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828  HB2 LEU B   4      13.850   8.220   3.54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829  CG  LEU B   4      12.533   8.718   1.94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830  HG  LEU B   4      11.942   9.383   2.57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831  CD1 LEU B   4      13.582   9.613   1.24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832 HD11 LEU B   4      14.568   9.546   1.71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833 HD12 LEU B   4      13.724   9.354   0.19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834 HD13 LEU B   4      13.287  10.664   1.28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835  CD2 LEU B   4      11.558   8.091   0.92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836 HD21 LEU B   4      11.375   7.039   1.14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837 HD22 LEU B   4      10.588   8.581   0.96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838 HD23 LEU B   4      11.924   8.139  -0.09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839  N   TRP B   5      13.136   4.623   4.52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840  HN  TRP B   5      12.326   4.103   4.80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841  CA  TRP B   5      14.398   3.944   4.11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842  HA  TRP B   5      14.442   4.080   3.03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843  C   TRP B   5      14.465   2.403   4.41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844  O   TRP B   5      14.656   1.990   5.55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845  CB  TRP B   5      15.687   4.566   4.71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846  HB1 TRP B   5      15.731   4.403   5.79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847  HB2 TRP B   5      15.738   5.642   4.54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848  CG  TRP B   5      16.887   3.932   4.03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849  CD1 TRP B   5      17.377   4.301   2.78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850  HD1 TRP B   5      16.993   5.128   2.20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851  NE1 TRP B   5      18.383   3.465   2.43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852  HE1 TRP B   5      18.872   3.527   1.58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853  CE2 TRP B   5      18.593   2.522   3.43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854  CD2 TRP B   5      17.681   2.802   4.47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855  CE3 TRP B   5      17.674   2.015   5.60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856  HE3 TRP B   5      16.989   2.218   6.41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857  CZ3 TRP B   5      18.569   0.949   5.72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858  HZ3 TRP B   5      18.569   0.323   6.60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859  CH2 TRP B   5      19.456   0.674   4.68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860  HH2 TRP B   5      20.144  -0.155   4.73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861  CZ2 TRP B   5      19.464   1.474   3.54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862  HZ2 TRP B   5      20.128   1.232   2.73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863  N   ASP B   6      14.482   1.592   3.31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864  HN  ASP B   6      14.259   1.909   2.38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865  CA  ASP B   6      15.049   0.224   3.37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866  HA  ASP B   6      15.841   0.251   4.12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867  C   ASP B   6      15.700  -0.144   2.00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868  O   ASP B   6      15.606   0.588   1.02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869  CB  ASP B   6      13.992  -0.839   3.73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870  HB1 ASP B   6      13.342  -0.995   2.88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871  HB2 ASP B   6      13.383  -0.508   4.58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872  CG  ASP B   6      14.609  -2.193   4.13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873  OD1 ASP B   6      14.019  -3.228   3.83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874  OD2 ASP B   6      15.709  -2.201   4.68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875  N   THR B   7      16.377  -1.299   1.99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876  HN  THR B   7      16.304  -1.847   2.82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877  CA  THR B   7      17.193  -1.827   0.91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878  HA  THR B   7      17.662  -0.974   0.42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879  C   THR B   7      16.377  -2.748  -0.06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880  O   THR B   7      15.716  -3.684   0.36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881  CB  THR B   7      18.204  -2.754   1.63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882  HB  THR B   7      17.587  -3.529   2.12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883  OG1 THR B   7      19.082  -2.160   2.58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884  HG1 THR B   7      18.589  -2.036   3.43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885  CG2 THR B   7      19.170  -3.461   0.68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886 HG21 THR B   7      18.858  -3.445  -0.35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887 HG22 THR B   7      20.128  -2.946   0.73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888 HG23 THR B   7      19.300  -4.494   1.01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889  N   PRO B   8      16.532  -2.560  -1.40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890  CA  PRO B   8      15.709  -3.239  -2.43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891  HA  PRO B   8      14.684  -2.915  -2.28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892  CD  PRO B   8      17.454  -1.588  -1.97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893  HD1 PRO B   8      18.412  -1.586  -1.46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894  HD2 PRO B   8      17.003  -0.599  -1.88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895  C   PRO B   8      15.638  -4.797  -2.62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896  O   PRO B   8      14.961  -5.245  -3.53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897  CB  PRO B   8      16.200  -2.603  -3.75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898  HB1 PRO B   8      15.511  -1.799  -4.01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899  HB2 PRO B   8      16.229  -3.300  -4.59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900  CG  PRO B   8      17.575  -2.017  -3.43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901  HG1 PRO B   8      17.857  -1.211  -4.10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902  HG2 PRO B   8      18.323  -2.802  -3.52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903  N   SER B   9      16.349  -5.594  -1.78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904  HN  SER B   9      16.469  -5.195  -0.86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905  CA  SER B   9      16.367  -7.074  -1.95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906  HA  SER B   9      16.990  -7.394  -1.12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907  C   SER B   9      16.975  -7.605  -3.32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908  O   SER B   9      16.699  -7.053  -4.37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909  CB  SER B   9      14.961  -7.663  -1.68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910  HB1 SER B   9      14.495  -7.197  -0.81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911  HB2 SER B   9      15.049  -8.721  -1.42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912  OG  SER B   9      14.083  -7.593  -2.79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913  HG  SER B   9      13.983  -6.684  -3.09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914  N   PRO B  10      17.808  -8.701  -3.28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915  CA  PRO B  10      18.476  -9.232  -4.50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916  HA  PRO B  10      18.652  -8.414  -5.19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917  CD  PRO B  10      18.305  -9.307  -2.05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918  HD1 PRO B  10      17.515  -9.870  -1.55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919  HD2 PRO B  10      18.690  -8.542  -1.38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920  C   PRO B  10      17.875 -10.476  -5.28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921  O   PRO B  10      18.011 -11.610  -4.83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922  CB  PRO B  10      19.817  -9.683  -3.90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923  HB1 PRO B  10      20.468  -8.810  -3.82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924  HB2 PRO B  10      20.323 -10.433  -4.51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925  CG  PRO B  10      19.470 -10.190  -2.49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926  HG1 PRO B  10      20.318 -10.148  -1.80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927  HG2 PRO B  10      19.128 -11.225  -2.54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928  N   PRO B  11      17.277 -10.258  -6.50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929  CA  PRO B  11      16.658 -11.331  -7.30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930  HA  PRO B  11      16.012 -11.923  -6.67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931  CD  PRO B  11      17.196  -8.956  -7.16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932  HD1 PRO B  11      18.193  -8.544  -7.30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933  HD2 PRO B  11      16.598  -8.273  -6.56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934  C   PRO B  11      17.610 -12.333  -8.02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935  O   PRO B  11      18.752 -12.017  -8.35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936  CB  PRO B  11      15.811 -10.562  -8.32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937  HB1 PRO B  11      14.823 -10.380  -7.89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938  HB2 PRO B  11      15.683 -11.099  -9.26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939  CG  PRO B  11      16.534  -9.229  -8.51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940  HG1 PRO B  11      15.871  -8.426  -8.84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941  HG2 PRO B  11      17.304  -9.353  -9.27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942  N   GLU B  12      17.064 -13.561  -8.20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943  HN  GLU B  12      16.111 -13.706  -7.94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944  CA  GLU B  12      17.724 -14.589  -8.99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945  HA  GLU B  12      18.247 -14.079  -9.81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946  C   GLU B  12      16.640 -15.457  -9.67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947  O   GLU B  12      15.619 -14.939 -10.10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948  CB  GLU B  12      18.760 -15.355  -8.16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949  HB1 GLU B  12      19.561 -14.669  -7.88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950  HB2 GLU B  12      19.241 -16.108  -8.78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951  CG  GLU B  12      18.205 -15.997  -6.88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952  HG1 GLU B  12      17.407 -16.706  -7.10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953  HG2 GLU B  12      17.807 -15.231  -6.22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954  CD  GLU B  12      19.326 -16.740  -6.16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955  OE1 GLU B  12      19.639 -17.855  -6.57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956  OE2 GLU B  12      19.879 -16.186  -5.21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957  N   VAL B  13      16.916 -16.777  -9.78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958  HN  VAL B  13      17.654 -17.131  -9.20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959  CA  VAL B  13      16.153 -17.615 -10.71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960  HA  VAL B  13      15.757 -16.959 -11.49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961  C   VAL B  13      14.948 -18.302 -10.03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962  O   VAL B  13      13.823 -18.220 -10.52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963  CB  VAL B  13      17.108 -18.634 -11.36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964  HB  VAL B  13      17.571 -19.217 -10.56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965  CG1 VAL B  13      16.381 -19.655 -12.27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966 HG11 VAL B  13      15.297 -19.540 -12.28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967 HG12 VAL B  13      16.699 -19.599 -13.31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968 HG13 VAL B  13      16.576 -20.671 -11.93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969  CG2 VAL B  13      18.254 -17.911 -12.10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970 HG21 VAL B  13      18.166 -16.824 -12.06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971 HG22 VAL B  13      19.218 -18.171 -11.66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972 HG23 VAL B  13      18.296 -18.174 -13.16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973  N   GLU B  14      15.280 -19.024  -8.94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974  HN  GLU B  14      16.222 -19.075  -8.59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975  CA  GLU B  14      14.252 -19.448  -7.99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976  HA  GLU B  14      13.267 -19.272  -8.42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977  C   GLU B  14      14.475 -18.504  -6.80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978  O   GLU B  14      15.407 -18.666  -6.03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979  CB  GLU B  14      14.443 -20.931  -7.61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980  HB1 GLU B  14      15.333 -21.034  -6.99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981  HB2 GLU B  14      14.632 -21.518  -8.52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982  CG  GLU B  14      13.227 -21.554  -6.90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983  HG1 GLU B  14      12.872 -20.916  -6.09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984  HG2 GLU B  14      13.521 -22.505  -6.45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985  CD  GLU B  14      12.075 -21.812  -7.90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986  OE1 GLU B  14      11.848 -22.984  -8.23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987  OE2 GLU B  14      11.446 -20.857  -8.37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988  N   ARG B  15      13.689 -17.423  -6.82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989  HN  ARG B  15      12.773 -17.502  -7.22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990  CA  ARG B  15      14.266 -16.149  -6.39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991  HA  ARG B  15      15.235 -16.082  -6.89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992  C   ARG B  15      14.498 -16.073  -4.88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 993  O   ARG B  15      13.794 -16.659  -4.07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994  CB  ARG B  15      13.401 -14.977  -6.88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995  HB1 ARG B  15      13.951 -14.050  -6.72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996  HB2 ARG B  15      12.483 -14.898  -6.29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997  CG  ARG B  15      13.066 -15.098  -8.37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998  HG1 ARG B  15      13.801 -15.745  -8.85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 999  HG2 ARG B  15      13.145 -14.134  -8.87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000  CD  ARG B  15      11.671 -15.668  -8.60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001  HD1 ARG B  15      10.940 -14.870  -8.75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002  HD2 ARG B  15      11.352 -16.298  -7.76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003  NE  ARG B  15      11.702 -16.531  -9.77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004  HE  ARG B  15      12.597 -16.757 -10.17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005  CZ  ARG B  15      10.584 -17.146 -10.17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006  NH1 ARG B  15       9.429 -16.776  -9.62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007 HH11 ARG B  15       9.465 -16.082  -8.89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008 HH12 ARG B  15       8.542 -17.152  -9.86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009  NH2 ARG B  15      10.670 -18.111 -11.08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010 HH21 ARG B  15      11.580 -18.392 -11.40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011 HH22 ARG B  15       9.861 -18.586 -11.41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012  N   ALA B  16      15.507 -15.253  -4.54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013  HN  ALA B  16      16.017 -14.785  -5.26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014  CA  ALA B  16      15.839 -14.997  -3.14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015  HA  ALA B  16      15.557 -15.883  -2.57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016  C   ALA B  16      15.002 -13.798  -2.61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017  O   ALA B  16      15.465 -12.918  -1.88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018  CB  ALA B  16      17.363 -14.826  -3.01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019  HB1 ALA B  16      17.631 -13.941  -2.43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020  HB2 ALA B  16      17.794 -15.694  -2.51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021  HB3 ALA B  16      17.848 -14.758  -3.98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022  N   VAL B  17      13.733 -13.856  -3.04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023  HN  VAL B  17      13.352 -14.701  -3.43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024  CA  VAL B  17      12.754 -12.807  -2.90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025  HA  VAL B  17      13.103 -12.127  -2.12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026  C   VAL B  17      11.491 -13.495  -2.39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027  O   VAL B  17      11.265 -14.682  -2.60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028  CB  VAL B  17      12.643 -12.068  -4.25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029  HB  VAL B  17      12.538 -12.807  -5.05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030  CG1 VAL B  17      11.410 -11.153  -4.41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031 HG11 VAL B  17      10.799 -11.087  -3.52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032 HG12 VAL B  17      11.678 -10.137  -4.69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033 HG13 VAL B  17      10.750 -11.525  -5.20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034  CG2 VAL B  17      13.964 -11.314  -4.51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035 HG21 VAL B  17      14.552 -11.184  -3.60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036 HG22 VAL B  17      14.586 -11.865  -5.21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037 HG23 VAL B  17      13.799 -10.313  -4.91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038  N   LEU B  18      10.811 -12.669  -1.59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039  HN  LEU B  18      11.009 -11.702  -1.73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040  CA  LEU B  18       9.725 -13.096  -0.74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041  HA  LEU B  18       9.970 -14.080  -0.34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042  C   LEU B  18       8.486 -13.218  -1.66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043  O   LEU B  18       8.011 -12.248  -2.25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044  CB  LEU B  18       9.610 -12.091   0.43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045  HB1 LEU B  18       8.633 -12.231   0.89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046  HB2 LEU B  18       9.632 -11.068   0.05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047  CG  LEU B  18      10.650 -12.262   1.58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048  HG  LEU B  18      10.464 -13.243   2.02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049  CD1 LEU B  18      12.132 -12.257   1.14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050 HD11 LEU B  18      12.270 -11.744   0.18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051 HD12 LEU B  18      12.774 -11.732   1.85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052 HD13 LEU B  18      12.516 -13.279   1.04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053  CD2 LEU B  18      10.461 -11.241   2.72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054 HD21 LEU B  18       9.401 -11.113   3.03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055 HD22 LEU B  18      11.031 -11.606   3.60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056 HD23 LEU B  18      10.882 -10.263   2.41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057  N   ASP B  19       8.074 -14.507  -1.73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058  HN  ASP B  19       8.534 -15.134  -1.11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059  CA  ASP B  19       7.174 -15.081  -2.73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060  HA  ASP B  19       7.751 -15.144  -3.66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061  C   ASP B  19       5.951 -14.174  -2.94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062  O   ASP B  19       5.219 -13.892  -1.98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063  CB  ASP B  19       6.797 -16.496  -2.23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064  HB1 ASP B  19       6.205 -16.427  -1.31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065  HB2 ASP B  19       7.708 -17.034  -1.97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066  CG  ASP B  19       6.046 -17.420  -3.20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067  OD1 ASP B  19       4.927 -17.833  -2.90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068  OD2 ASP B  19       6.603 -17.791  -4.23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069  N   ASP B  20       5.804 -13.695  -4.18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070  HN  ASP B  20       6.428 -13.975  -4.90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071  CA  ASP B  20       4.780 -12.710  -4.45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072  HA  ASP B  20       4.936 -11.915  -3.72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073  C   ASP B  20       3.402 -13.317  -4.22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074  O   ASP B  20       3.078 -14.405  -4.65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075  CB  ASP B  20       4.906 -12.133  -5.87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076  HB1 ASP B  20       4.061 -11.476  -6.09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077  HB2 ASP B  20       4.895 -12.930  -6.61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078  CG  ASP B  20       6.185 -11.296  -6.00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079  OD1 ASP B  20       7.003 -11.521  -6.88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080  OD2 ASP B  20       6.328 -10.363  -5.21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081  N   GLY B  21       2.599 -12.485  -3.55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082  HN  GLY B  21       3.046 -11.682  -3.16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083  CA  GLY B  21       1.191 -12.739  -3.33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084  HA1 GLY B  21       1.036 -13.798  -3.16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085  HA2 GLY B  21       0.654 -12.430  -4.22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086  C   GLY B  21       0.737 -11.911  -2.13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087  O   GLY B  21       1.351 -10.910  -1.78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088  N   ILE B  22      -0.383 -12.353  -1.56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089  HN  ILE B  22      -0.763 -13.250  -1.80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090  CA  ILE B  22      -1.168 -11.529  -0.65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091  HA  ILE B  22      -0.782 -10.510  -0.66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092  C   ILE B  22      -1.040 -12.123   0.75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093  O   ILE B  22      -1.107 -13.337   0.92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094  CB  ILE B  22      -2.625 -11.572  -1.17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095  HB  ILE B  22      -2.968 -12.606  -1.06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096  CG2 ILE B  22      -3.558 -10.652  -0.36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097 HG21 ILE B  22      -2.992 -10.037   0.33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098 HG22 ILE B  22      -4.121  -9.973  -1.00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099 HG23 ILE B  22      -4.280 -11.212   0.23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100  CG1 ILE B  22      -2.713 -11.251  -2.68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101 HG11 ILE B  22      -2.034 -11.881  -3.25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102 HG12 ILE B  22      -2.406 -10.226  -2.89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103  CD1 ILE B  22      -4.107 -11.509  -3.26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104 HD11 ILE B  22      -4.660 -12.188  -2.61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105 HD12 ILE B  22      -4.666 -10.577  -3.37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106 HD13 ILE B  22      -4.031 -11.984  -4.25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107  N   TYR B  23      -0.856 -11.289   1.79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108  HN  TYR B  23      -1.142 -10.339   1.65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109  CA  TYR B  23      -0.383 -11.788   3.08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110  HA  TYR B  23      -0.526 -12.865   3.13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111  C   TYR B  23      -1.203 -11.126   4.20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112  O   TYR B  23      -1.451  -9.929   4.17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113  CB  TYR B  23       1.098 -11.452   3.32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114  HB1 TYR B  23       1.306 -11.596   4.38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115  HB2 TYR B  23       1.255 -10.399   3.15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116  CG  TYR B  23       2.113 -12.276   2.57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117  CD1 TYR B  23       2.869 -13.214   3.26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118  HD1 TYR B  23       2.726 -13.331   4.32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119  CE1 TYR B  23       3.795 -14.008   2.60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120  HE1 TYR B  23       4.347 -14.778   3.11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121  CZ  TYR B  23       4.007 -13.864   1.25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122  OH  TYR B  23       4.955 -14.682   0.67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123  HH  TYR B  23       5.032 -14.478  -0.26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124  CE2 TYR B  23       3.265 -12.924   0.54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125  HE2 TYR B  23       3.395 -12.802  -0.53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126  CD2 TYR B  23       2.329 -12.131   1.20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127  HD2 TYR B  23       1.776 -11.395   0.63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128  N   ARG B  24      -1.578 -11.976   5.17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129  HN  ARG B  24      -1.301 -12.926   5.03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130  CA  ARG B  24      -2.186 -11.480   6.40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131  HA  ARG B  24      -2.919 -10.716   6.13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132  C   ARG B  24      -1.071 -10.881   7.30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133  O   ARG B  24      -0.012 -11.493   7.40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134  CB  ARG B  24      -2.861 -12.678   7.10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135  HB1 ARG B  24      -3.433 -12.319   7.96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136  HB2 ARG B  24      -2.096 -13.349   7.50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137  CG  ARG B  24      -3.793 -13.494   6.18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138  HG1 ARG B  24      -3.204 -13.943   5.38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139  HG2 ARG B  24      -4.511 -12.829   5.70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140  CD  ARG B  24      -4.528 -14.624   6.92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141  HD1 ARG B  24      -5.263 -14.263   7.64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142  HD2 ARG B  24      -3.798 -15.216   7.47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143  NE  ARG B  24      -5.133 -15.583   5.98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144  HE  ARG B  24      -4.449 -16.217   5.61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145  CZ  ARG B  24      -6.447 -15.674   5.68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146  NH1 ARG B  24      -7.292 -14.721   6.08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147 HH11 ARG B  24      -6.902 -13.909   6.52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148 HH12 ARG B  24      -8.290 -14.737   5.93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149  NH2 ARG B  24      -6.880 -16.725   4.98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150 HH21 ARG B  24      -6.219 -17.412   4.67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151 HH22 ARG B  24      -7.857 -16.861   4.78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152  N   ILE B  25      -1.381  -9.751   7.95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153  HN  ILE B  25      -2.274  -9.315   7.84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154  CA  ILE B  25      -0.492  -9.062   8.88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155  HA  ILE B  25       0.494  -9.519   8.83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156  C   ILE B  25      -1.112  -9.270  10.27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157  O   ILE B  25      -2.311  -9.058  10.42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158  CB  ILE B  25      -0.463  -7.562   8.50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159  HB  ILE B  25      -1.498  -7.214   8.53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160  CG2 ILE B  25       0.326  -6.698   9.51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161 HG21 ILE B  25       0.851  -7.296  10.25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162 HG22 ILE B  25       1.058  -6.053   9.02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163 HG23 ILE B  25      -0.351  -6.031  10.04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164  CG1 ILE B  25       0.022  -7.337   7.06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165 HG11 ILE B  25      -0.508  -8.004   6.38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166 HG12 ILE B  25       1.081  -7.583   6.97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167  CD1 ILE B  25      -0.204  -5.899   6.57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168 HD11 ILE B  25      -1.026  -5.419   7.10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169 HD12 ILE B  25       0.698  -5.295   6.70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170 HD13 ILE B  25      -0.453  -5.876   5.50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171  N   LEU B  26      -0.297  -9.763  11.23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172  HN  LEU B  26       0.683  -9.723  11.06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173  CA  LEU B  26      -0.801 -10.524  12.37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174  HA  LEU B  26      -1.860 -10.314  12.47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175  C   LEU B  26      -0.051 -10.102  13.65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176  O   LEU B  26       1.096 -10.493  13.87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177  CB  LEU B  26      -0.578 -12.040  12.15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178  HB1 LEU B  26      -0.689 -12.577  13.09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179  HB2 LEU B  26       0.460 -12.192  11.87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180  CG  LEU B  26      -1.483 -12.711  11.09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181  HG  LEU B  26      -1.622 -12.013  10.26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182  CD1 LEU B  26      -0.805 -13.969  10.50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183 HD11 LEU B  26       0.166 -14.175  10.95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184 HD12 LEU B  26      -1.408 -14.868  10.61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185 HD13 LEU B  26      -0.623 -13.838   9.43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186  CD2 LEU B  26      -2.877 -13.031  11.67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187 HD21 LEU B  26      -3.050 -12.547  12.63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188 HD22 LEU B  26      -3.653 -12.681  10.99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189 HD23 LEU B  26      -3.036 -14.101  11.81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190  N   GLN B  27      -0.787  -9.327  14.47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191  HN  GLN B  27      -1.765  -9.199  14.27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192  CA  GLN B  27      -0.300  -8.889  15.76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193  HA  GLN B  27       0.770  -8.687  15.69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194  C   GLN B  27      -0.573 -10.025  16.75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195  O   GLN B  27      -1.685 -10.539  16.79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196  CB  GLN B  27      -1.086  -7.634  16.17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197  HB1 GLN B  27      -2.148  -7.867  16.29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198  HB2 GLN B  27      -1.041  -6.919  15.35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199  CG  GLN B  27      -0.532  -6.972  17.44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200  HG1 GLN B  27       0.544  -6.822  17.35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201  HG2 GLN B  27      -0.684  -7.599  18.32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202  CD  GLN B  27      -1.169  -5.592  17.64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203  OE1 GLN B  27      -0.952  -4.692  16.84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204  NE2 GLN B  27      -1.944  -5.488  18.72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205 HE21 GLN B  27      -2.497  -4.654  18.77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206 HE22 GLN B  27      -1.988  -6.137  19.49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207  N   ARG B  28       0.465 -10.423  17.50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208  HN  ARG B  28       1.331  -9.940  17.39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209  CA  ARG B  28       0.304 -11.456  18.52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210  HA  ARG B  28      -0.503 -12.123  18.22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211  C   ARG B  28      -0.031 -10.786  19.87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212  O   ARG B  28       0.674  -9.885  20.30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213  CB  ARG B  28       1.620 -12.246  18.64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214  HB1 ARG B  28       2.428 -11.544  18.84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215  HB2 ARG B  28       1.851 -12.702  17.67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216  CG  ARG B  28       1.591 -13.328  19.73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217  HG1 ARG B  28       0.767 -14.017  19.54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218  HG2 ARG B  28       1.377 -12.851  20.68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219  CD  ARG B  28       2.919 -14.081  19.88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220  HD1 ARG B  28       2.986 -14.616  20.83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221  HD2 ARG B  28       3.760 -13.388  19.86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222  NE  ARG B  28       3.135 -15.031  18.79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223  HE  ARG B  28       3.768 -14.695  18.09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224  CZ  ARG B  28       2.570 -16.264  18.82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225  NH1 ARG B  28       1.727 -16.602  19.79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226 HH11 ARG B  28       1.508 -15.922  20.50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227 HH12 ARG B  28       1.306 -17.510  19.85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228  NH2 ARG B  28       2.872 -17.143  17.87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229 HH21 ARG B  28       3.486 -16.891  17.11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230 HH22 ARG B  28       2.482 -18.071  17.92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231  N   GLY B  29      -1.096 -11.303  20.51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232  HN  GLY B  29      -1.548 -12.072  20.06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233  CA  GLY B  29      -1.471 -10.913  21.86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234  HA1 GLY B  29      -2.277 -10.186  21.79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235  HA2 GLY B  29      -0.612 -10.472  22.37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236  C   GLY B  29      -1.926 -12.160  22.61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237  O   GLY B  29      -1.693 -13.275  22.16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238  N   LEU B  30      -2.591 -11.924  23.76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239  HN  LEU B  30      -2.755 -10.980  24.05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240  CA  LEU B  30      -2.972 -13.044  24.62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241  HA  LEU B  30      -2.052 -13.572  24.88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242  C   LEU B  30      -3.884 -14.053  23.90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243  O   LEU B  30      -3.797 -15.253  24.11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244  CB  LEU B  30      -3.649 -12.522  25.91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245  HB1 LEU B  30      -4.103 -13.352  26.45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246  HB2 LEU B  30      -4.466 -11.853  25.63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247  CG  LEU B  30      -2.679 -11.783  26.85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248  HG  LEU B  30      -2.130 -11.054  26.25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249  CD1 LEU B  30      -3.429 -10.968  27.93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250 HD11 LEU B  30      -4.512 -10.997  27.80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251 HD12 LEU B  30      -3.221 -11.316  28.94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252 HD13 LEU B  30      -3.132  -9.918  27.89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253  CD2 LEU B  30      -1.639 -12.747  27.46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254 HD21 LEU B  30      -1.807 -13.778  27.15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255 HD22 LEU B  30      -0.631 -12.473  27.15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256 HD23 LEU B  30      -1.651 -12.746  28.55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257  N   LEU B  31      -4.767 -13.512  23.04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258  HN  LEU B  31      -4.723 -12.534  22.86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259  CA  LEU B  31      -5.762 -14.354  22.38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260  HA  LEU B  31      -6.097 -15.104  23.10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261  C   LEU B  31      -5.190 -15.139  21.18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262  O   LEU B  31      -5.926 -15.876  20.53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263  CB  LEU B  31      -6.978 -13.510  21.94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264  HB1 LEU B  31      -7.420 -13.958  21.05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265  HB2 LEU B  31      -6.671 -12.509  21.64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266  CG  LEU B  31      -8.111 -13.437  22.99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267  HG  LEU B  31      -8.336 -14.462  23.29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268  CD1 LEU B  31      -7.706 -12.666  24.26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269 HD11 LEU B  31      -6.705 -12.238  24.19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270 HD12 LEU B  31      -8.387 -11.840  24.48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271 HD13 LEU B  31      -7.724 -13.327  25.13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272  CD2 LEU B  31      -9.413 -12.896  22.35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273 HD21 LEU B  31      -9.319 -12.737  21.28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274 HD22 LEU B  31     -10.234 -13.602  22.50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275 HD23 LEU B  31      -9.734 -11.949  22.79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276  N   GLY B  32      -3.888 -14.970  20.90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277  HN  GLY B  32      -3.293 -14.341  21.41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278  CA  GLY B  32      -3.290 -15.623  19.74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279  HA1 GLY B  32      -3.975 -16.343  19.29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280  HA2 GLY B  32      -2.404 -16.145  20.11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281  C   GLY B  32      -2.872 -14.532  18.76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282  O   GLY B  32      -2.416 -13.478  19.18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283  N   ARG B  33      -3.017 -14.826  17.45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284  HN  ARG B  33      -3.578 -15.593  17.15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285  CA  ARG B  33      -2.614 -13.884  16.42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286  HA  ARG B  33      -2.101 -13.038  16.87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287  C   ARG B  33      -3.863 -13.354  15.69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288  O   ARG B  33      -4.592 -14.076  15.01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289  CB  ARG B  33      -1.652 -14.563  15.43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290  HB1 ARG B  33      -1.542 -13.907  14.57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291  HB2 ARG B  33      -2.090 -15.491  15.06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292  CG  ARG B  33      -0.257 -14.803  16.02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293  HG1 ARG B  33      -0.287 -15.627  16.74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294  HG2 ARG B  33       0.045 -13.909  16.57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295  CD  ARG B  33       0.794 -15.036  14.93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296  HD1 ARG B  33       1.786 -15.239  15.35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297  HD2 ARG B  33       0.852 -14.144  14.30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298  NE  ARG B  33       0.414 -16.160  14.08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299  HE  ARG B  33      -0.411 -16.692  14.30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300  CZ  ARG B  33       1.063 -16.358  12.91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301  NH1 ARG B  33       2.149 -15.646  12.59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302 HH11 ARG B  33       2.480 -14.864  13.14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303 HH12 ARG B  33       2.648 -15.918  11.76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304  NH2 ARG B  33       0.590 -17.280  12.07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305 HH21 ARG B  33      -0.228 -17.848  12.18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306 HH22 ARG B  33       1.077 -17.438  11.19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307  N   SER B  34      -4.027 -12.037  15.87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308  HN  SER B  34      -3.329 -11.555  16.41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309  CA  SER B  34      -5.126 -11.287  15.27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310  HA  SER B  34      -5.924 -11.990  15.02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311  C   SER B  34      -4.604 -10.599  13.99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312  O   SER B  34      -3.459 -10.163  13.97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313  CB  SER B  34      -5.592 -10.271  16.33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314  HB1 SER B  34      -4.988  -9.348  16.28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315  HB2 SER B  34      -5.393 -10.695  17.32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316  OG  SER B  34      -7.002 -10.057  16.29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317  HG  SER B  34      -7.236  -9.140  16.06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318  N   GLN B  35      -5.479 -10.556  12.96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319  HN  GLN B  35      -6.414 -10.877  13.11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320  CA  GLN B  35      -5.142  -9.961  11.67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321  HA  GLN B  35      -4.076 -10.094  11.51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322  C   GLN B  35      -5.515  -8.457  11.70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323  O   GLN B  35      -6.681  -8.114  11.88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324  CB  GLN B  35      -5.931 -10.711  10.57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325  HB1 GLN B  35      -6.989 -10.583  10.79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326  HB2 GLN B  35      -5.725 -11.780  10.63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327  CG  GLN B  35      -5.644 -10.237   9.14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328  HG1 GLN B  35      -4.656 -10.550   8.81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329  HG2 GLN B  35      -5.665  -9.151   9.11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330  CD  GLN B  35      -6.720 -10.741   8.17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331  OE1 GLN B  35      -7.899 -10.426   8.31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332  NE2 GLN B  35      -6.282 -11.543   7.18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333 HE21 GLN B  35      -6.958 -11.719   6.47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334 HE22 GLN B  35      -5.318 -11.830   7.16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335  N   VAL B  36      -4.518  -7.573  11.55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336  HN  VAL B  36      -3.595  -7.941  11.45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337  CA  VAL B  36      -4.769  -6.130  11.62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338  HA  VAL B  36      -5.761  -5.962  12.04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339  C   VAL B  36      -4.783  -5.506  10.20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340  O   VAL B  36      -4.985  -4.309  10.02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341  CB  VAL B  36      -3.728  -5.493  12.57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342  HB  VAL B  36      -3.847  -4.406  12.50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343  CG1 VAL B  36      -3.973  -5.875  14.05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344 HG11 VAL B  36      -4.882  -6.465  14.20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345 HG12 VAL B  36      -3.153  -6.446  14.49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346 HG13 VAL B  36      -4.093  -4.976  14.66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347  CG2 VAL B  36      -2.285  -5.797  12.12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348 HG21 VAL B  36      -2.244  -6.358  11.19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349 HG22 VAL B  36      -1.752  -4.861  11.94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350 HG23 VAL B  36      -1.722  -6.357  12.87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351  N   GLY B  37      -4.549  -6.398   9.21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352  HN  GLY B  37      -4.415  -7.383   9.37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353  CA  GLY B  37      -4.695  -5.990   7.81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354  HA1 GLY B  37      -4.198  -5.037   7.65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355  HA2 GLY B  37      -5.756  -5.849   7.61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356  C   GLY B  37      -4.122  -7.080   6.91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357  O   GLY B  37      -3.775  -8.170   7.38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358  N   VAL B  38      -4.034  -6.702   5.63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359  HN  VAL B  38      -4.279  -5.769   5.35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360  CA  VAL B  38      -3.555  -7.567   4.56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361  HA  VAL B  38      -2.994  -8.381   5.02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362  C   VAL B  38      -2.628  -6.696   3.70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363  O   VAL B  38      -2.788  -5.480   3.66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364  CB  VAL B  38      -4.766  -8.079   3.73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365  HB  VAL B  38      -5.282  -7.191   3.37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366  CG1 VAL B  38      -4.362  -8.881   2.47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367 HG11 VAL B  38      -3.320  -9.196   2.50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368 HG12 VAL B  38      -4.929  -9.798   2.35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369 HG13 VAL B  38      -4.504  -8.287   1.57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370  CG2 VAL B  38      -5.803  -8.845   4.58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371 HG21 VAL B  38      -5.558  -8.840   5.64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372 HG22 VAL B  38      -6.791  -8.400   4.48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373 HG23 VAL B  38      -5.878  -9.894   4.31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374  N   GLY B  39      -1.699  -7.364   3.00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375  HN  GLY B  39      -1.561  -8.346   3.14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376  CA  GLY B  39      -0.845  -6.610   2.09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377  HA1 GLY B  39      -0.113  -6.104   2.72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378  HA2 GLY B  39      -1.445  -5.859   1.57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379  C   GLY B  39      -0.157  -7.552   1.09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380  O   GLY B  39      -0.049  -8.756   1.34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381  N   VAL B  40       0.322  -6.912   0.00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382  HN  VAL B  40       0.348  -5.919  -0.14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383  CA  VAL B  40       0.857  -7.674  -1.13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384  HA  VAL B  40       0.676  -8.735  -0.96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385  C   VAL B  40       2.372  -7.430  -1.34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386  O   VAL B  40       2.799  -6.280  -1.47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387  CB  VAL B  40       0.130  -7.220  -2.42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388  HB  VAL B  40       0.439  -6.196  -2.62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389  CG1 VAL B  40       0.561  -8.039  -3.65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390 HG11 VAL B  40       1.242  -8.849  -3.39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391 HG12 VAL B  40      -0.283  -8.518  -4.14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392 HG13 VAL B  40       1.066  -7.424  -4.40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393  CG2 VAL B  40      -1.402  -7.151  -2.25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394 HG21 VAL B  40      -1.748  -7.577  -1.31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395 HG22 VAL B  40      -1.728  -6.110  -2.29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396 HG23 VAL B  40      -1.912  -7.670  -3.06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397  N   PHE B  41       3.086  -8.585  -1.44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398  HN  PHE B  41       2.610  -9.454  -1.34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399  CA  PHE B  41       4.413  -8.670  -2.02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400  HA  PHE B  41       4.963  -7.790  -1.71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401  C   PHE B  41       4.255  -8.655  -3.55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402  O   PHE B  41       3.490  -9.405  -4.15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403  CB  PHE B  41       5.165  -9.944  -1.59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404  HB1 PHE B  41       5.791 -10.296  -2.41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405  HB2 PHE B  41       4.468 -10.752  -1.37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406  CG  PHE B  41       6.094  -9.687  -0.43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407  CD1 PHE B  41       5.868 -10.246   0.81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408  HD1 PHE B  41       5.011 -10.878   0.95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409  CE1 PHE B  41       6.724  -9.992   1.87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410  HE1 PHE B  41       6.516 -10.425   2.83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411  CZ  PHE B  41       7.820  -9.166   1.68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412  HZ  PHE B  41       8.487  -8.946   2.50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413  CE2 PHE B  41       8.046  -8.590   0.45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414  HE2 PHE B  41       8.852  -7.885   0.34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415  CD2 PHE B  41       7.196  -8.864  -0.60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416  HD2 PHE B  41       7.363  -8.418  -1.57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417  N   GLN B  42       5.031  -7.723  -4.12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418  HN  GLN B  42       5.512  -7.094  -3.51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419  CA  GLN B  42       5.281  -7.592  -5.54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420  HA  GLN B  42       5.127  -8.572  -5.99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421  C   GLN B  42       6.747  -7.111  -5.77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422  O   GLN B  42       7.223  -6.118  -5.22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423  CB  GLN B  42       4.245  -6.690  -6.20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424  HB1 GLN B  42       4.336  -5.661  -5.85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425  HB2 GLN B  42       3.248  -7.043  -5.92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426  CG  GLN B  42       4.391  -6.758  -7.72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427  HG1 GLN B  42       4.246  -7.777  -8.08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428  HG2 GLN B  42       5.376  -6.416  -8.03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429  CD  GLN B  42       3.352  -5.842  -8.31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430  OE1 GLN B  42       3.505  -4.631  -8.32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431  NE2 GLN B  42       2.231  -6.436  -8.70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432 HE21 GLN B  42       1.525  -5.832  -9.06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433 HE22 GLN B  42       2.125  -7.436  -8.61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434  N   ASP B  43       7.399  -7.911  -6.64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435  HN  ASP B  43       6.968  -8.809  -6.76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436  CA  ASP B  43       8.805  -7.780  -7.04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437  HA  ASP B  43       9.012  -8.769  -7.45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438  C   ASP B  43       9.720  -7.577  -5.80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439  O   ASP B  43      10.741  -6.887  -5.84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440  CB  ASP B  43       9.121  -6.714  -8.13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441  HB1 ASP B  43      10.124  -6.895  -8.52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442  HB2 ASP B  43       9.169  -5.747  -7.64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443  CG  ASP B  43       8.188  -6.575  -9.36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444  OD1 ASP B  43       7.958  -5.432  -9.79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445  OD2 ASP B  43       7.702  -7.581  -9.89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446  N   GLY B  44       9.272  -8.200  -4.69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447  HN  GLY B  44       8.427  -8.748  -4.73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448  CA  GLY B  44      10.097  -8.191  -3.50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449  HA1 GLY B  44      11.149  -8.024  -3.74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450  HA2 GLY B  44       9.999  -9.173  -3.05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451  C   GLY B  44       9.667  -7.171  -2.46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452  O   GLY B  44      10.143  -7.234  -1.34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453  N   VAL B  45       8.768  -6.251  -2.85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454  HN  VAL B  45       8.179  -6.460  -3.63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455  CA  VAL B  45       8.353  -5.159  -1.98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456  HA  VAL B  45       9.035  -5.103  -1.14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457  C   VAL B  45       6.941  -5.504  -1.51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458  O   VAL B  45       6.059  -5.826  -2.30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459  CB  VAL B  45       8.395  -3.819  -2.75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460  HB  VAL B  45       7.627  -3.861  -3.52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461  CG1 VAL B  45       8.057  -2.595  -1.87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462 HG11 VAL B  45       7.469  -2.872  -0.99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463 HG12 VAL B  45       8.967  -2.113  -1.50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464 HG13 VAL B  45       7.485  -1.854  -2.44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465  CG2 VAL B  45       9.736  -3.633  -3.49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466 HG21 VAL B  45      10.490  -4.361  -3.18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467 HG22 VAL B  45       9.600  -3.754  -4.56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468 HG23 VAL B  45      10.152  -2.639  -3.34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469  N   PHE B  46       6.826  -5.427  -0.17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470  HN  PHE B  46       7.610  -5.032   0.31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471  CA  PHE B  46       5.528  -5.544   0.45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472  HA  PHE B  46       4.928  -6.233  -0.14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473  C   PHE B  46       4.862  -4.160   0.42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474  O   PHE B  46       5.482  -3.100   0.53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475  CB  PHE B  46       5.707  -6.101   1.87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476  HB1 PHE B  46       6.202  -5.377   2.50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477  HB2 PHE B  46       6.359  -6.968   1.82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478  CG  PHE B  46       4.429  -6.551   2.51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479  CD1 PHE B  46       3.750  -7.629   1.97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480  HD1 PHE B  46       4.106  -8.122   1.07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481  CE1 PHE B  46       2.601  -8.101   2.56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482  HE1 PHE B  46       2.125  -8.940   2.09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483  CZ  PHE B  46       2.099  -7.506   3.71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484  HZ  PHE B  46       1.191  -7.878   4.16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485  CE2 PHE B  46       2.766  -6.416   4.26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486  HE2 PHE B  46       2.388  -5.942   5.15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487  CD2 PHE B  46       3.925  -5.933   3.65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488  HD2 PHE B  46       4.434  -5.076   4.08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489  N   HSD B  47       3.532  -4.256   0.25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490  HN  HSD B  47       3.154  -5.133  -0.05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491  CA  HSD B  47       2.640  -3.100   0.24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492  HA  HSD B  47       3.176  -2.212   0.57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493  C   HSD B  47       1.475  -3.385   1.21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494  O   HSD B  47       0.985  -4.521   1.29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495  CB  HSD B  47       2.154  -2.898  -1.21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496  HB1 HSD B  47       1.615  -1.959  -1.34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497  HB2 HSD B  47       1.484  -3.707  -1.50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498  CG  HSD B  47       3.326  -2.913  -2.18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499  ND1 HSD B  47       3.691  -4.013  -2.87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500  CE1 HSD B  47       4.759  -3.651  -3.61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501  HE1 HSD B  47       5.293  -4.346  -4.24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502  NE2 HSD B  47       5.106  -2.355  -3.43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503  HE2 HSD B  47       5.862  -1.853  -3.83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504  CD2 HSD B  47       4.211  -1.869  -2.52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505  HD2 HSD B  47       4.209  -0.855  -2.15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506  N   THR B  48       1.038  -2.318   1.92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507  HN  THR B  48       1.573  -1.473   1.83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508  CA  THR B  48      -0.137  -2.322   2.80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509  HA  THR B  48      -0.962  -2.746   2.24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510  C   THR B  48      -0.490  -0.853   3.14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511  O   THR B  48       0.252   0.084   2.84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512  CB  THR B  48       0.113  -3.160   4.10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513  HB  THR B  48       0.297  -4.196   3.80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514  OG1 THR B  48      -0.987  -3.203   5.01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515  HG1 THR B  48      -1.222  -2.306   5.25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516  CG2 THR B  48       1.359  -2.686   4.86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517 HG21 THR B  48       1.796  -1.779   4.44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518 HG22 THR B  48       1.097  -2.486   5.89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519 HG23 THR B  48       2.117  -3.472   4.87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520  N   MET B  49      -1.650  -0.703   3.81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521  HN  MET B  49      -2.218  -1.501   4.03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522  CA  MET B  49      -2.081   0.612   4.26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523  HA  MET B  49      -2.020   1.281   3.40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524  C   MET B  49      -1.159   1.147   5.36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525  O   MET B  49      -0.493   0.390   6.06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526  CB  MET B  49      -3.534   0.544   4.74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527  HB1 MET B  49      -3.907   1.561   4.88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528  HB2 MET B  49      -3.596   0.047   5.71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529  CG  MET B  49      -4.445  -0.181   3.74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530  HG1 MET B  49      -5.486  -0.153   4.06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531  HG2 MET B  49      -4.190  -1.240   3.69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532  SD  MET B  49      -4.303   0.524   2.08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533  CE  MET B  49      -5.619   1.750   2.16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534  HE1 MET B  49      -6.023   1.826   3.17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535  HE2 MET B  49      -5.220   2.726   1.87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536  HE3 MET B  49      -6.405   1.487   1.45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537  N   TRP B  50      -1.201   2.493   5.38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538  HN  TRP B  50      -1.896   2.908   4.79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539  CA  TRP B  50      -0.490   3.219   6.42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540  HA  TRP B  50       0.527   2.833   6.47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541  C   TRP B  50      -1.162   2.914   7.76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542  O   TRP B  50      -0.479   2.592   8.73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543  CB  TRP B  50      -0.445   4.709   6.05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544  HB1 TRP B  50      -1.447   5.045   5.79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545  HB2 TRP B  50       0.203   4.864   5.19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546  CG  TRP B  50       0.036   5.582   7.19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547  CD1 TRP B  50      -0.781   6.477   7.88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548  HD1 TRP B  50      -1.838   6.623   7.70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549  NE1 TRP B  50      -0.035   7.124   8.80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550  HE1 TRP B  50      -0.370   7.788   9.43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551  CE2 TRP B  50       1.280   6.692   8.77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552  CD2 TRP B  50       1.368   5.719   7.74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553  CE3 TRP B  50       2.573   5.109   7.50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554  HE3 TRP B  50       2.666   4.340   6.75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555  CZ3 TRP B  50       3.709   5.474   8.23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556  HZ3 TRP B  50       4.656   4.979   8.05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557  CH2 TRP B  50       3.613   6.444   9.22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558  HH2 TRP B  50       4.480   6.727   9.80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559  CZ2 TRP B  50       2.390   7.059   9.48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560  HZ2 TRP B  50       2.316   7.813  10.25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561  N   HSD B  51      -2.508   2.984   7.78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562  HN  HSD B  51      -2.958   3.202   6.92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563  CA  HSD B  51      -3.191   2.875   9.06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564  HA  HSD B  51      -2.713   3.624   9.69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565  C   HSD B  51      -2.948   1.529   9.77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566  O   HSD B  51      -3.064   1.460  10.99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567  CB  HSD B  51      -4.682   3.268   8.97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568  HB1 HSD B  51      -4.766   4.220   8.45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569  HB2 HSD B  51      -5.107   3.385   9.97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570  CG  HSD B  51      -5.527   2.258   8.23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571  ND1 HSD B  51      -5.871   2.381   6.93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572  CE1 HSD B  51      -6.624   1.294   6.65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573  HE1 HSD B  51      -7.014   1.065   5.66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574  NE2 HSD B  51      -6.790   0.492   7.72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575  HE2 HSD B  51      -7.265  -0.382   7.76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576  CD2 HSD B  51      -6.108   1.077   8.74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577  HD2 HSD B  51      -6.050   0.698   9.75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578  N   VAL B  52      -2.592   0.492   9.00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579  HN  VAL B  52      -2.555   0.630   8.02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580  CA  VAL B  52      -2.443  -0.856   9.56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581  HA  VAL B  52      -3.294  -1.041  10.22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582  C   VAL B  52      -1.138  -1.015  10.39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583  O   VAL B  52      -1.133  -1.653  11.44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584  CB  VAL B  52      -2.515  -1.839   8.36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585  HB  VAL B  52      -1.925  -1.383   7.56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586  CG1 VAL B  52      -1.873  -3.227   8.61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587 HG11 VAL B  52      -1.661  -3.429   9.66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588 HG12 VAL B  52      -2.497  -4.044   8.26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589 HG13 VAL B  52      -0.950  -3.332   8.03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590  CG2 VAL B  52      -3.954  -1.964   7.79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591 HG21 VAL B  52      -4.602  -1.129   8.07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592 HG22 VAL B  52      -3.934  -2.028   6.69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593 HG23 VAL B  52      -4.457  -2.857   8.17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594  N   THR B  53      -0.019  -0.490   9.84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595  HN  THR B  53      -0.042   0.083   9.01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596  CA  THR B  53       1.267  -0.729  10.52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597  HA  THR B  53       1.132  -1.492  11.28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598  C   THR B  53       1.765   0.518  11.25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599  O   THR B  53       2.681   0.482  12.05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600  CB  THR B  53       2.352  -1.257   9.53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601  HB  THR B  53       3.215  -1.449  10.17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602  OG1 THR B  53       2.784  -0.379   8.49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603  HG1 THR B  53       3.359  -0.871   7.86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604  CG2 THR B  53       1.906  -2.560   8.84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605 HG21 THR B  53       0.872  -2.807   9.03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606 HG22 THR B  53       2.010  -2.551   7.76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607 HG23 THR B  53       2.516  -3.388   9.19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608  N   ARG B  54       1.210   1.664  10.79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609  HN  ARG B  54       0.355   1.630  10.27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610  CA  ARG B  54       1.899   2.965  10.82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611  HA  ARG B  54       1.731   3.387   9.84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612  C   ARG B  54       3.443   2.834  10.99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613  O   ARG B  54       4.016   3.318  11.95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614  CB  ARG B  54       1.255   3.922  11.85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615  HB1 ARG B  54       1.883   4.809  11.95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616  HB2 ARG B  54       1.218   3.423  12.82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617  CG  ARG B  54      -0.159   4.386  11.45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618  HG1 ARG B  54      -0.788   3.498  11.39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619  HG2 ARG B  54      -0.117   4.825  10.45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620  CD  ARG B  54      -0.812   5.389  12.42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621  HD1 ARG B  54      -0.679   5.050  13.45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622  HD2 ARG B  54      -1.882   5.477  12.23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623  NE  ARG B  54      -0.174   6.707  12.33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624  HE  ARG B  54       0.826   6.631  12.42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625  CZ  ARG B  54      -0.810   7.896  12.14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626  NH1 ARG B  54      -2.133   7.991  12.00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627 HH11 ARG B  54      -2.730   7.193  12.03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628 HH12 ARG B  54      -2.547   8.913  11.86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629  NH2 ARG B  54      -0.104   9.009  12.09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630 HH21 ARG B  54       0.876   9.052  12.30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631 HH22 ARG B  54      -0.599   9.849  11.85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632  N   GLY B  55       4.039   2.113  10.03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633  HN  GLY B  55       3.541   1.614   9.31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634  CA  GLY B  55       5.491   1.973  10.00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635  HA1 GLY B  55       5.943   2.966  10.04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636  HA2 GLY B  55       5.727   1.515   9.04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637  C   GLY B  55       6.102   1.097  11.11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638  O   GLY B  55       7.270   1.272  11.45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639  N   ALA B  56       5.330   0.142  11.66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640  HN  ALA B  56       4.421   0.064  11.25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641  CA  ALA B  56       5.904  -0.837  12.60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642  HA  ALA B  56       6.592  -0.304  13.25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643  C   ALA B  56       6.695  -1.867  11.80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644  O   ALA B  56       6.345  -2.137  10.65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645  CB  ALA B  56       4.821  -1.557  13.42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646  HB1 ALA B  56       3.838  -1.107  13.29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647  HB2 ALA B  56       4.725  -2.611  13.15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648  HB3 ALA B  56       5.073  -1.522  14.48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649  N   VAL B  57       7.767  -2.391  12.40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650  HN  VAL B  57       7.995  -2.165  13.35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651  CA  VAL B  57       8.493  -3.437  11.71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652  HA  VAL B  57       8.583  -3.111  10.67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653  C   VAL B  57       7.664  -4.761  11.75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654  O   VAL B  57       6.930  -5.105  12.68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655  CB  VAL B  57       9.933  -3.517  12.26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656  HB  VAL B  57      10.444  -4.302  11.69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657  CG1 VAL B  57      10.701  -2.203  11.97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658 HG11 VAL B  57      10.160  -1.540  11.29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659 HG12 VAL B  57      10.912  -1.628  12.87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660 HG13 VAL B  57      11.650  -2.402  11.48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661  CG2 VAL B  57       9.969  -3.887  13.75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662 HG21 VAL B  57       8.964  -4.057  14.13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663 HG22 VAL B  57      10.550  -4.793  13.91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664 HG23 VAL B  57      10.395  -3.101  14.37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665  N   LEU B  58       7.848  -5.393  10.56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666  HN  LEU B  58       8.466  -4.955   9.90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667  CA  LEU B  58       7.151  -6.612  10.17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668  HA  LEU B  58       6.377  -6.814  10.90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669  C   LEU B  58       8.139  -7.790  10.12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670  O   LEU B  58       9.176  -7.725   9.46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671  CB  LEU B  58       6.549  -6.449   8.75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672  HB1 LEU B  58       6.249  -7.424   8.37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673  HB2 LEU B  58       7.308  -6.083   8.06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674  CG  LEU B  58       5.340  -5.507   8.62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675  HG  LEU B  58       5.660  -4.522   8.97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676  CD1 LEU B  58       4.910  -5.352   7.14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677 HD11 LEU B  58       5.596  -5.845   6.45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678 HD12 LEU B  58       3.919  -5.762   6.94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679 HD13 LEU B  58       4.876  -4.303   6.85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680  CD2 LEU B  58       4.163  -5.970   9.50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681 HD21 LEU B  58       4.387  -6.906  10.01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682 HD22 LEU B  58       3.925  -5.218  10.25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683 HD23 LEU B  58       3.258  -6.136   8.92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684  N   MET B  59       7.737  -8.884  10.81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685  HN  MET B  59       6.925  -8.785  11.38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686  CA  MET B  59       8.490 -10.133  10.74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687  HA  MET B  59       9.525  -9.888  10.53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688  C   MET B  59       7.929 -11.062   9.64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689  O   MET B  59       6.787 -11.513   9.72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690  CB  MET B  59       8.427 -10.895  12.08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691  HB1 MET B  59       9.018 -11.807  11.99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692  HB2 MET B  59       7.394 -11.199  12.26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693  CG  MET B  59       8.902 -10.116  13.32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694  HG1 MET B  59       8.946 -10.790  14.18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695  HG2 MET B  59       8.161  -9.356  13.57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696  SD  MET B  59      10.513  -9.318  13.11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697  CE  MET B  59      11.604 -10.751  13.09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698  HE1 MET B  59      11.058 -11.689  13.18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699  HE2 MET B  59      12.144 -10.750  12.14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700  HE3 MET B  59      12.353 -10.673  13.87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701  N   TYR B  60       8.795 -11.414   8.66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702  HN  TYR B  60       9.713 -11.008   8.65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703  CA  TYR B  60       8.530 -12.563   7.79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704  HA  TYR B  60       7.681 -13.112   8.20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705  C   TYR B  60       9.770 -13.451   7.84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706  O   TYR B  60      10.877 -12.949   7.75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707  CB  TYR B  60       8.261 -12.137   6.35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708  HB1 TYR B  60       9.155 -11.691   5.91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709  HB2 TYR B  60       7.483 -11.375   6.31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710  CG  TYR B  60       7.820 -13.296   5.50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711  CD1 TYR B  60       6.600 -13.914   5.74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712  HD1 TYR B  60       5.954 -13.565   6.52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713  CE1 TYR B  60       6.161 -14.943   4.92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714  HE1 TYR B  60       5.205 -15.410   5.11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715  CZ  TYR B  60       6.924 -15.350   3.83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716  OH  TYR B  60       6.423 -16.333   3.00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717  HH  TYR B  60       6.760 -16.231   2.11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718  CE2 TYR B  60       8.161 -14.760   3.60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719  HE2 TYR B  60       8.796 -15.059   2.77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720  CD2 TYR B  60       8.604 -13.745   4.44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721  HD2 TYR B  60       9.562 -13.284   4.25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722  N   GLN B  61       9.524 -14.763   8.06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723  HN  GLN B  61       8.568 -15.041   8.07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724  CA  GLN B  61      10.580 -15.775   8.09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725  HA  GLN B  61      10.131 -16.661   8.54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726  C   GLN B  61      11.733 -15.345   9.02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727  O   GLN B  61      12.912 -15.595   8.81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728  CB  GLN B  61      11.047 -16.143   6.68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729  HB1 GLN B  61      11.918 -16.789   6.77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730  HB2 GLN B  61      11.362 -15.244   6.14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731  CG  GLN B  61      10.002 -16.913   5.85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732  HG1 GLN B  61       9.074 -16.347   5.78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733  HG2 GLN B  61       9.766 -17.862   6.34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734  CD  GLN B  61      10.556 -17.195   4.43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735  OE1 GLN B  61      11.644 -16.754   4.07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736  NE2 GLN B  61       9.760 -17.958   3.68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737 HE21 GLN B  61      10.117 -18.200   2.77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738 HE22 GLN B  61       8.815 -18.220   3.89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739  N   GLY B  62      11.320 -14.706  10.13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740  HN  GLY B  62      10.392 -14.334  10.14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741  CA  GLY B  62      12.315 -14.370  11.15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742  HA1 GLY B  62      13.041 -15.182  11.24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743  HA2 GLY B  62      11.791 -14.266  12.10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744  C   GLY B  62      13.083 -13.075  10.85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745  O   GLY B  62      13.753 -12.561  11.73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746  N   LYS B  63      12.970 -12.593   9.60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747  HN  LYS B  63      12.342 -13.008   8.94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748  CA  LYS B  63      13.603 -11.364   9.15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749  HA  LYS B  63      14.575 -11.276   9.63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750  C   LYS B  63      12.699 -10.181   9.55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751  O   LYS B  63      11.484 -10.246   9.40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752  CB  LYS B  63      13.752 -11.406   7.61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753  HB1 LYS B  63      14.208 -10.475   7.27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754  HB2 LYS B  63      12.758 -11.438   7.16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755  CG  LYS B  63      14.552 -12.599   7.05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756  HG1 LYS B  63      14.095 -13.531   7.39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757  HG2 LYS B  63      15.569 -12.570   7.44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758  CD  LYS B  63      14.550 -12.577   5.51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759  HD1 LYS B  63      14.993 -11.648   5.14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760  HD2 LYS B  63      13.508 -12.566   5.18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761  CE  LYS B  63      15.219 -13.779   4.82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762  HE1 LYS B  63      14.936 -13.803   3.77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763  HE2 LYS B  63      14.872 -14.716   5.26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764  NZ  LYS B  63      16.678 -13.748   4.88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765  HZ1 LYS B  63      16.993 -12.949   5.45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766  HZ2 LYS B  63      17.022 -14.639   5.28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767  HZ3 LYS B  63      17.070 -13.607   3.93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768  N   ARG B  64      13.369  -9.127  10.04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769  HN  ARG B  64      14.366  -9.112  10.04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770  CA  ARG B  64      12.723  -7.831  10.23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771  HA  ARG B  64      11.735  -7.961  10.68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772  C   ARG B  64      12.614  -7.192   8.84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773  O   ARG B  64      13.584  -7.231   8.09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774  CB  ARG B  64      13.650  -6.965  11.11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775  HB1 ARG B  64      13.522  -5.929  10.81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776  HB2 ARG B  64      14.691  -7.223  10.91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777  CG  ARG B  64      13.379  -7.045  12.62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778  HG1 ARG B  64      13.454  -8.082  12.95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779  HG2 ARG B  64      12.351  -6.721  12.80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780  CD  ARG B  64      14.326  -6.166  13.47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781  HD1 ARG B  64      15.372  -6.432  13.30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782  HD2 ARG B  64      14.105  -6.245  14.53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783  NE  ARG B  64      14.170  -4.771  13.08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784  HE  ARG B  64      13.691  -4.539  12.22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785  CZ  ARG B  64      14.691  -3.694  13.70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786  NH1 ARG B  64      15.382  -3.863  14.83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787 HH11 ARG B  64      15.496  -4.797  15.17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788 HH12 ARG B  64      15.786  -3.091  15.33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789  NH2 ARG B  64      14.517  -2.488  13.19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790 HH21 ARG B  64      14.084  -2.394  12.28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791 HH22 ARG B  64      14.809  -1.628  13.59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792  N   LEU B  65      11.452  -6.634   8.49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793  HN  LEU B  65      10.680  -6.641   9.13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794  CA  LEU B  65      11.271  -5.857   7.27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795  HA  LEU B  65      12.166  -5.920   6.64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796  C   LEU B  65      11.005  -4.419   7.73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797  O   LEU B  65      10.108  -4.182   8.53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798  CB  LEU B  65      10.030  -6.339   6.50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799  HB1 LEU B  65       9.824  -5.666   5.66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800  HB2 LEU B  65       9.185  -6.254   7.17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801  CG  LEU B  65      10.079  -7.788   5.98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802  HG  LEU B  65      10.449  -8.416   6.79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803  CD1 LEU B  65       8.657  -8.295   5.64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804 HD11 LEU B  65       7.883  -7.585   5.93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805 HD12 LEU B  65       8.506  -8.465   4.57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806 HD13 LEU B  65       8.442  -9.238   6.14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807  CD2 LEU B  65      11.046  -7.929   4.79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808 HD21 LEU B  65      11.525  -6.976   4.55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809 HD22 LEU B  65      11.833  -8.652   4.99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810 HD23 LEU B  65      10.543  -8.251   3.87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811  N   GLU B  66      11.832  -3.501   7.22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812  HN  GLU B  66      12.469  -3.714   6.47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813  CA  GLU B  66      11.703  -2.083   7.55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814  HA  GLU B  66      11.200  -2.019   8.51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815  C   GLU B  66      10.843  -1.373   6.43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816  O   GLU B  66      10.756  -1.849   5.30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817  CB  GLU B  66      13.113  -1.475   7.74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818  HB1 GLU B  66      13.033  -0.500   8.22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819  HB2 GLU B  66      13.527  -1.298   6.74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820  CG  GLU B  66      14.163  -2.320   8.52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821  HG1 GLU B  66      15.131  -1.826   8.39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822  HG2 GLU B  66      14.268  -3.304   8.06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823  CD  GLU B  66      13.956  -2.460  10.04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824  OE1 GLU B  66      14.025  -1.465  10.76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825  OE2 GLU B  66      13.776  -3.571  10.55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826  N   PRO B  67      10.137  -0.263   6.82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827  CA  PRO B  67       9.312   0.550   5.91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828  HA  PRO B  67       8.781  -0.089   5.20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829  CD  PRO B  67      10.011   0.149   8.22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830  HD1 PRO B  67      10.989   0.349   8.65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831  HD2 PRO B  67       9.520  -0.645   8.78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832  C   PRO B  67      10.078   1.649   5.12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833  O   PRO B  67      10.706   2.529   5.70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834  CB  PRO B  67       8.344   1.258   6.87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835  HB1 PRO B  67       7.474   0.628   7.04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836  HB2 PRO B  67       7.988   2.217   6.49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837  CG  PRO B  67       9.119   1.390   8.18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838  HG1 PRO B  67       8.473   1.465   9.06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839  HG2 PRO B  67       9.750   2.278   8.15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840  N   SER B  68       9.966   1.580   3.80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841  HN  SER B  68       9.320   0.891   3.49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842  CA  SER B  68      10.780   2.311   2.83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843  HA  SER B  68      11.712   2.592   3.32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844  C   SER B  68      10.112   3.557   2.22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845  O   SER B  68      10.788   4.434   1.69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846  CB  SER B  68      11.047   1.282   1.73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847  HB1 SER B  68      11.965   1.516   1.16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848  HB2 SER B  68      10.231   1.326   1.00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849  OG  SER B  68      11.078  -0.029   2.31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850  HG  SER B  68      11.284   0.065   3.26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851  N   TRP B  69       8.763   3.599   2.28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852  HN  TRP B  69       8.210   2.838   2.63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853  CA  TRP B  69       8.056   4.728   1.69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854  HA  TRP B  69       8.562   5.624   2.05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855  C   TRP B  69       6.601   4.727   2.21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856  O   TRP B  69       5.924   3.710   2.28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857  CB  TRP B  69       8.163   4.641   0.15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858  HB1 TRP B  69       7.876   3.648  -0.17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859  HB2 TRP B  69       9.196   4.790  -0.15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860  CG  TRP B  69       7.284   5.655  -0.54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861  CD1 TRP B  69       7.678   6.890  -1.06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862  HD1 TRP B  69       8.695   7.265  -1.04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863  NE1 TRP B  69       6.584   7.516  -1.57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864  HE1 TRP B  69       6.599   8.393  -2.00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865  CE2 TRP B  69       5.449   6.727  -1.41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866  CD2 TRP B  69       5.867   5.539  -0.77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867  CE3 TRP B  69       4.963   4.553  -0.47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868  HE3 TRP B  69       5.279   3.632  -0.00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869  CZ3 TRP B  69       3.621   4.724  -0.79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870  HZ3 TRP B  69       2.906   3.952  -0.56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871  CH2 TRP B  69       3.202   5.896  -1.42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872  HH2 TRP B  69       2.156   6.010  -1.67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873  CZ2 TRP B  69       4.124   6.900  -1.73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874  HZ2 TRP B  69       3.778   7.806  -2.20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875  N   ALA B  70       6.124   5.931   2.60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876  HN  ALA B  70       6.760   6.688   2.46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877  CA  ALA B  70       4.757   6.017   3.12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878  HA  ALA B  70       4.181   5.170   2.75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879  C   ALA B  70       4.094   7.297   2.60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880  O   ALA B  70       4.788   8.279   2.38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881  CB  ALA B  70       4.805   5.985   4.66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882  HB1 ALA B  70       5.810   5.779   5.04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883  HB2 ALA B  70       4.473   6.919   5.12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884  HB3 ALA B  70       4.173   5.180   5.04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885  N   SER B  71       2.761   7.234   2.46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886  HN  SER B  71       2.347   6.329   2.61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887  CA  SER B  71       1.934   8.411   2.21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888  HA  SER B  71       2.531   9.309   2.38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889  C   SER B  71       0.786   8.325   3.21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890  O   SER B  71      -0.107   7.497   3.07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891  CB  SER B  71       1.334   8.421   0.79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892  HB1 SER B  71       0.755   7.509   0.64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893  HB2 SER B  71       2.117   8.393   0.02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894  OG  SER B  71       0.448   9.528   0.59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895  HG  SER B  71       0.970  10.328   0.46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896  N   VAL B  72       0.821   9.241   4.19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897  HN  VAL B  72       1.561   9.911   4.26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898  CA  VAL B  72      -0.284   9.260   5.13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899  HA  VAL B  72      -0.417   8.234   5.49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900  C   VAL B  72      -1.591   9.709   4.44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901  O   VAL B  72      -2.667   9.197   4.72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902  CB  VAL B  72       0.080  10.186   6.31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903  HB  VAL B  72       0.047  11.221   5.95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904  CG1 VAL B  72      -0.949  10.068   7.44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905 HG11 VAL B  72      -1.875   9.591   7.11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906 HG12 VAL B  72      -0.568   9.489   8.29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907 HG13 VAL B  72      -1.196  11.063   7.81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908  CG2 VAL B  72       1.521   9.937   6.80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909 HG21 VAL B  72       1.893   8.949   6.51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910 HG22 VAL B  72       2.211  10.689   6.40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911 HG23 VAL B  72       1.585   9.993   7.89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912  N   LYS B  73      -1.428  10.662   3.50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913  HN  LYS B  73      -0.497  10.891   3.23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914  CA  LYS B  73      -2.611  11.151   2.82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915  HA  LYS B  73      -3.308  11.451   3.60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916  C   LYS B  73      -3.311   9.979   2.09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917  O   LYS B  73      -4.369   9.512   2.51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918  CB  LYS B  73      -2.322  12.443   2.03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919  HB1 LYS B  73      -2.190  13.228   2.78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920  HB2 LYS B  73      -3.224  12.710   1.48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921  CG  LYS B  73      -1.121  12.543   1.06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922  HG1 LYS B  73      -1.227  11.815   0.26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923  HG2 LYS B  73      -0.185  12.345   1.59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924  CD  LYS B  73      -1.139  13.982   0.50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925  HD1 LYS B  73      -1.103  14.682   1.34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926  HD2 LYS B  73      -2.113  14.136   0.03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927  CE  LYS B  73      -0.075  14.402  -0.50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928  HE1 LYS B  73      -0.114  13.756  -1.39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929  HE2 LYS B  73       0.937  14.372  -0.07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930  NZ  LYS B  73      -0.446  15.777  -0.89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931  HZ1 LYS B  73      -1.342  15.998  -0.40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932  HZ2 LYS B  73       0.203  16.521  -0.56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933  HZ3 LYS B  73      -0.663  15.837  -1.92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934  N   LYS B  74      -2.594   9.469   1.06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935  HN  LYS B  74      -1.713   9.882   0.81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936  CA  LYS B  74      -3.193   8.330   0.36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937  HA  LYS B  74      -4.184   8.672   0.04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938  C   LYS B  74      -3.472   7.082   1.27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939  O   LYS B  74      -4.229   6.207   0.88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940  CB  LYS B  74      -2.377   8.014  -0.91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941  HB1 LYS B  74      -2.650   7.017  -1.26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942  HB2 LYS B  74      -1.313   7.968  -0.67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943  CG  LYS B  74      -2.663   9.047  -2.03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944  HG1 LYS B  74      -2.588  10.053  -1.60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945  HG2 LYS B  74      -3.701   8.909  -2.34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946  CD  LYS B  74      -1.742   8.943  -3.25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947  HD1 LYS B  74      -1.678   7.891  -3.55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948  HD2 LYS B  74      -0.728   9.239  -2.96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949  CE  LYS B  74      -2.198   9.780  -4.48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950  HE1 LYS B  74      -3.093   9.335  -4.93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951  HE2 LYS B  74      -1.421   9.709  -5.24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952  NZ  LYS B  74      -2.464  11.215  -4.23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953  HZ1 LYS B  74      -1.901  11.545  -3.42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954  HZ2 LYS B  74      -2.193  11.860  -5.01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955  HZ3 LYS B  74      -3.468  11.440  -4.02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956  N   ASP B  75      -2.872   7.033   2.48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957  HN  ASP B  75      -2.322   7.804   2.77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958  CA  ASP B  75      -3.094   5.946   3.45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959  HA  ASP B  75      -2.553   6.265   4.34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960  C   ASP B  75      -2.437   4.631   2.94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961  O   ASP B  75      -3.016   3.552   2.96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962  CB  ASP B  75      -4.600   5.844   3.83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963  HB1 ASP B  75      -5.122   5.279   3.06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964  HB2 ASP B  75      -4.994   6.858   3.82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965  CG  ASP B  75      -4.980   5.275   5.21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966  OD1 ASP B  75      -4.246   5.491   6.18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967  OD2 ASP B  75      -6.066   4.675   5.33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968  N   LEU B  76      -1.158   4.770   2.51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969  HN  LEU B  76      -0.710   5.642   2.71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970  CA  LEU B  76      -0.395   3.664   1.90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971  HA  LEU B  76      -0.897   2.713   2.07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972  C   LEU B  76       1.029   3.595   2.47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973  O   LEU B  76       1.580   4.616   2.86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974  CB  LEU B  76      -0.206   3.946   0.40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975  HB1 LEU B  76       0.482   3.212  -0.01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976  HB2 LEU B  76       0.278   4.914   0.27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977  CG  LEU B  76      -1.478   3.935  -0.44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978  HG  LEU B  76      -2.159   4.694  -0.06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979  CD1 LEU B  76      -1.129   4.330  -1.90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980 HD11 LEU B  76      -0.082   4.617  -2.00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981 HD12 LEU B  76      -1.310   3.522  -2.60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982 HD13 LEU B  76      -1.718   5.184  -2.23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983  CD2 LEU B  76      -2.192   2.574  -0.36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984 HD21 LEU B  76      -1.538   1.801   0.03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985 HD22 LEU B  76      -3.043   2.622   0.32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986 HD23 LEU B  76      -2.559   2.229  -1.32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987  N   ILE B  77       1.655   2.401   2.45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988  HN  ILE B  77       1.207   1.567   2.11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989  CA  ILE B  77       3.064   2.245   2.86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990  HA  ILE B  77       3.583   3.129   2.50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991  C   ILE B  77       3.681   1.017   2.14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1992  O   ILE B  77       2.920   0.122   1.75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993  CB  ILE B  77       3.147   2.159   4.41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994  HB  ILE B  77       2.703   3.078   4.79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995  CG2 ILE B  77       2.344   0.990   5.00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996 HG21 ILE B  77       1.742   0.482   4.27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997 HG22 ILE B  77       2.985   0.223   5.41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998 HG23 ILE B  77       1.710   1.312   5.81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1999  CG1 ILE B  77       4.590   2.118   4.95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000 HG11 ILE B  77       5.156   2.958   4.54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001 HG12 ILE B  77       5.085   1.218   4.58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002  CD1 ILE B  77       4.693   2.131   6.48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003 HD11 ILE B  77       3.714   2.131   6.96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004 HD12 ILE B  77       5.223   1.246   6.83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005 HD13 ILE B  77       5.246   3.003   6.83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006  N   SER B  78       5.034   1.072   1.96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007  HN  SER B  78       5.569   1.812   2.38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008  CA  SER B  78       5.810   0.023   1.27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009  HA  SER B  78       5.184  -0.870   1.30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010  C   SER B  78       7.106  -0.290   2.05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011  O   SER B  78       7.772   0.624   2.55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012  CB  SER B  78       6.120   0.420  -0.18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013  HB1 SER B  78       5.178   0.682  -0.65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014  HB2 SER B  78       6.447  -0.484  -0.71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015  OG  SER B  78       7.018   1.523  -0.39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016  HG  SER B  78       7.923   1.170  -0.45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017  N   TYR B  79       7.388  -1.606   2.14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018  HN  TYR B  79       6.863  -2.210   1.55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019  CA  TYR B  79       8.520  -2.233   2.80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020  HA  TYR B  79       9.104  -1.466   3.31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021  C   TYR B  79       9.366  -2.924   1.70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022  O   TYR B  79       8.869  -3.714   0.90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023  CB  TYR B  79       8.022  -3.279   3.83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024  HB1 TYR B  79       8.869  -3.855   4.19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025  HB2 TYR B  79       7.391  -3.984   3.30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026  CG  TYR B  79       7.256  -2.716   5.01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027  CD1 TYR B  79       7.805  -2.707   6.29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028  HD1 TYR B  79       8.792  -3.111   6.45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029  CE1 TYR B  79       7.105  -2.188   7.37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030  HE1 TYR B  79       7.585  -2.192   8.35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031  CZ  TYR B  79       5.822  -1.679   7.19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032  OH  TYR B  79       5.087  -1.173   8.24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033  HH  TYR B  79       5.370  -1.569   9.06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034  CE2 TYR B  79       5.274  -1.690   5.91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035  HE2 TYR B  79       4.288  -1.313   5.72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036  CD2 TYR B  79       5.975  -2.207   4.84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037  HD2 TYR B  79       5.489  -2.221   3.87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038  N   GLY B  80      10.674  -2.583   1.74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039  HN  GLY B  80      10.941  -1.934   2.46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040  CA  GLY B  80      11.675  -3.186   0.86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041  HA1 GLY B  80      11.442  -4.236   0.69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042  HA2 GLY B  80      12.618  -3.113   1.40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043  C   GLY B  80      11.886  -2.502  -0.50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044  O   GLY B  80      12.659  -2.999  -1.32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045  N   GLY B  81      11.259  -1.313  -0.66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046  HN  GLY B  81      10.669  -0.930   0.05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047  CA  GLY B  81      11.518  -0.538  -1.88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048  HA1 GLY B  81      11.619  -1.210  -2.74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049  HA2 GLY B  81      12.458   0.004  -1.74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050  C   GLY B  81      10.364   0.447  -2.10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051  O   GLY B  81       9.544   0.668  -1.22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052  N   GLY B  82      10.329   1.087  -3.29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053  HN  GLY B  82      10.917   0.745  -4.03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054  CA  GLY B  82       9.225   2.035  -3.51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055  HA1 GLY B  82       9.542   2.731  -4.29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056  HA2 GLY B  82       9.037   2.591  -2.59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057  C   GLY B  82       7.954   1.285  -3.95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058  O   GLY B  82       7.971   0.074  -4.10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059  N   TRP B  83       6.874   2.060  -4.17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060  HN  TRP B  83       6.985   3.040  -4.02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061  CA  TRP B  83       5.633   1.451  -4.66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062  HA  TRP B  83       5.359   0.664  -3.95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063  C   TRP B  83       5.863   0.842  -6.07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064  O   TRP B  83       6.364   1.520  -6.97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065  CB  TRP B  83       4.594   2.583  -4.68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066  HB1 TRP B  83       4.734   3.205  -5.56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067  HB2 TRP B  83       4.754   3.242  -3.82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068  CG  TRP B  83       3.164   2.084  -4.62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069  CD1 TRP B  83       2.270   2.021  -5.69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070  HD1 TRP B  83       2.508   2.256  -6.72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071  NE1 TRP B  83       1.060   1.616  -5.23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072  HE1 TRP B  83       0.260   1.469  -5.78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073  CE2 TRP B  83       1.106   1.374  -3.87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074  CD2 TRP B  83       2.420   1.688  -3.45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075  CE3 TRP B  83       2.772   1.518  -2.14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076  HE3 TRP B  83       3.783   1.750  -1.84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077  CZ3 TRP B  83       1.819   1.107  -1.21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078  HZ3 TRP B  83       2.091   0.943  -0.18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079  CH2 TRP B  83       0.517   0.828  -1.62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080  HH2 TRP B  83      -0.222   0.519  -0.89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081  CZ2 TRP B  83       0.155   0.989  -2.96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082  HZ2 TRP B  83      -0.868   0.777  -3.25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083  N   ARG B  84       5.493  -0.441  -6.21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084  HN  ARG B  84       5.127  -0.888  -5.39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085  CA  ARG B  84       5.660  -1.200  -7.44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086  HA  ARG B  84       6.518  -0.801  -7.98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087  C   ARG B  84       4.449  -1.045  -8.38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088  O   ARG B  84       4.610  -0.892  -9.59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089  CB  ARG B  84       5.874  -2.689  -7.10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090  HB1 ARG B  84       5.935  -3.274  -8.03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091  HB2 ARG B  84       4.992  -3.054  -6.58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092  CG  ARG B  84       7.110  -2.998  -6.24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093  HG1 ARG B  84       6.914  -3.903  -5.67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094  HG2 ARG B  84       7.296  -2.222  -5.50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095  CD  ARG B  84       8.355  -3.262  -7.08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096  HD1 ARG B  84       8.118  -3.979  -7.86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097  HD2 ARG B  84       9.187  -3.678  -6.52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098  NE  ARG B  84       8.831  -2.007  -7.63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099  HE  ARG B  84       9.035  -1.339  -6.91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100  CZ  ARG B  84       8.955  -1.781  -8.95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101  NH1 ARG B  84       8.734  -2.767  -9.83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102 HH11 ARG B  84       8.590  -3.719  -9.50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103 HH12 ARG B  84       8.695  -2.609 -10.82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104  NH2 ARG B  84       9.283  -0.547  -9.32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105 HH21 ARG B  84       9.491   0.150  -8.64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106 HH22 ARG B  84       9.327  -0.282 -10.28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107  N   PHE B  85       3.235  -1.123  -7.77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108  HN  PHE B  85       3.240  -1.166  -6.77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109  CA  PHE B  85       1.992  -1.325  -8.55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110  HA  PHE B  85       2.037  -2.337  -8.95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111  C   PHE B  85       1.888  -0.333  -9.73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112  O   PHE B  85       2.160   0.854  -9.57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113  CB  PHE B  85       0.720  -1.138  -7.69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114  HB1 PHE B  85      -0.144  -1.331  -8.33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115  HB2 PHE B  85       0.667  -0.099  -7.37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116  CG  PHE B  85       0.550  -2.002  -6.47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117  CD1 PHE B  85       1.197  -3.224  -6.32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118  HD1 PHE B  85       1.858  -3.584  -7.08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119  CE1 PHE B  85       1.003  -4.007  -5.19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120  HE1 PHE B  85       1.549  -4.937  -5.08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121  CZ  PHE B  85       0.130  -3.588  -4.20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122  HZ  PHE B  85      -0.035  -4.217  -3.33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123  CE2 PHE B  85      -0.517  -2.366  -4.32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124  HE2 PHE B  85      -1.179  -2.037  -3.53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125  CD2 PHE B  85      -0.302  -1.578  -5.45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126  HD2 PHE B  85      -0.814  -0.631  -5.52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127  N   GLN B  86       1.505  -0.856 -10.91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128  HN  GLN B  86       1.230  -1.814 -10.96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129  CA  GLN B  86       1.421   0.000 -12.10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130  HA  GLN B  86       1.753   1.012 -11.86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131  C   GLN B  86      -0.029   0.145 -12.58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132  O   GLN B  86      -0.297   0.914 -13.50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133  CB  GLN B  86       2.292  -0.569 -13.24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134  HB1 GLN B  86       2.146   0.032 -14.14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135  HB2 GLN B  86       1.924  -1.570 -13.47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136  CG  GLN B  86       3.799  -0.655 -12.92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137  HG1 GLN B  86       4.280  -1.281 -13.67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138  HG2 GLN B  86       3.956  -1.147 -11.96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139  CD  GLN B  86       4.519   0.705 -12.91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140  OE1 GLN B  86       3.921   1.770 -12.93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141  NE2 GLN B  86       5.850   0.607 -13.01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142 HE21 GLN B  86       6.321   1.460 -13.22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143 HE22 GLN B  86       6.280  -0.287 -12.87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144  N   GLY B  87      -0.968  -0.612 -11.98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145  HN  GLY B  87      -0.838  -1.187 -11.18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146  CA  GLY B  87      -2.332  -0.556 -12.51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147  HA1 GLY B  87      -2.911  -1.310 -11.98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148  HA2 GLY B  87      -2.310  -0.812 -13.57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149  C   GLY B  87      -2.959   0.828 -12.29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150  O   GLY B  87      -2.695   1.504 -11.30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151  N   SER B  88      -3.780   1.245 -13.27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152  HN  SER B  88      -3.942   0.716 -14.11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153  CA  SER B  88      -4.570   2.463 -13.14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154  HA  SER B  88      -4.562   2.771 -12.09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155  C   SER B  88      -6.010   2.025 -13.50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156  O   SER B  88      -6.194   1.208 -14.39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157  CB  SER B  88      -3.897   3.526 -14.06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158  HB1 SER B  88      -4.066   3.284 -15.12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159  HB2 SER B  88      -2.815   3.429 -13.93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160  OG  SER B  88      -4.167   4.905 -13.82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161  HG  SER B  88      -4.976   4.965 -13.28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162  N   TRP B  89      -6.978   2.545 -12.72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163  HN  TRP B  89      -6.796   3.263 -12.05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164  CA  TRP B  89      -8.383   2.210 -12.94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165  HA  TRP B  89      -8.448   1.189 -13.32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166  C   TRP B  89      -8.933   3.192 -13.98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167  O   TRP B  89      -8.641   4.385 -13.94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168  CB  TRP B  89      -9.115   2.310 -11.58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169  HB1 TRP B  89      -8.881   3.247 -11.08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170  HB2 TRP B  89      -8.787   1.501 -10.93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171  CG  TRP B  89     -10.613   2.178 -11.75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172  CD1 TRP B  89     -11.274   1.021 -12.16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173  HD1 TRP B  89     -10.802   0.092 -12.44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174  NE1 TRP B  89     -12.606   1.246 -12.15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175  HE1 TRP B  89     -13.289   0.600 -12.43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176  CE2 TRP B  89     -12.879   2.544 -11.76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177  CD2 TRP B  89     -11.641   3.164 -11.48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178  CE3 TRP B  89     -11.618   4.480 -11.08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179  HE3 TRP B  89     -10.682   4.985 -10.90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180  CZ3 TRP B  89     -12.819   5.177 -10.92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181  HZ3 TRP B  89     -12.803   6.215 -10.62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182  CH2 TRP B  89     -14.038   4.547 -11.18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183  HH2 TRP B  89     -14.990   5.046 -11.06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184  CZ2 TRP B  89     -14.056   3.219 -11.59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185  HZ2 TRP B  89     -14.991   2.721 -11.81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186  N   ASN B  90      -9.679   2.596 -14.93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187  HN  ASN B  90      -9.943   1.638 -14.82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188  CA  ASN B  90     -10.431   3.362 -15.92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189  HA  ASN B  90      -9.997   4.361 -16.00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190  C   ASN B  90     -11.850   3.440 -15.40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191  O   ASN B  90     -12.436   2.470 -14.93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192  CB  ASN B  90     -10.509   2.707 -17.30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193  HB1 ASN B  90     -11.177   3.281 -17.94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194  HB2 ASN B  90     -10.924   1.702 -17.23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195  CG  ASN B  90      -9.150   2.661 -17.98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196  OD1 ASN B  90      -8.545   3.673 -18.30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197  ND2 ASN B  90      -8.680   1.429 -18.11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198 HD21 ASN B  90      -7.720   1.331 -18.34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199 HD22 ASN B  90      -9.269   0.619 -17.97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200  N   THR B  91     -12.325   4.680 -15.49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201  HN  THR B  91     -11.787   5.325 -16.02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202  CA  THR B  91     -13.616   4.991 -14.94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203  HA  THR B  91     -13.663   4.546 -13.95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204  C   THR B  91     -14.723   4.408 -15.82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205  O   THR B  91     -14.967   4.867 -16.94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206  CB  THR B  91     -13.632   6.509 -14.80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207  HB  THR B  91     -13.402   6.992 -15.76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208  OG1 THR B  91     -12.617   6.794 -13.85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209  HG1 THR B  91     -11.775   6.422 -14.12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210  CG2 THR B  91     -14.971   7.069 -14.30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211 HG21 THR B  91     -15.610   6.297 -13.86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212 HG22 THR B  91     -14.817   7.856 -13.56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213 HG23 THR B  91     -15.519   7.522 -15.13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214  N   GLY B  92     -15.382   3.426 -15.17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215  HN  GLY B  92     -14.940   2.991 -14.37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216  CA  GLY B  92     -16.473   2.690 -15.77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217  HA1 GLY B  92     -16.505   2.870 -16.85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218  HA2 GLY B  92     -17.413   3.002 -15.32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219  C   GLY B  92     -16.217   1.213 -15.51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220  O   GLY B  92     -17.134   0.434 -15.28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221  N   GLU B  93     -14.927   0.859 -15.56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222  HN  GLU B  93     -14.204   1.548 -15.50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223  CA  GLU B  93     -14.580  -0.538 -15.40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224  HA  GLU B  93     -15.091  -1.094 -16.19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225  C   GLU B  93     -15.018  -1.058 -14.03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226  O   GLU B  93     -14.829  -0.431 -12.99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227  CB  GLU B  93     -13.064  -0.729 -15.51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228  HB1 GLU B  93     -12.813  -1.722 -15.14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229  HB2 GLU B  93     -12.545  -0.001 -14.89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230  CG  GLU B  93     -12.519  -0.653 -16.94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231  HG1 GLU B  93     -12.663   0.345 -17.36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232  HG2 GLU B  93     -13.069  -1.351 -17.58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233  CD  GLU B  93     -11.019  -1.030 -16.99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234  OE1 GLU B  93     -10.395  -1.388 -15.99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235  OE2 GLU B  93     -10.462  -0.960 -18.08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236  N   GLU B  94     -15.525  -2.295 -14.09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237  HN  GLU B  94     -15.713  -2.725 -14.97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238  CA  GLU B  94     -15.627  -3.045 -12.84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239  HA  GLU B  94     -16.073  -2.415 -12.07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240  C   GLU B  94     -14.207  -3.437 -12.41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241  O   GLU B  94     -13.319  -3.440 -13.25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242  CB  GLU B  94     -16.496  -4.271 -13.10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243  HB1 GLU B  94     -16.436  -4.923 -12.23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244  HB2 GLU B  94     -16.136  -4.845 -13.95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245  CG  GLU B  94     -17.956  -3.873 -13.33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246  HG1 GLU B  94     -18.092  -3.352 -14.28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247  HG2 GLU B  94     -18.275  -3.193 -12.54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248  CD  GLU B  94     -18.822  -5.122 -13.26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249  OE1 GLU B  94     -19.239  -5.617 -14.31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250  OE2 GLU B  94     -19.039  -5.581 -12.15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251  N   VAL B  95     -14.035  -3.755 -11.11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252  HN  VAL B  95     -14.805  -3.646 -10.47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253  CA  VAL B  95     -12.760  -4.293 -10.63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254  HA  VAL B  95     -12.228  -4.722 -11.47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255  C   VAL B  95     -13.076  -5.394  -9.61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256  O   VAL B  95     -14.202  -5.427  -9.12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257  CB  VAL B  95     -11.907  -3.189  -9.96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258  HB  VAL B  95     -11.073  -3.684  -9.46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259  CG1 VAL B  95     -11.247  -2.254 -10.99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260 HG11 VAL B  95     -11.475  -2.535 -12.02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261 HG12 VAL B  95     -11.571  -1.223 -10.88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262 HG13 VAL B  95     -10.162  -2.264 -10.89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263  CG2 VAL B  95     -12.675  -2.408  -8.88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264 HG21 VAL B  95     -13.753  -2.563  -8.93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265 HG22 VAL B  95     -12.383  -2.722  -7.88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266 HG23 VAL B  95     -12.507  -1.332  -8.95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267  N   GLN B  96     -12.045  -6.194  -9.28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268  HN  GLN B  96     -11.143  -6.067  -9.69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269  CA  GLN B  96     -12.195  -7.210  -8.24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270  HA  GLN B  96     -13.227  -7.203  -7.90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271  C   GLN B  96     -11.307  -6.885  -7.00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272  O   GLN B  96     -10.124  -6.522  -7.08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273  CB  GLN B  96     -11.914  -8.595  -8.83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274  HB1 GLN B  96     -11.823  -9.279  -7.99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275  HB2 GLN B  96     -10.974  -8.607  -9.38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276  CG  GLN B  96     -13.040  -9.131  -9.73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277  HG1 GLN B  96     -13.233  -8.467 -10.57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278  HG2 GLN B  96     -13.958  -9.202  -9.15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279  CD  GLN B  96     -12.706 -10.541 -10.24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280  OE1 GLN B  96     -11.756 -11.183  -9.80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281  NE2 GLN B  96     -13.541 -10.993 -11.17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282 HE21 GLN B  96     -13.435 -11.928 -11.51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283 HE22 GLN B  96     -14.300 -10.453 -11.56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284  N   VAL B  97     -11.945  -6.973  -5.82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285  HN  VAL B  97     -12.902  -7.270  -5.86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286  CA  VAL B  97     -11.237  -6.824  -4.54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287  HA  VAL B  97     -10.327  -6.252  -4.71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288  C   VAL B  97     -10.900  -8.243  -4.04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289  O   VAL B  97     -11.802  -9.002  -3.71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290  CB  VAL B  97     -12.091  -6.099  -3.46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291  HB  VAL B  97     -12.960  -6.724  -3.24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292  CG1 VAL B  97     -11.309  -5.949  -2.12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293 HG11 VAL B  97     -10.285  -6.319  -2.20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294 HG12 VAL B  97     -11.239  -4.912  -1.80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295 HG13 VAL B  97     -11.793  -6.514  -1.33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296  CG2 VAL B  97     -12.693  -4.754  -3.94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297 HG21 VAL B  97     -12.380  -4.512  -4.96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298 HG22 VAL B  97     -13.783  -4.815  -3.95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299 HG23 VAL B  97     -12.427  -3.915  -3.30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300  N   ILE B  98      -9.596  -8.592  -3.96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301  HN  ILE B  98      -8.873  -7.937  -4.17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302  CA  ILE B  98      -9.237  -9.938  -3.49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303  HA  ILE B  98     -10.012 -10.618  -3.85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304  C   ILE B  98      -9.223  -9.966  -1.94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305  O   ILE B  98      -8.193  -9.922  -1.26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306  CB  ILE B  98      -7.888 -10.413  -4.07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307  HB  ILE B  98      -7.101  -9.832  -3.60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308  CG2 ILE B  98      -7.667 -11.908  -3.75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309 HG21 ILE B  98      -8.533 -12.350  -3.26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310 HG22 ILE B  98      -7.494 -12.505  -4.65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311 HG23 ILE B  98      -6.814 -12.036  -3.09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312  CG1 ILE B  98      -7.739 -10.169  -5.59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313 HG11 ILE B  98      -8.002  -9.144  -5.86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314 HG12 ILE B  98      -8.441 -10.804  -6.12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315  CD1 ILE B  98      -6.323 -10.467  -6.10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316 HD11 ILE B  98      -5.707 -10.899  -5.31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317 HD12 ILE B  98      -6.349 -11.195  -6.90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318 HD13 ILE B  98      -5.831  -9.572  -6.48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319  N   ALA B  99     -10.468 -10.021  -1.42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320  HN  ALA B  99     -11.198 -10.210  -2.10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321  CA  ALA B  99     -10.732  -9.822  -0.00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322  HA  ALA B  99     -10.131  -8.966   0.29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323  C   ALA B  99     -10.319 -11.058   0.83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324  O   ALA B  99     -10.845 -12.159   0.67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325  CB  ALA B  99     -12.214  -9.453   0.16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326  HB1 ALA B  99     -12.735  -9.400  -0.79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327  HB2 ALA B  99     -12.749 -10.167   0.78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328  HB3 ALA B  99     -12.318  -8.471   0.62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329  N   VAL B 100      -9.374 -10.788   1.76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330  HN  VAL B 100      -8.925  -9.896   1.67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331  CA  VAL B 100      -8.781 -11.833   2.60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332  HA  VAL B 100      -9.199 -12.792   2.28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333  C   VAL B 100      -9.144 -11.626   4.09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334  O   VAL B 100      -8.289 -11.452   4.97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335  CB  VAL B 100      -7.259 -11.842   2.34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336  HB  VAL B 100      -6.874 -10.859   2.61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337  CG1 VAL B 100      -6.504 -12.851   3.23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338 HG11 VAL B 100      -7.171 -13.394   3.89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339 HG12 VAL B 100      -5.964 -13.590   2.64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340 HG13 VAL B 100      -5.771 -12.324   3.84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341  CG2 VAL B 100      -6.940 -12.035   0.84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342 HG21 VAL B 100      -7.793 -12.446   0.29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343 HG22 VAL B 100      -6.684 -11.087   0.35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344 HG23 VAL B 100      -6.092 -12.708   0.68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345  N   GLU B 101     -10.479 -11.698   4.28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346  HN  GLU B 101     -11.085 -11.928   3.51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347  CA  GLU B 101     -11.052 -11.488   5.62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348  HA  GLU B 101     -10.865 -10.440   5.85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349  C   GLU B 101     -10.367 -12.422   6.67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350  O   GLU B 101      -9.944 -13.551   6.38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351  CB  GLU B 101     -12.581 -11.717   5.56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352  HB1 GLU B 101     -13.004 -11.504   6.54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353  HB2 GLU B 101     -12.774 -12.761   5.34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354  CG  GLU B 101     -13.298 -10.834   4.52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355  HG1 GLU B 101     -12.848 -10.947   3.53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356  HG2 GLU B 101     -13.186  -9.789   4.81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357  CD  GLU B 101     -14.796 -11.150   4.37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358  OE1 GLU B 101     -15.127 -12.134   3.70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359  OE2 GLU B 101     -15.636 -10.416   4.89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360  N   PRO B 102     -10.254 -11.938   7.95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361  CA  PRO B 102      -9.704 -12.773   9.01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362  HA  PRO B 102      -8.637 -12.922   8.83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363  CD  PRO B 102     -10.676 -10.611   8.41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364  HD1 PRO B 102     -11.755 -10.509   8.31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365  HD2 PRO B 102     -10.215  -9.825   7.81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366  C   PRO B 102     -10.419 -14.136   9.03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367  O   PRO B 102     -11.636 -14.190   8.89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368  CB  PRO B 102      -9.952 -11.984  10.31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369  HB1 PRO B 102      -9.087 -12.045  10.97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370  HB2 PRO B 102     -10.821 -12.385  10.84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371  CG  PRO B 102     -10.241 -10.533   9.89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372  HG1 PRO B 102      -9.348  -9.913  10.02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373  HG2 PRO B 102     -10.994 -10.058  10.52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374  N   GLY B 103      -9.625 -15.223   9.09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375  HN  GLY B 103      -8.637 -15.114   9.22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376  CA  GLY B 103     -10.286 -16.523   9.25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377  HA1 GLY B 103     -10.960 -16.448  10.11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378  HA2 GLY B 103      -9.518 -17.263   9.49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379  C   GLY B 103     -11.126 -17.018   8.05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380  O   GLY B 103     -11.763 -18.061   8.15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381  N   LYS B 104     -11.120 -16.283   6.93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382  HN  LYS B 104     -10.862 -15.318   6.95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383  CA  LYS B 104     -11.795 -16.763   5.72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384  HA  LYS B 104     -12.375 -17.660   5.93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385  C   LYS B 104     -10.729 -17.113   4.69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386  O   LYS B 104      -9.590 -16.641   4.76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387  CB  LYS B 104     -12.740 -15.679   5.18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388  HB1 LYS B 104     -13.179 -16.010   4.24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389  HB2 LYS B 104     -12.162 -14.787   4.94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390  CG  LYS B 104     -13.859 -15.316   6.17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391  HG1 LYS B 104     -14.407 -14.444   5.81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392  HG2 LYS B 104     -13.408 -15.015   7.12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393  CD  LYS B 104     -14.863 -16.449   6.42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394  HD1 LYS B 104     -15.533 -16.127   7.22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395  HD2 LYS B 104     -14.340 -17.330   6.80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396  CE  LYS B 104     -15.689 -16.789   5.18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397  HE1 LYS B 104     -15.046 -17.181   4.39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398  HE2 LYS B 104     -16.158 -15.881   4.79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399  NZ  LYS B 104     -16.744 -17.770   5.44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400  HZ1 LYS B 104     -16.844 -17.907   6.46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401  HZ2 LYS B 104     -17.654 -17.430   5.06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402  HZ3 LYS B 104     -16.496 -18.674   4.99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403  N   ASN B 105     -11.178 -17.930   3.72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404  HN  ASN B 105     -12.047 -18.417   3.81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405  CA  ASN B 105     -10.451 -18.012   2.46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406  HA  ASN B 105      -9.432 -18.317   2.68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407  C   ASN B 105     -10.528 -16.622   1.82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408  O   ASN B 105     -11.466 -15.891   2.13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409  CB  ASN B 105     -11.102 -19.008   1.49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410  HB1 ASN B 105     -10.634 -18.978   0.50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411  HB2 ASN B 105     -12.154 -18.770   1.34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412  CG  ASN B 105     -10.979 -20.411   2.06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413  OD1 ASN B 105     -11.622 -20.747   3.04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414  ND2 ASN B 105     -10.082 -21.203   1.47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415 HD21 ASN B 105      -9.804 -22.066   1.89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416 HD22 ASN B 105      -9.681 -20.895   0.60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417  N   PRO B 106      -9.484 -16.296   1.01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418  CA  PRO B 106      -9.567 -15.296  -0.03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419  HA  PRO B 106      -9.730 -14.324   0.42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420  CD  PRO B 106      -8.162 -16.910   1.11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421  HD1 PRO B 106      -8.178 -17.894   0.64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422  HD2 PRO B 106      -7.845 -17.010   2.15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423  C   PRO B 106     -10.746 -15.592  -0.98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424  O   PRO B 106     -11.271 -16.698  -1.01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425  CB  PRO B 106      -8.191 -15.352  -0.72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426  HB1 PRO B 106      -7.858 -14.372  -1.06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427  HB2 PRO B 106      -8.228 -16.028  -1.58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428  CG  PRO B 106      -7.262 -15.942   0.34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429  HG1 PRO B 106      -6.922 -15.146   1.01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430  HG2 PRO B 106      -6.378 -16.433  -0.06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431  N   LYS B 107     -11.189 -14.481  -1.58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432  HN  LYS B 107     -10.585 -13.680  -1.65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433  CA  LYS B 107     -12.509 -14.384  -2.16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434  HA  LYS B 107     -12.729 -15.306  -2.70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435  C   LYS B 107     -12.415 -13.180  -3.09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436  O   LYS B 107     -12.108 -12.094  -2.62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437  CB  LYS B 107     -13.479 -14.127  -0.98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438  HB1 LYS B 107     -13.120 -13.259  -0.43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439  HB2 LYS B 107     -13.434 -14.966  -0.29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440  CG  LYS B 107     -14.948 -13.911  -1.36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441  HG1 LYS B 107     -15.337 -14.825  -1.82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442  HG2 LYS B 107     -15.031 -13.129  -2.12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443  CD  LYS B 107     -15.804 -13.525  -0.14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444  HD1 LYS B 107     -15.667 -14.269   0.63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445  HD2 LYS B 107     -16.858 -13.566  -0.43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446  CE  LYS B 107     -15.453 -12.120   0.38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447  HE1 LYS B 107     -15.475 -11.395  -0.43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448  HE2 LYS B 107     -14.438 -12.100   0.78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449  NZ  LYS B 107     -16.354 -11.641   1.42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450  HZ1 LYS B 107     -17.061 -12.374   1.61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451  HZ2 LYS B 107     -15.817 -11.395   2.29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452  HZ3 LYS B 107     -16.846 -10.791   1.10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453  N   ASN B 108     -12.625 -13.413  -4.39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454  HN  ASN B 108     -12.991 -14.279  -4.73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455  CA  ASN B 108     -12.667 -12.294  -5.34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456  HA  ASN B 108     -12.077 -11.455  -4.96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457  C   ASN B 108     -14.124 -11.866  -5.36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458  O   ASN B 108     -15.002 -12.696  -5.15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459  CB  ASN B 108     -12.167 -12.721  -6.73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460  HB1 ASN B 108     -12.818 -12.322  -7.50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461  HB2 ASN B 108     -12.152 -13.804  -6.85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462  CG  ASN B 108     -10.780 -12.120  -6.96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463  OD1 ASN B 108     -10.614 -10.905  -6.96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464  ND2 ASN B 108      -9.797 -13.003  -7.15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465 HD21 ASN B 108      -8.916 -12.704  -7.52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466 HD22 ASN B 108      -9.961 -13.974  -6.96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467  N   VAL B 109     -14.325 -10.543  -5.50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468  HN  VAL B 109     -13.556  -9.938  -5.71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469  CA  VAL B 109     -15.657  -9.950  -5.57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470  HA  VAL B 109     -16.350 -10.700  -5.96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471  C   VAL B 109     -15.544  -8.761  -6.55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472  O   VAL B 109     -14.746  -7.853  -6.32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473  CB  VAL B 109     -16.137  -9.415  -4.19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474  HB  VAL B 109     -15.474  -8.596  -3.90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475  CG1 VAL B 109     -17.561  -8.806  -4.27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476 HG11 VAL B 109     -17.928  -8.711  -5.29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477 HG12 VAL B 109     -18.298  -9.409  -3.74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478 HG13 VAL B 109     -17.605  -7.805  -3.83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479  CG2 VAL B 109     -16.018 -10.438  -3.03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480 HG21 VAL B 109     -15.911 -11.460  -3.40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481 HG22 VAL B 109     -15.149 -10.195  -2.41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482 HG23 VAL B 109     -16.905 -10.433  -2.39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483  N   GLN B 110     -16.387  -8.821  -7.57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484  HN  GLN B 110     -17.035  -9.581  -7.53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485  CA  GLN B 110     -16.419  -7.837  -8.64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486  HA  GLN B 110     -15.420  -7.425  -8.76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487  C   GLN B 110     -17.407  -6.702  -8.30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488  O   GLN B 110     -18.462  -6.940  -7.73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489  CB  GLN B 110     -16.802  -8.625  -9.89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490  HB1 GLN B 110     -17.831  -8.982  -9.83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491  HB2 GLN B 110     -16.165  -9.507  -9.93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492  CG  GLN B 110     -16.588  -7.833 -11.17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493  HG1 GLN B 110     -15.614  -7.346 -11.16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494  HG2 GLN B 110     -17.349  -7.062 -11.25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495  CD  GLN B 110     -16.646  -8.756 -12.39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496  OE1 GLN B 110     -16.256  -9.919 -12.35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497  NE2 GLN B 110     -17.093  -8.136 -13.48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498 HE21 GLN B 110     -16.995  -8.569 -14.37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499 HE22 GLN B 110     -17.545  -7.247 -13.35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500  N   THR B 111     -17.028  -5.458  -8.66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501  HN  THR B 111     -16.215  -5.264  -9.21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502  CA  THR B 111     -17.768  -4.290  -8.19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503  HA  THR B 111     -18.833  -4.529  -8.19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504  C   THR B 111     -17.493  -3.125  -9.17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505  O   THR B 111     -16.365  -2.983  -9.63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506  CB  THR B 111     -17.267  -3.996  -6.75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507  HB  THR B 111     -17.471  -4.891  -6.13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508  OG1 THR B 111     -17.905  -2.848  -6.20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509  HG1 THR B 111     -17.947  -2.890  -5.25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510  CG2 THR B 111     -15.767  -3.685  -6.69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511 HG21 THR B 111     -15.224  -4.040  -7.56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512 HG22 THR B 111     -15.630  -2.603  -6.67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513 HG23 THR B 111     -15.313  -4.108  -5.79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514  N   THR B 112     -18.529  -2.311  -9.43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515  HN  THR B 112     -19.428  -2.612  -9.13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516  CA  THR B 112     -18.400  -1.080 -10.20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517  HA  THR B 112     -17.591  -1.227 -10.91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518  C   THR B 112     -18.134   0.117  -9.24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519  O   THR B 112     -19.047   0.575  -8.55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520  CB  THR B 112     -19.708  -0.835 -10.99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521  HB  THR B 112     -20.477  -0.466 -10.30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522  OG1 THR B 112     -20.139  -2.087 -11.49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523  HG1 THR B 112     -20.863  -2.024 -12.12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524  CG2 THR B 112     -19.496   0.207 -12.10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525 HG21 THR B 112     -18.525   0.696 -12.01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526 HG22 THR B 112     -19.522  -0.233 -13.10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527 HG23 THR B 112     -20.249   0.997 -12.05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528  N   PRO B 113     -16.888   0.655  -9.22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529  CA  PRO B 113     -16.597   1.846  -8.43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530  HA  PRO B 113     -16.970   1.698  -7.42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531  CD  PRO B 113     -15.715   0.160  -9.93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532  HD1 PRO B 113     -15.692   0.577 -10.93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533  HD2 PRO B 113     -15.684  -0.915 -10.02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534  C   PRO B 113     -17.239   3.110  -9.05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535  O   PRO B 113     -17.135   3.378 -10.24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536  CB  PRO B 113     -15.058   1.959  -8.44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537  HB1 PRO B 113     -14.657   2.080  -7.43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538  HB2 PRO B 113     -14.722   2.817  -9.02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539  CG  PRO B 113     -14.552   0.663  -9.08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540  HG1 PRO B 113     -14.346  -0.067  -8.30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541  HG2 PRO B 113     -13.639   0.792  -9.66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542  N   GLY B 114     -17.881   3.900  -8.17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543  HN  GLY B 114     -17.861   3.569  -7.23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544  CA  GLY B 114     -18.149   5.288  -8.53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545  HA1 GLY B 114     -18.956   5.648  -7.89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546  HA2 GLY B 114     -18.448   5.337  -9.58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547  C   GLY B 114     -16.872   6.101  -8.31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548  O   GLY B 114     -15.847   5.551  -7.91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549  N   THR B 115     -17.005   7.424  -8.53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550  HN  THR B 115     -17.885   7.841  -8.72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551  CA  THR B 115     -15.895   8.343  -8.33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552  HA  THR B 115     -15.047   7.784  -7.93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553  C   THR B 115     -16.285   9.417  -7.31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554  O   THR B 115     -17.429   9.860  -7.21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555  CB  THR B 115     -15.519   8.984  -9.68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556  HB  THR B 115     -14.693   9.670  -9.44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557  OG1 THR B 115     -16.640   9.631 -10.28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558  HG1 THR B 115     -16.354  10.467 -10.69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559  CG2 THR B 115     -15.033   7.959 -10.70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560 HG21 THR B 115     -15.013   6.964 -10.27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561 HG22 THR B 115     -15.687   7.928 -11.57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562 HG23 THR B 115     -14.026   8.184 -11.06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563  N   PHE B 116     -15.271   9.761  -6.50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564  HN  PHE B 116     -14.355   9.413  -6.73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565  CA  PHE B 116     -15.383  10.753  -5.45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566  HA  PHE B 116     -16.381  11.192  -5.45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567  C   PHE B 116     -14.348  11.837  -5.79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568  O   PHE B 116     -13.244  11.528  -6.22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569  CB  PHE B 116     -15.087  10.065  -4.10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570  HB1 PHE B 116     -14.629  10.789  -3.43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571  HB2 PHE B 116     -14.345   9.277  -4.24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572  CG  PHE B 116     -16.299   9.506  -3.39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573  CD1 PHE B 116     -17.372   8.910  -4.05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574  HD1 PHE B 116     -17.389   8.793  -5.12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575  CE1 PHE B 116     -18.463   8.416  -3.35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576  HE1 PHE B 116     -19.284   7.958  -3.88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577  CZ  PHE B 116     -18.500   8.502  -1.98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578  HZ  PHE B 116     -19.343   8.098  -1.44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579  CE2 PHE B 116     -17.443   9.098  -1.31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580  HE2 PHE B 116     -17.455   9.208  -0.24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581  CD2 PHE B 116     -16.353   9.584  -2.01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582  HD2 PHE B 116     -15.537  10.031  -1.46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583  N   LYS B 117     -14.796  13.097  -5.66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584  HN  LYS B 117     -15.602  13.259  -5.09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585  CA  LYS B 117     -13.942  14.219  -6.04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586  HA  LYS B 117     -13.188  13.861  -6.74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587  C   LYS B 117     -13.210  14.701  -4.79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588  O   LYS B 117     -13.767  14.792  -3.71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589  CB  LYS B 117     -14.687  15.377  -6.73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590  HB1 LYS B 117     -14.513  15.308  -7.80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591  HB2 LYS B 117     -14.228  16.318  -6.42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592  CG  LYS B 117     -16.194  15.459  -6.47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593  HG1 LYS B 117     -16.506  16.503  -6.52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594  HG2 LYS B 117     -16.417  15.145  -5.45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595  CD  LYS B 117     -16.979  14.667  -7.51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596  HD1 LYS B 117     -16.771  13.599  -7.42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597  HD2 LYS B 117     -16.627  14.966  -8.51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598  CE  LYS B 117     -18.479  14.918  -7.43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599  HE1 LYS B 117     -18.690  15.991  -7.43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600  HE2 LYS B 117     -18.905  14.478  -6.53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601  NZ  LYS B 117     -19.128  14.324  -8.59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602  HZ1 LYS B 117     -18.434  13.753  -9.13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603  HZ2 LYS B 117     -19.900  13.718  -8.25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604  HZ3 LYS B 117     -19.490  15.079  -9.21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605  N   THR B 118     -11.927  14.977  -5.05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606  HN  THR B 118     -11.519  14.902  -5.96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607  CA  THR B 118     -10.906  15.150  -4.05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608  HA  THR B 118     -11.384  15.542  -3.15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609  C   THR B 118      -9.938  16.218  -4.62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610  O   THR B 118      -9.910  16.474  -5.83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611  CB  THR B 118     -10.311  13.708  -3.85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612  HB  THR B 118     -11.150  13.079  -3.53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613  OG1 THR B 118      -9.303  13.598  -2.86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614  HG1 THR B 118      -8.459  13.831  -3.28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615  CG2 THR B 118      -9.781  13.007  -5.12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616 HG21 THR B 118     -10.596  12.865  -5.86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617 HG22 THR B 118      -8.986  13.641  -5.57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618 HG23 THR B 118      -9.357  12.018  -4.82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619  N   PRO B 119      -9.121  16.864  -3.77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620  CA  PRO B 119      -7.893  17.498  -4.24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621  HA  PRO B 119      -8.150  18.231  -5.01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622  CD  PRO B 119      -9.367  17.022  -2.34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623  HD1 PRO B 119      -9.640  16.086  -1.85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624  HD2 PRO B 119     -10.182  17.734  -2.19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625  C   PRO B 119      -6.934  16.456  -4.90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626  O   PRO B 119      -7.125  15.240  -4.82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627  CB  PRO B 119      -7.347  18.220  -3.00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628  HB1 PRO B 119      -7.642  19.272  -3.05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629  HB2 PRO B 119      -6.262  18.179  -2.93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630  CG  PRO B 119      -8.055  17.588  -1.79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631  HG1 PRO B 119      -8.231  18.310  -0.99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632  HG2 PRO B 119      -7.443  16.775  -1.41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633  N   GLU B 120      -5.986  17.011  -5.67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634  HN  GLU B 120      -5.945  18.004  -5.57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635  CA  GLU B 120      -5.059  16.213  -6.48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636  HA  GLU B 120      -4.383  16.936  -6.94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637  C   GLU B 120      -5.725  15.442  -7.66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638  O   GLU B 120      -4.992  14.824  -8.43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639  CB  GLU B 120      -4.228  15.184  -5.67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640  HB1 GLU B 120      -3.642  14.630  -6.40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641  HB2 GLU B 120      -4.896  14.464  -5.19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642  CG  GLU B 120      -3.235  15.714  -4.61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643  HG1 GLU B 120      -3.790  16.108  -3.75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644  HG2 GLU B 120      -2.638  16.525  -5.03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645  CD  GLU B 120      -2.250  14.622  -4.11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646  OE1 GLU B 120      -1.960  13.656  -4.83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647  OE2 GLU B 120      -1.746  14.731  -2.98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648  N   GLY B 121      -7.072  15.456  -7.80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649  HN  GLY B 121      -7.696  15.884  -7.14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650  CA  GLY B 121      -7.705  14.683  -8.88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651  HA1 GLY B 121      -7.045  13.862  -9.17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652  HA2 GLY B 121      -7.844  15.340  -9.74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653  C   GLY B 121      -9.050  14.109  -8.40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654  O   GLY B 121      -9.587  14.529  -7.39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655  N   GLU B 122      -9.524  13.102  -9.17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656  HN  GLU B 122      -9.022  12.715  -9.94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657  CA  GLU B 122     -10.714  12.325  -8.78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658  HA  GLU B 122     -11.119  12.754  -7.86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659  C   GLU B 122     -10.212  10.896  -8.47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660  O   GLU B 122      -9.229  10.451  -9.05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661  CB  GLU B 122     -11.832  12.343  -9.86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662  HB1 GLU B 122     -12.023  11.335 -10.23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663  HB2 GLU B 122     -11.516  12.942 -10.71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664  CG  GLU B 122     -13.153  12.916  -9.30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665  HG1 GLU B 122     -13.043  13.987  -9.13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666  HG2 GLU B 122     -13.349  12.443  -8.35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667  CD  GLU B 122     -14.381  12.672 -10.19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668  OE1 GLU B 122     -15.219  11.837  -9.86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669  OE2 GLU B 122     -14.501  13.333 -11.22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670  N   VAL B 123     -10.885  10.223  -7.51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671  HN  VAL B 123     -11.763  10.592  -7.20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672  CA  VAL B 123     -10.473   8.888  -7.07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673  HA  VAL B 123      -9.693   8.536  -7.75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674  C   VAL B 123     -11.663   7.920  -7.17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675  O   VAL B 123     -12.810   8.276  -6.92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676  CB  VAL B 123      -9.895   8.949  -5.64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677  HB  VAL B 123      -9.104   9.701  -5.66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678  CG1 VAL B 123     -10.923   9.414  -4.57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679 HG11 VAL B 123     -11.820   9.857  -5.01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680 HG12 VAL B 123     -11.262   8.589  -3.94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681 HG13 VAL B 123     -10.502  10.168  -3.90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682  CG2 VAL B 123      -9.196   7.629  -5.23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683 HG21 VAL B 123      -8.989   6.988  -6.09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684 HG22 VAL B 123      -8.235   7.817  -4.75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685 HG23 VAL B 123      -9.796   7.041  -4.53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686  N   GLY B 124     -11.306   6.666  -7.54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687  HN  GLY B 124     -10.341   6.428  -7.68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688  CA  GLY B 124     -12.285   5.597  -7.45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689  HA1 GLY B 124     -11.826   4.726  -7.91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690  HA2 GLY B 124     -13.172   5.884  -8.02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691  C   GLY B 124     -12.662   5.280  -5.99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692  O   GLY B 124     -11.874   5.421  -5.04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693  N   ALA B 125     -13.939   4.853  -5.93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694  HN  ALA B 125     -14.396   4.720  -6.81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695  CA  ALA B 125     -14.629   4.621  -4.68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696  HA  ALA B 125     -13.868   4.393  -3.94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697  C   ALA B 125     -15.558   3.406  -4.85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698  O   ALA B 125     -16.371   3.328  -5.76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699  CB  ALA B 125     -15.397   5.883  -4.25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700  HB1 ALA B 125     -15.338   6.670  -5.00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701  HB2 ALA B 125     -16.452   5.686  -4.07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702  HB3 ALA B 125     -14.978   6.303  -3.33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703  N   ILE B 126     -15.383   2.468  -3.91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704  HN  ILE B 126     -14.768   2.672  -3.14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705  CA  ILE B 126     -16.069   1.185  -3.94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706  HA  ILE B 126     -16.676   1.119  -4.85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707  C   ILE B 126     -16.969   1.138  -2.71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708  O   ILE B 126     -16.494   1.387  -1.60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709  CB  ILE B 126     -14.995   0.067  -3.90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710  HB  ILE B 126     -14.300   0.312  -3.09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711  CG2 ILE B 126     -15.569  -1.327  -3.57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712 HG21 ILE B 126     -16.651  -1.340  -3.47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713 HG22 ILE B 126     -15.326  -2.060  -4.34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714 HG23 ILE B 126     -15.159  -1.710  -2.64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715  CG1 ILE B 126     -14.157   0.030  -5.19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716 HG11 ILE B 126     -13.695   1.003  -5.36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717 HG12 ILE B 126     -14.815  -0.168  -6.04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718  CD1 ILE B 126     -13.057  -1.043  -5.18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719 HD11 ILE B 126     -12.815  -1.331  -4.15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720 HD12 ILE B 126     -13.391  -1.933  -5.72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721 HD13 ILE B 126     -12.148  -0.680  -5.66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722  N   ALA B 127     -18.243   0.781  -2.94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723  HN  ALA B 127     -18.492   0.661  -3.90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724  CA  ALA B 127     -19.182   0.638  -1.82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725  HA  ALA B 127     -18.739   1.082  -0.93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726  C   ALA B 127     -19.444  -0.864  -1.53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727  O   ALA B 127     -20.440  -1.460  -1.94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728  CB  ALA B 127     -20.457   1.430  -2.13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729  HB1 ALA B 127     -20.324   2.129  -2.96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730  HB2 ALA B 127     -21.279   0.766  -2.39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731  HB3 ALA B 127     -20.757   2.012  -1.26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732  N   LEU B 128     -18.461  -1.399  -0.79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733  HN  LEU B 128     -17.776  -0.756  -0.46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734  CA  LEU B 128     -18.482  -2.755  -0.24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735  HA  LEU B 128     -19.492  -3.156  -0.33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736  C   LEU B 128     -18.083  -2.642   1.22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737  O   LEU B 128     -17.298  -1.752   1.54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738  CB  LEU B 128     -17.429  -3.646  -0.93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739  HB1 LEU B 128     -17.203  -4.522  -0.32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740  HB2 LEU B 128     -16.489  -3.100  -1.03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741  CG  LEU B 128     -17.866  -4.118  -2.32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742  HG  LEU B 128     -18.164  -3.227  -2.87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743  CD1 LEU B 128     -16.706  -4.768  -3.10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744 HD11 LEU B 128     -15.787  -4.819  -2.52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745 HD12 LEU B 128     -16.930  -5.770  -3.47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746 HD13 LEU B 128     -16.474  -4.188  -3.99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747  CD2 LEU B 128     -19.104  -5.021  -2.23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748 HD21 LEU B 128     -19.364  -5.276  -1.20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749 HD22 LEU B 128     -19.951  -4.487  -2.65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750 HD23 LEU B 128     -18.992  -5.951  -2.79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751  N   ASP B 129     -18.611  -3.582   2.04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752  HN  ASP B 129     -19.224  -4.267   1.64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753  CA  ASP B 129     -18.240  -3.671   3.46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754  HA  ASP B 129     -17.432  -2.958   3.65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755  C   ASP B 129     -17.726  -5.098   3.75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756  O   ASP B 129     -18.474  -6.077   3.75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757  CB  ASP B 129     -19.449  -3.343   4.37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758  HB1 ASP B 129     -19.874  -4.249   4.81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759  HB2 ASP B 129     -20.258  -2.904   3.79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760  CG  ASP B 129     -19.077  -2.352   5.48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761  OD1 ASP B 129     -18.724  -2.769   6.58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762  OD2 ASP B 129     -19.130  -1.150   5.25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763  N   PHE B 130     -16.409  -5.167   4.00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764  HN  PHE B 130     -15.850  -4.374   3.76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765  CA  PHE B 130     -15.825  -6.384   4.56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766  HA  PHE B 130     -16.544  -7.199   4.47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767  C   PHE B 130     -15.585  -6.242   6.09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768  O   PHE B 130     -15.759  -5.216   6.74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769  CB  PHE B 130     -14.565  -6.784   3.76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770  HB1 PHE B 130     -14.084  -7.660   4.19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771  HB2 PHE B 130     -13.833  -5.977   3.78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772  CG  PHE B 130     -14.906  -7.108   2.33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773  CD1 PHE B 130     -15.819  -8.119   2.03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774  HD1 PHE B 130     -16.233  -8.703   2.84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775  CE1 PHE B 130     -16.205  -8.368   0.72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776  HE1 PHE B 130     -16.963  -9.099   0.47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777  CZ  PHE B 130     -15.644  -7.634  -0.30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778  HZ  PHE B 130     -15.938  -7.810  -1.33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779  CE2 PHE B 130     -14.707  -6.648  -0.03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780  HE2 PHE B 130     -14.287  -6.072  -0.85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781  CD2 PHE B 130     -14.345  -6.387   1.28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782  HD2 PHE B 130     -13.631  -5.598   1.47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783  N   LYS B 131     -15.162  -7.414   6.62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784  HN  LYS B 131     -14.947  -8.194   6.02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785  CA  LYS B 131     -14.899  -7.469   8.06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786  HA  LYS B 131     -15.766  -7.039   8.55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787  C   LYS B 131     -13.624  -6.658   8.37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788  O   LYS B 131     -12.691  -6.683   7.58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789  CB  LYS B 131     -14.696  -8.929   8.50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790  HB1 LYS B 131     -14.440  -8.965   9.56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791  HB2 LYS B 131     -13.843  -9.340   7.96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792  CG  LYS B 131     -15.903  -9.840   8.25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793  HG1 LYS B 131     -15.608 -10.882   8.40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794  HG2 LYS B 131     -16.185  -9.752   7.20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795  CD  LYS B 131     -17.115  -9.536   9.14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796  HD1 LYS B 131     -17.322  -8.467   9.14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797  HD2 LYS B 131     -16.896  -9.820  10.17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798  CE  LYS B 131     -18.368 -10.271   8.65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799  HE1 LYS B 131     -19.188 -10.126   9.36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800  HE2 LYS B 131     -18.170 -11.347   8.59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801  NZ  LYS B 131     -18.815  -9.802   7.33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802  HZ1 LYS B 131     -18.277  -8.963   7.01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803  HZ2 LYS B 131     -18.679 -10.562   6.62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804  HZ3 LYS B 131     -19.810  -9.500   7.34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805  N   PRO B 132     -13.582  -5.960   9.53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806  CA  PRO B 132     -12.324  -5.388  10.02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807  HA  PRO B 132     -12.095  -4.517   9.40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808  CD  PRO B 132     -14.709  -5.719  10.43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809  HD1 PRO B 132     -14.974  -6.649  10.93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810  HD2 PRO B 132     -15.577  -5.336   9.89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811  C   PRO B 132     -11.133  -6.381   9.93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812  O   PRO B 132     -11.293  -7.576  10.17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813  CB  PRO B 132     -12.656  -4.936  11.44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814  HB1 PRO B 132     -12.101  -4.046  11.74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815  HB2 PRO B 132     -12.425  -5.733  12.15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816  CG  PRO B 132     -14.168  -4.690  11.43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817  HG1 PRO B 132     -14.360  -3.679  11.06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818  HG2 PRO B 132     -14.618  -4.763  12.42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819  N   GLY B 133     -10.000  -5.819   9.47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820  HN  GLY B 133      -9.995  -4.836   9.27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821  CA  GLY B 133      -8.755  -6.529   9.21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822  HA1 GLY B 133      -8.762  -7.485   9.73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823  HA2 GLY B 133      -7.942  -5.907   9.59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824  C   GLY B 133      -8.535  -6.768   7.71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825  O   GLY B 133      -7.505  -7.298   7.29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826  N   THR B 134      -9.580  -6.432   6.93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827  HN  THR B 134     -10.233  -5.744   7.25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828  CA  THR B 134      -9.537  -6.721   5.50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829  HA  THR B 134      -9.041  -7.684   5.38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830  C   THR B 134      -8.716  -5.646   4.76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831  O   THR B 134      -8.339  -5.888   3.61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832  CB  THR B 134     -10.977  -6.841   4.94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833  HB  THR B 134     -11.489  -5.872   5.05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834  OG1 THR B 134     -11.723  -7.849   5.60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835  HG1 THR B 134     -11.631  -7.750   6.55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836  CG2 THR B 134     -11.030  -7.287   3.46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837 HG21 THR B 134     -10.084  -7.718   3.15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838 HG22 THR B 134     -11.761  -8.083   3.29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839 HG23 THR B 134     -11.264  -6.466   2.78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840  N   SER B 135      -8.531  -4.484   5.43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841  HN  SER B 135      -8.892  -4.408   6.36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842  CA  SER B 135      -7.911  -3.343   4.75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843  HA  SER B 135      -8.493  -3.225   3.84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844  C   SER B 135      -6.466  -3.637   4.31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845  O   SER B 135      -5.621  -4.123   5.06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846  CB  SER B 135      -8.061  -2.010   5.52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847  HB1 SER B 135      -9.107  -1.684   5.52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848  HB2 SER B 135      -7.533  -1.246   4.95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849  OG  SER B 135      -7.575  -1.982   6.86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850  HG  SER B 135      -7.919  -2.757   7.35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851  N   GLY B 136      -6.288  -3.316   3.02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852  HN  GLY B 136      -7.025  -2.886   2.50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853  CA  GLY B 136      -5.070  -3.638   2.31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854  HA1 GLY B 136      -4.269  -3.861   3.01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855  HA2 GLY B 136      -4.780  -2.761   1.74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856  C   GLY B 136      -5.318  -4.792   1.35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857  O   GLY B 136      -4.429  -5.190   0.60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858  N   SER B 137      -6.547  -5.345   1.30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859  HN  SER B 137      -7.223  -5.042   1.98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860  CA  SER B 137      -6.791  -6.248   0.16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861  HA  SER B 137      -6.063  -7.055   0.23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862  C   SER B 137      -6.625  -5.472  -1.18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863  O   SER B 137      -7.054  -4.322  -1.26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864  CB  SER B 137      -8.206  -6.817   0.26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865  HB1 SER B 137      -8.397  -7.404  -0.63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866  HB2 SER B 137      -8.924  -5.989   0.25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867  OG  SER B 137      -8.404  -7.647   1.41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868  HG  SER B 137      -7.935  -7.243   2.15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869  N   PRO B 138      -5.952  -6.105  -2.19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870  CA  PRO B 138      -5.675  -5.495  -3.49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871  HA  PRO B 138      -5.334  -4.468  -3.36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872  CD  PRO B 138      -5.372  -7.445  -2.06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873  HD1 PRO B 138      -6.116  -8.178  -1.75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874  HD2 PRO B 138      -4.563  -7.423  -1.33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875  C   PRO B 138      -6.913  -5.506  -4.41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876  O   PRO B 138      -7.688  -6.449  -4.42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877  CB  PRO B 138      -4.564  -6.386  -4.08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878  HB1 PRO B 138      -3.584  -6.020  -3.76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879  HB2 PRO B 138      -4.572  -6.436  -5.17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880  CG  PRO B 138      -4.812  -7.759  -3.45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881  HG1 PRO B 138      -3.932  -8.403  -3.43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882  HG2 PRO B 138      -5.575  -8.273  -4.03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883  N   ILE B 139      -7.058  -4.424  -5.17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884  HN  ILE B 139      -6.381  -3.700  -5.21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885  CA  ILE B 139      -8.098  -4.276  -6.17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886  HA  ILE B 139      -8.835  -5.049  -6.00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887  C   ILE B 139      -7.413  -4.422  -7.55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888  O   ILE B 139      -6.428  -3.715  -7.78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889  CB  ILE B 139      -8.698  -2.870  -5.98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890  HB  ILE B 139      -7.911  -2.154  -6.22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891  CG2 ILE B 139      -9.877  -2.623  -6.93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892 HG21 ILE B 139     -10.055  -3.483  -7.57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893 HG22 ILE B 139     -10.794  -2.412  -6.38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894 HG23 ILE B 139      -9.665  -1.778  -7.58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895  CG1 ILE B 139      -9.100  -2.575  -4.51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896 HG11 ILE B 139      -8.301  -2.835  -3.82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897 HG12 ILE B 139      -9.960  -3.192  -4.24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898  CD1 ILE B 139      -9.434  -1.092  -4.29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899 HD11 ILE B 139      -9.296  -0.518  -5.21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900 HD12 ILE B 139     -10.470  -0.965  -3.97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901 HD13 ILE B 139      -8.795  -0.638  -3.53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902  N   VAL B 140      -7.898  -5.367  -8.40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903  HN  VAL B 140      -8.777  -5.812  -8.23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904  CA  VAL B 140      -7.269  -5.691  -9.69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905  HA  VAL B 140      -6.412  -5.036  -9.80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906  C   VAL B 140      -8.262  -5.417 -10.82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907  O   VAL B 140      -9.470  -5.551 -10.64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908  CB  VAL B 140      -6.822  -7.177  -9.76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909  HB  VAL B 140      -6.569  -7.401 -10.80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910  CG1 VAL B 140      -5.529  -7.432  -8.96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911 HG11 VAL B 140      -5.206  -6.528  -8.45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912 HG12 VAL B 140      -5.643  -8.203  -8.20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913 HG13 VAL B 140      -4.711  -7.747  -9.62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914  CG2 VAL B 140      -7.940  -8.176  -9.39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915 HG21 VAL B 140      -8.913  -7.695  -9.27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916 HG22 VAL B 140      -8.072  -8.930 -10.17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917 HG23 VAL B 140      -7.744  -8.721  -8.46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918  N   ASN B 141      -7.665  -5.066 -11.98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919  HN  ASN B 141      -6.662  -5.111 -12.01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920  CA  ASN B 141      -8.430  -4.970 -13.22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921  HA  ASN B 141      -9.481  -4.788 -12.98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922  C   ASN B 141      -8.341  -6.328 -13.90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923  O   ASN B 141      -7.673  -7.235 -13.41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924  CB  ASN B 141      -7.888  -3.845 -14.13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925  HB1 ASN B 141      -7.946  -2.883 -13.62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926  HB2 ASN B 141      -8.532  -3.747 -15.00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927  CG  ASN B 141      -6.442  -4.086 -14.62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928  OD1 ASN B 141      -5.705  -4.901 -14.07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929  ND2 ASN B 141      -6.110  -3.383 -15.71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930 HD21 ASN B 141      -5.389  -3.626 -16.37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931 HD22 ASN B 141      -6.670  -2.598 -15.98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932  N   ARG B 142      -9.013  -6.376 -15.06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933  HN  ARG B 142      -9.536  -5.575 -15.36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934  CA  ARG B 142      -9.150  -7.583 -15.87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935  HA  ARG B 142      -9.710  -8.294 -15.26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936  C   ARG B 142      -7.785  -8.216 -16.16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937  O   ARG B 142      -7.604  -9.419 -16.01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938  CB  ARG B 142      -9.961  -7.234 -17.13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939  HB1 ARG B 142      -9.400  -6.507 -17.72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940  HB2 ARG B 142     -10.875  -6.734 -16.80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941  CG  ARG B 142     -10.362  -8.419 -18.03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942  HG1 ARG B 142      -9.469  -8.838 -18.49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943  HG2 ARG B 142     -10.975  -8.030 -18.84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944  CD  ARG B 142     -11.157  -9.512 -17.28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945  HD1 ARG B 142     -11.955  -9.068 -16.68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946  HD2 ARG B 142     -10.503 -10.070 -16.61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947  NE  ARG B 142     -11.849 -10.420 -18.21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948  HE  ARG B 142     -12.455  -9.949 -18.85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949  CZ  ARG B 142     -11.894 -11.773 -18.07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950  NH1 ARG B 142     -11.182 -12.364 -17.12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951 HH11 ARG B 142     -10.629 -11.836 -16.48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952 HH12 ARG B 142     -11.227 -13.368 -17.03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953  NH2 ARG B 142     -12.657 -12.519 -18.87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954 HH21 ARG B 142     -13.258 -12.126 -19.56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955 HH22 ARG B 142     -12.649 -13.529 -18.77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956  N   GLU B 143      -6.799  -7.379 -16.51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957  HN  GLU B 143      -6.990  -6.409 -16.69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958  CA  GLU B 143      -5.483  -7.942 -16.76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959  HA  GLU B 143      -5.614  -8.766 -17.46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960  C   GLU B 143      -4.827  -8.529 -15.50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961  O   GLU B 143      -3.657  -8.877 -15.56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962  CB  GLU B 143      -4.521  -6.899 -17.37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963  HB1 GLU B 143      -3.561  -7.388 -17.52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964  HB2 GLU B 143      -4.344  -6.099 -16.64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965  CG  GLU B 143      -4.952  -6.317 -18.72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966  HG1 GLU B 143      -5.595  -7.017 -19.26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967  HG2 GLU B 143      -4.085  -6.123 -19.36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968  CD  GLU B 143      -5.696  -5.000 -18.52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969  OE1 GLU B 143      -5.103  -3.944 -18.70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970  OE2 GLU B 143      -6.850  -5.043 -18.15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2971  N   GLY B 144      -5.545  -8.619 -14.36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972  HN  GLY B 144      -6.520  -8.384 -14.35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973  CA  GLY B 144      -4.926  -9.029 -13.11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974  HA1 GLY B 144      -4.608 -10.072 -13.18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975  HA2 GLY B 144      -5.689  -8.949 -12.34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976  C   GLY B 144      -3.742  -8.118 -12.77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977  O   GLY B 144      -2.634  -8.581 -12.52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978  N   LYS B 145      -4.028  -6.804 -12.82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979  HN  LYS B 145      -4.932  -6.450 -13.08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980  CA  LYS B 145      -3.063  -5.798 -12.41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981  HA  LYS B 145      -2.228  -6.317 -11.95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982  C   LYS B 145      -3.742  -4.923 -11.34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983  O   LYS B 145      -4.895  -4.511 -11.45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984  CB  LYS B 145      -2.540  -5.010 -13.64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985  HB1 LYS B 145      -1.760  -4.314 -13.33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986  HB2 LYS B 145      -3.348  -4.402 -14.04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987  CG  LYS B 145      -2.000  -5.897 -14.78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988  HG1 LYS B 145      -1.907  -5.290 -15.69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989  HG2 LYS B 145      -2.734  -6.667 -15.01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990  CD  LYS B 145      -0.637  -6.553 -14.50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991  HD1 LYS B 145      -0.522  -6.700 -13.42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992  HD2 LYS B 145       0.152  -5.862 -14.81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993  CE  LYS B 145      -0.435  -7.906 -15.21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994  HE1 LYS B 145       0.611  -8.207 -15.13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995  HE2 LYS B 145      -0.699  -7.858 -16.27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996  NZ  LYS B 145      -1.212  -8.966 -14.58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997  HZ1 LYS B 145      -1.374  -8.706 -13.59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998  HZ2 LYS B 145      -2.151  -9.051 -15.02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2999  HZ3 LYS B 145      -0.759  -9.896 -14.62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000  N   ILE B 146      -2.947  -4.717 -10.28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001  HN  ILE B 146      -1.995  -4.970 -10.37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002  CA  ILE B 146      -3.445  -4.098  -9.08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003  HA  ILE B 146      -4.447  -4.484  -8.92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004  C   ILE B 146      -3.522  -2.591  -9.32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005  O   ILE B 146      -2.520  -1.904  -9.52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006  CB  ILE B 146      -2.561  -4.481  -7.87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007  HB  ILE B 146      -1.562  -4.086  -8.05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008  CG2 ILE B 146      -3.106  -3.859  -6.58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009 HG21 ILE B 146      -4.071  -3.388  -6.75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010 HG22 ILE B 146      -3.255  -4.608  -5.80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011 HG23 ILE B 146      -2.430  -3.101  -6.20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012  CG1 ILE B 146      -2.439  -6.013  -7.72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013 HG11 ILE B 146      -2.227  -6.488  -8.67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014 HG12 ILE B 146      -3.395  -6.416  -7.39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015  CD1 ILE B 146      -1.377  -6.460  -6.70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016 HD11 ILE B 146      -0.792  -5.614  -6.35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017 HD12 ILE B 146      -1.854  -6.929  -5.84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018 HD13 ILE B 146      -0.695  -7.196  -7.14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019  N   VAL B 147      -4.780  -2.150  -9.33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020  HN  VAL B 147      -5.486  -2.847  -9.22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021  CA  VAL B 147      -5.113  -0.746  -9.43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022  HA  VAL B 147      -4.303  -0.235  -9.95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023  C   VAL B 147      -5.220  -0.092  -8.04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024  O   VAL B 147      -5.511   1.102  -7.95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025  CB  VAL B 147      -6.402  -0.622 -10.28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026  HB  VAL B 147      -6.594   0.447 -10.41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027  CG1 VAL B 147      -6.217  -1.226 -11.70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028 HG11 VAL B 147      -5.168  -1.420 -11.93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029 HG12 VAL B 147      -6.752  -2.171 -11.82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030 HG13 VAL B 147      -6.602  -0.539 -12.45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031  CG2 VAL B 147      -7.640  -1.223  -9.58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032 HG21 VAL B 147      -7.466  -1.411  -8.51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033 HG22 VAL B 147      -8.487  -0.534  -9.65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034 HG23 VAL B 147      -7.953  -2.175 -10.02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035  N   GLY B 148      -4.995  -0.874  -6.95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036  HN  GLY B 148      -4.920  -1.862  -7.10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037  CA  GLY B 148      -4.918  -0.242  -5.64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038  HA1 GLY B 148      -5.685   0.526  -5.57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039  HA2 GLY B 148      -3.945   0.234  -5.55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040  C   GLY B 148      -5.107  -1.246  -4.50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041  O   GLY B 148      -5.119  -2.463  -4.72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042  N   LEU B 149      -5.252  -0.631  -3.31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043  HN  LEU B 149      -5.280   0.360  -3.40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044  CA  LEU B 149      -5.647  -1.278  -2.07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045  HA  LEU B 149      -5.865  -2.320  -2.29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046  C   LEU B 149      -6.915  -0.605  -1.53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047  O   LEU B 149      -7.018   0.620  -1.42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048  CB  LEU B 149      -4.579  -1.179  -0.97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049  HB1 LEU B 149      -4.979  -1.672  -0.08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050  HB2 LEU B 149      -4.413  -0.143  -0.68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051  CG  LEU B 149      -3.220  -1.820  -1.29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052  HG  LEU B 149      -2.771  -1.255  -2.11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053  CD1 LEU B 149      -2.281  -1.702  -0.07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054 HD11 LEU B 149      -2.762  -1.202   0.76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055 HD12 LEU B 149      -1.962  -2.675   0.29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056 HD13 LEU B 149      -1.382  -1.137  -0.30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057  CD2 LEU B 149      -3.355  -3.282  -1.76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058 HD21 LEU B 149      -4.318  -3.696  -1.46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059 HD22 LEU B 149      -3.269  -3.352  -2.85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060 HD23 LEU B 149      -2.588  -3.931  -1.33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061  N   TYR B 150      -7.821  -1.536  -1.19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062  HN  TYR B 150      -7.526  -2.475  -1.31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063  CA  TYR B 150      -9.039  -1.317  -0.44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064  HA  TYR B 150      -9.563  -0.466  -0.88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065  C   TYR B 150      -8.627  -0.972   0.99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066  O   TYR B 150      -7.525  -1.285   1.45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067  CB  TYR B 150      -9.864  -2.623  -0.57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068  HB1 TYR B 150      -9.238  -3.477  -0.30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069  HB2 TYR B 150     -10.144  -2.778  -1.61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070  CG  TYR B 150     -11.120  -2.680   0.26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071  CD1 TYR B 150     -12.355  -2.298  -0.25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072  HD1 TYR B 150     -12.446  -1.977  -1.29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073  CE1 TYR B 150     -13.493  -2.337   0.54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074  HE1 TYR B 150     -14.443  -2.036   0.12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075  CZ  TYR B 150     -13.418  -2.753   1.86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076  OH  TYR B 150     -14.553  -2.727   2.66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077  HH  TYR B 150     -14.293  -2.693   3.58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078  CE2 TYR B 150     -12.190  -3.172   2.37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079  HE2 TYR B 150     -12.070  -3.536   3.38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080  CD2 TYR B 150     -11.057  -3.132   1.57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081  HD2 TYR B 150     -10.115  -3.460   1.98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082  N   GLY B 151      -9.586  -0.267   1.62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083  HN  GLY B 151     -10.403  -0.180   1.05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084  CA  GLY B 151      -9.606  -0.074   3.07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085  HA1 GLY B 151      -8.694  -0.497   3.47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086  HA2 GLY B 151     -10.468  -0.634   3.44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087  C   GLY B 151      -9.719   1.377   3.57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088  O   GLY B 151     -10.293   1.615   4.63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089  N   ASN B 152      -9.132   2.344   2.84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090  HN  ASN B 152      -8.795   2.146   1.92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091  CA  ASN B 152      -9.172   3.731   3.33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092  HA  ASN B 152      -9.193   3.714   4.42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093  C   ASN B 152     -10.449   4.426   2.81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094  O   ASN B 152     -10.447   5.066   1.76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095  CB  ASN B 152      -7.918   4.516   2.90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096  HB1 ASN B 152      -7.831   4.583   1.82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097  HB2 ASN B 152      -7.024   3.996   3.24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098  CG  ASN B 152      -7.979   5.935   3.51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099  OD1 ASN B 152      -8.651   6.154   4.52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100  ND2 ASN B 152      -7.284   6.869   2.87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101 HD21 ASN B 152      -7.262   7.843   3.09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102 HD22 ASN B 152      -6.616   6.537   2.19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103  N   GLY B 153     -11.540   4.296   3.61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104  HN  GLY B 153     -11.451   3.794   4.47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105  CA  GLY B 153     -12.853   4.763   3.15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106  HA1 GLY B 153     -13.426   3.868   2.91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107  HA2 GLY B 153     -12.735   5.395   2.27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108  C   GLY B 153     -13.601   5.551   4.23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109  O   GLY B 153     -13.354   5.372   5.41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110  N   VAL B 154     -14.511   6.437   3.78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111  HN  VAL B 154     -14.891   6.316   2.86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112  CA  VAL B 154     -15.327   7.234   4.71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113  HA  VAL B 154     -14.916   7.145   5.72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114  C   VAL B 154     -16.744   6.649   4.72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115  O   VAL B 154     -17.053   5.735   3.97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116  CB  VAL B 154     -15.391   8.727   4.31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117  HB  VAL B 154     -16.184   9.204   4.88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118  CG1 VAL B 154     -14.129   9.518   4.70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119 HG11 VAL B 154     -13.370   8.904   5.18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120 HG12 VAL B 154     -13.673  10.002   3.84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121 HG13 VAL B 154     -14.379  10.326   5.39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122  CG2 VAL B 154     -15.794   8.923   2.83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123 HG21 VAL B 154     -16.124   7.994   2.37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124 HG22 VAL B 154     -16.612   9.638   2.74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125 HG23 VAL B 154     -14.968   9.304   2.23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126  N   VAL B 155     -17.616   7.243   5.57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127  HN  VAL B 155     -17.321   8.113   5.96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128  CA  VAL B 155     -19.042   6.882   5.56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129  HA  VAL B 155     -19.199   6.134   4.78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130  C   VAL B 155     -19.870   8.136   5.20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131  O   VAL B 155     -19.746   9.171   5.85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132  CB  VAL B 155     -19.475   6.280   6.92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133  HB  VAL B 155     -19.343   7.037   7.69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134  CG1 VAL B 155     -20.976   5.902   6.95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135 HG11 VAL B 155     -21.474   6.047   5.99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136 HG12 VAL B 155     -21.154   4.862   7.22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137 HG13 VAL B 155     -21.519   6.506   7.68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138  CG2 VAL B 155     -18.577   5.090   7.32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139 HG21 VAL B 155     -17.918   4.788   6.50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140 HG22 VAL B 155     -17.961   5.326   8.18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141 HG23 VAL B 155     -19.155   4.203   7.57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142  N   THR B 156     -20.708   7.967   4.17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143  HN  THR B 156     -20.772   7.070   3.72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144  CA  THR B 156     -21.627   9.002   3.71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145  HA  THR B 156     -21.053   9.907   3.55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146  C   THR B 156     -22.675   9.282   4.80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147  O   THR B 156     -22.671   8.612   5.83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148  CB  THR B 156     -22.213   8.468   2.38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149  HB  THR B 156     -22.960   7.708   2.62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150  OG1 THR B 156     -21.191   7.795   1.67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151  HG1 THR B 156     -20.482   8.418   1.51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152  CG2 THR B 156     -22.923   9.519   1.51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153 HG21 THR B 156     -22.937  10.512   1.96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154 HG22 THR B 156     -22.459   9.607   0.52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155 HG23 THR B 156     -23.956   9.216   1.33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156  N   THR B 157     -23.550  10.269   4.55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157  HN  THR B 157     -23.384  10.851   3.75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158  CA  THR B 157     -24.569  10.609   5.53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159  HA  THR B 157     -24.125  10.451   6.52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160  C   THR B 157     -25.786   9.649   5.47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161  O   THR B 157     -26.627   9.710   6.36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162  CB  THR B 157     -24.912  12.112   5.34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163  HB  THR B 157     -23.965  12.658   5.40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164  OG1 THR B 157     -25.737  12.672   6.35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165  HG1 THR B 157     -25.537  12.251   7.20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166  CG2 THR B 157     -25.488  12.420   3.94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167 HG21 THR B 157     -25.537  11.542   3.30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168 HG22 THR B 157     -26.495  12.831   4.00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169 HG23 THR B 157     -24.877  13.160   3.43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170  N   SER B 158     -25.829   8.775   4.43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171  HN  SER B 158     -25.105   8.724   3.74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172  CA  SER B 158     -26.881   7.744   4.35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173  HA  SER B 158     -27.729   8.043   4.97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174  C   SER B 158     -26.383   6.394   4.96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175  O   SER B 158     -27.133   5.431   5.02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176  CB  SER B 158     -27.405   7.615   2.90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177  HB1 SER B 158     -28.107   8.433   2.69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178  HB2 SER B 158     -27.998   6.683   2.80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179  OG  SER B 158     -26.333   7.682   1.95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180  HG  SER B 158     -25.722   6.988   2.27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181  N   GLY B 159     -25.096   6.367   5.41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182  HN  GLY B 159     -24.492   7.166   5.39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183  CA  GLY B 159     -24.615   5.209   6.18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184  HA1 GLY B 159     -25.453   4.662   6.62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185  HA2 GLY B 159     -24.008   5.613   6.99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186  C   GLY B 159     -23.759   4.221   5.38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187  O   GLY B 159     -23.235   3.241   5.89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188  N   THR B 160     -23.620   4.535   4.07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189  HN  THR B 160     -23.960   5.404   3.74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190  CA  THR B 160     -22.778   3.671   3.24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191  HA  THR B 160     -22.920   2.645   3.58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192  C   THR B 160     -21.283   4.043   3.44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193  O   THR B 160     -20.881   5.210   3.41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194  CB  THR B 160     -23.256   3.648   1.77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195  HB  THR B 160     -24.304   3.313   1.78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196  OG1 THR B 160     -22.466   2.703   1.06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197  HG1 THR B 160     -22.856   2.493   0.21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198  CG2 THR B 160     -23.209   5.010   1.07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199 HG21 THR B 160     -22.646   5.744   1.64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200 HG22 THR B 160     -22.703   4.912   0.12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201 HG23 THR B 160     -24.215   5.381   0.87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202  N   TYR B 161     -20.519   2.971   3.68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203  HN  TYR B 161     -20.983   2.088   3.70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204  CA  TYR B 161     -19.070   3.005   3.67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205  HA  TYR B 161     -18.741   3.924   4.15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206  C   TYR B 161     -18.593   2.940   2.21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207  O   TYR B 161     -19.136   2.194   1.41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208  CB  TYR B 161     -18.590   1.766   4.43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209  HB1 TYR B 161     -19.069   0.898   3.97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210  HB2 TYR B 161     -18.896   1.793   5.47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211  CG  TYR B 161     -17.104   1.585   4.35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212  CD1 TYR B 161     -16.240   2.490   4.94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213  HD1 TYR B 161     -16.629   3.338   5.48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214  CE1 TYR B 161     -14.870   2.317   4.83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215  HE1 TYR B 161     -14.208   3.029   5.27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216  CZ  TYR B 161     -14.355   1.246   4.12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217  OH  TYR B 161     -12.998   1.020   4.00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218  HH  TYR B 161     -12.449   1.333   4.72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219  CE2 TYR B 161     -15.215   0.357   3.51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220  HE2 TYR B 161     -14.817  -0.442   2.90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221  CD2 TYR B 161     -16.581   0.515   3.64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222  HD2 TYR B 161     -17.248  -0.194   3.18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223  N   VAL B 162     -17.548   3.734   1.92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224  HN  VAL B 162     -17.137   4.251   2.67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225  CA  VAL B 162     -16.961   3.878   0.59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226  HA  VAL B 162     -17.177   2.949   0.07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227  C   VAL B 162     -15.421   4.062   0.70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228  O   VAL B 162     -14.932   5.019   1.32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229  CB  VAL B 162     -17.616   5.066  -0.14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230  HB  VAL B 162     -16.940   5.374  -0.95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231  CG1 VAL B 162     -18.917   4.652  -0.86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232 HG11 VAL B 162     -18.990   3.566  -0.96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233 HG12 VAL B 162     -19.817   4.982  -0.33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234 HG13 VAL B 162     -18.936   5.056  -1.87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235  CG2 VAL B 162     -17.827   6.307   0.74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236 HG21 VAL B 162     -17.550   6.139   1.77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237 HG22 VAL B 162     -17.195   7.126   0.41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238 HG23 VAL B 162     -18.861   6.645   0.74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239  N   SER B 163     -14.742   3.071   0.08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240  HN  SER B 163     -15.295   2.476  -0.49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241  CA  SER B 163     -13.299   2.863   0.09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242  HA  SER B 163     -12.899   3.481   0.89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243  C   SER B 163     -12.656   3.338  -1.22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244  O   SER B 163     -12.982   2.944  -2.35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245  CB  SER B 163     -12.985   1.373   0.37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246  HB1 SER B 163     -13.383   0.758  -0.43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247  HB2 SER B 163     -13.493   1.012   1.27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248  OG  SER B 163     -11.598   1.092   0.49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249  HG  SER B 163     -11.203   1.746   1.06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250  N   ALA B 164     -11.681   4.238  -0.96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251  HN  ALA B 164     -11.455   4.387  -0.00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252  CA  ALA B 164     -10.802   4.790  -1.98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253  HA  ALA B 164     -11.452   5.191  -2.75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254  C   ALA B 164      -9.877   3.694  -2.55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255  O   ALA B 164      -9.138   3.047  -1.80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256  CB  ALA B 164      -9.942   5.924  -1.38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257  HB1 ALA B 164     -10.383   6.338  -0.47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258  HB2 ALA B 164      -8.926   5.590  -1.14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259  HB3 ALA B 164      -9.874   6.750  -2.10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260  N   ILE B 165      -9.937   3.584  -3.89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261  HN  ILE B 165     -10.524   4.200  -4.41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262  CA  ILE B 165      -8.972   2.718  -4.54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263  HA  ILE B 165      -9.056   1.735  -4.08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264  C   ILE B 165      -7.516   3.237  -4.33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265  O   ILE B 165      -6.899   3.812  -5.23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266  CB  ILE B 165      -9.360   2.640  -6.04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267  HB  ILE B 165      -9.358   3.662  -6.43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268  CG2 ILE B 165      -8.333   1.820  -6.85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269 HG21 ILE B 165      -7.442   1.560  -6.28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270 HG22 ILE B 165      -8.773   0.891  -7.21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271 HG23 ILE B 165      -7.997   2.393  -7.71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272  CG1 ILE B 165     -10.802   2.096  -6.22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273 HG11 ILE B 165     -11.518   2.758  -5.73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274 HG12 ILE B 165     -10.890   1.135  -5.72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275  CD1 ILE B 165     -11.242   1.919  -7.69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276 HD11 ILE B 165     -10.518   2.352  -8.38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277 HD12 ILE B 165     -11.351   0.860  -7.94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278 HD13 ILE B 165     -12.207   2.390  -7.88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279  N   ALA B 166      -6.959   2.935  -3.14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280  HN  ALA B 166      -7.483   2.303  -2.55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281  CA  ALA B 166      -5.761   3.652  -2.71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282  HA  ALA B 166      -5.915   4.699  -2.97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283  C   ALA B 166      -4.504   3.116  -3.44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284  O   ALA B 166      -4.135   1.956  -3.23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285  CB  ALA B 166      -5.666   3.540  -1.18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286  HB1 ALA B 166      -6.604   3.201  -0.73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287  HB2 ALA B 166      -4.886   2.849  -0.87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288  HB3 ALA B 166      -5.448   4.513  -0.74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289  N   GLN B 167      -3.914   3.999  -4.28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290  HN  GLN B 167      -4.223   4.942  -4.27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291  CA  GLN B 167      -2.860   3.674  -5.25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292  HA  GLN B 167      -2.351   2.794  -4.86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293  C   GLN B 167      -1.883   4.854  -5.29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294  O   GLN B 167      -2.282   5.983  -5.01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295  CB  GLN B 167      -3.513   3.479  -6.64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296  HB1 GLN B 167      -4.013   4.414  -6.90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297  HB2 GLN B 167      -4.308   2.741  -6.55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298  CG  GLN B 167      -2.599   3.090  -7.83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299  HG1 GLN B 167      -1.821   3.835  -7.98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300  HG2 GLN B 167      -3.176   3.062  -8.76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301  CD  GLN B 167      -1.941   1.727  -7.61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302  OE1 GLN B 167      -1.478   1.454  -6.51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303  NE2 GLN B 167      -1.983   0.850  -8.62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304 HE21 GLN B 167      -1.857  -0.150  -8.59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305 HE22 GLN B 167      -2.171   1.255  -9.52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306  N   ALA B 168      -0.620   4.539  -5.67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307  HN  ALA B 168      -0.441   3.581  -5.90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308  CA  ALA B 168       0.444   5.528  -5.86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309  HA  ALA B 168      -0.034   6.506  -5.95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310  C   ALA B 168       1.181   5.218  -7.18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311  O   ALA B 168       1.164   4.107  -7.69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312  CB  ALA B 168       1.462   5.525  -4.70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313  HB1 ALA B 168       1.109   4.919  -3.87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314  HB2 ALA B 168       2.441   5.130  -4.98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315  HB3 ALA B 168       1.622   6.528  -4.30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316  N   LYS B 169       1.850   6.269  -7.68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317  HN  LYS B 169       1.850   7.124  -7.17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318  CA  LYS B 169       2.689   6.072  -8.87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319  HA  LYS B 169       2.085   5.570  -9.63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320  C   LYS B 169       3.921   5.215  -8.51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321  O   LYS B 169       4.581   5.508  -7.53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322  CB  LYS B 169       3.201   7.446  -9.36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323  HB1 LYS B 169       3.742   7.914  -8.53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324  HB2 LYS B 169       2.362   8.107  -9.58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325  CG  LYS B 169       4.140   7.377 -10.58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326  HG1 LYS B 169       3.546   7.270 -11.49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327  HG2 LYS B 169       4.771   6.496 -10.53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328  CD  LYS B 169       5.081   8.586 -10.69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329  HD1 LYS B 169       5.493   8.811  -9.70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330  HD2 LYS B 169       4.507   9.464 -10.98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331  CE  LYS B 169       6.255   8.383 -11.66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332  HE1 LYS B 169       6.844   9.301 -11.73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333  HE2 LYS B 169       5.907   8.138 -12.66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334  NZ  LYS B 169       7.181   7.342 -11.25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335  HZ1 LYS B 169       6.975   6.946 -10.30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336  HZ2 LYS B 169       7.220   6.524 -11.88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337  HZ3 LYS B 169       8.140   7.720 -11.11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338  N   ALA B 170       4.234   4.253  -9.40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339  HN  ALA B 170       3.508   3.949 -10.01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340  CA  ALA B 170       5.488   3.516  -9.42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341  HA  ALA B 170       5.901   3.533  -8.41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342  C   ALA B 170       6.518   4.176 -10.36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343  O   ALA B 170       7.087   5.221 -10.09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344  CB  ALA B 170       5.171   2.062  -9.80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345  HB1 ALA B 170       4.270   2.007 -10.43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346  HB2 ALA B 170       6.002   1.538 -10.29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347  HB3 ALA B 170       4.966   1.502  -8.89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348  N   SER B 171       6.775   3.482 -11.47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349  HN  SER B 171       6.240   2.636 -11.58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350  CA  SER B 171       8.105   3.556 -12.08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351  HA  SER B 171       7.972   2.913 -12.94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352  C   SER B 171       9.118   2.849 -11.14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353  O   SER B 171       9.164   1.622 -11.14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354  CB  SER B 171       8.610   4.915 -12.63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355  HB1 SER B 171       9.431   4.711 -13.33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356  HB2 SER B 171       9.089   5.522 -11.87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357  OG  SER B 171       7.582   5.711 -13.24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358  HG  SER B 171       7.761   5.956 -14.15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359  N   GLN B 172       9.923   3.611 -10.36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360  HN  GLN B 172       9.810   4.605 -10.31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361  CA  GLN B 172      10.829   3.018  -9.38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362  HA  GLN B 172      10.304   2.175  -8.92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363  C   GLN B 172      11.105   4.037  -8.25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364  O   GLN B 172      10.571   3.921  -7.15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365  CB  GLN B 172      12.127   2.528 -10.04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366  HB1 GLN B 172      12.657   3.379 -10.47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367  HB2 GLN B 172      11.870   1.887 -10.88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368  CG  GLN B 172      13.029   1.740  -9.07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369  HG1 GLN B 172      13.248   0.757  -9.49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370  HG2 GLN B 172      12.551   1.604  -8.10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371  CD  GLN B 172      14.350   2.471  -8.90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372  OE1 GLN B 172      15.028   2.759  -9.87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373  NE2 GLN B 172      14.646   2.858  -7.66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374 HE21 GLN B 172      15.387   3.529  -7.66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375 HE22 GLN B 172      14.267   2.565  -6.76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376  N   GLU B 173      11.976   5.009  -8.60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377  HN  GLU B 173      12.097   5.144  -9.59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378  CA  GLU B 173      12.473   6.065  -7.71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379  HA  GLU B 173      13.227   6.563  -8.32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380  C   GLU B 173      13.244   5.538  -6.44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381  O   GLU B 173      14.473   5.608  -6.40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382  CB  GLU B 173      11.460   7.205  -7.43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383  HB1 GLU B 173      11.827   8.092  -7.95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384  HB2 GLU B 173      11.506   7.470  -6.37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385  CG  GLU B 173       9.983   6.998  -7.83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386  HG1 GLU B 173       9.360   7.673  -7.24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387  HG2 GLU B 173       9.629   6.006  -7.59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388  CD  GLU B 173       9.678   7.266  -9.31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389  OE1 GLU B 173      10.229   6.605 -10.19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390  OE2 GLU B 173       8.863   8.135  -9.59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391  N   GLU B 174      12.445   5.051  -5.47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392  HN  GLU B 174      11.480   4.889  -5.68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393  CA  GLU B 174      12.849   4.501  -4.17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394  HA  GLU B 174      11.881   4.345  -3.69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395  C   GLU B 174      13.625   5.538  -3.29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396  O   GLU B 174      13.770   6.681  -3.70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397  CB  GLU B 174      13.484   3.103  -4.36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398  HB1 GLU B 174      13.128   2.701  -5.31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399  HB2 GLU B 174      13.093   2.405  -3.62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400  CG  GLU B 174      15.015   3.038  -4.34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401  HG1 GLU B 174      15.412   3.308  -3.36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402  HG2 GLU B 174      15.426   3.748  -5.05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403  CD  GLU B 174      15.499   1.630  -4.69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404  OE1 GLU B 174      16.301   1.056  -3.96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405  OE2 GLU B 174      15.141   1.111  -5.73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406  N   PRO B 175      14.055   5.129  -2.04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407  CA  PRO B 175      14.879   5.975  -1.15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408  HA  PRO B 175      14.651   7.033  -1.29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409  C   PRO B 175      16.441   5.793  -1.19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410  O   PRO B 175      16.968   4.709  -0.94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411  CB  PRO B 175      14.375   5.517   0.22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412  HB1 PRO B 175      13.458   6.057   0.45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413  HB2 PRO B 175      15.092   5.685   1.02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414  CG  PRO B 175      14.014   4.039   0.07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415  HG1 PRO B 175      13.263   3.701   0.79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416  HG2 PRO B 175      14.901   3.422   0.22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417  CD  PRO B 175      13.554   3.919  -1.37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418  HD1 PRO B 175      13.960   3.011  -1.81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419  HD2 PRO B 175      12.464   3.902  -1.42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420  N   LEU B 176      17.173   6.898  -1.47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421  HN  LEU B 176      16.746   7.781  -1.67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422  CA  LEU B 176      18.638   6.841  -1.47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423  HA  LEU B 176      18.951   6.027  -0.82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424  C   LEU B 176      19.229   8.189  -0.96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425  O   LEU B 176      19.679   8.991  -1.77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426  CB  LEU B 176      19.104   6.531  -2.91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427  HB1 LEU B 176      19.099   7.440  -3.51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428  HB2 LEU B 176      18.365   5.877  -3.37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429  CG  LEU B 176      20.468   5.824  -3.05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430  HG  LEU B 176      20.654   5.793  -4.12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431  CD1 LEU B 176      21.656   6.589  -2.43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432 HD11 LEU B 176      21.521   7.679  -2.46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433 HD12 LEU B 176      21.824   6.293  -1.39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434 HD13 LEU B 176      22.581   6.382  -2.99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435  CD2 LEU B 176      20.409   4.360  -2.57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436 HD21 LEU B 176      19.385   4.057  -2.35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437 HD22 LEU B 176      20.798   3.692  -3.34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438 HD23 LEU B 176      20.993   4.219  -1.66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439  N   PRO B 177      19.211   8.397   0.37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440  CA  PRO B 177      19.908   9.537   0.97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441  HA  PRO B 177      19.727  10.462   0.42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442  C   PRO B 177      21.416   9.206   0.96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443  O   PRO B 177      21.781   8.106   0.54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444  CB  PRO B 177      19.345   9.558   2.40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445  HB1 PRO B 177      18.448  10.176   2.42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446  HB2 PRO B 177      20.057   9.978   3.11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447  CG  PRO B 177      18.974   8.104   2.71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448  HG1 PRO B 177      18.160   8.008   3.44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449  HG2 PRO B 177      19.856   7.622   3.14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450  CD  PRO B 177      18.648   7.479   1.36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451  HD1 PRO B 177      19.119   6.500   1.27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452  HD2 PRO B 177      17.570   7.392   1.23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453  N   GLU B 178      22.245  10.146   1.43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454  HN  GLU B 178      21.959  11.036   1.78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455  CA  GLU B 178      23.618   9.790   1.76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456  HA  GLU B 178      24.005   9.155   0.96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457  C   GLU B 178      23.560   8.972   3.06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458  O   GLU B 178      22.667   9.187   3.88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459  CB  GLU B 178      24.460  11.075   1.86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460  HB1 GLU B 178      24.428  11.580   0.90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461  HB2 GLU B 178      25.503  10.816   2.05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462  CG  GLU B 178      24.023  12.089   2.94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463  HG1 GLU B 178      24.134  11.670   3.94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464  HG2 GLU B 178      22.984  12.388   2.80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465  CD  GLU B 178      24.908  13.338   2.84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466  OE1 GLU B 178      24.391  14.406   2.50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467  OE2 GLU B 178      26.109  13.218   3.08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468  N   ILE B 179      24.489   7.979   3.18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469  HN  ILE B 179      25.176   7.874   2.45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470  CA  ILE B 179      24.623   7.200   4.42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471  HA  ILE B 179      23.899   7.577   5.14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472  C   ILE B 179      26.027   7.481   4.99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473  O   ILE B 179      27.023   6.989   4.47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474  CB  ILE B 179      24.308   5.694   4.17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475  HB  ILE B 179      23.226   5.632   4.05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476  CG1 ILE B 179      24.637   4.800   5.38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477 HG11 ILE B 179      24.248   5.260   6.29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478 HG12 ILE B 179      25.718   4.724   5.51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479  CG2 ILE B 179      24.923   5.113   2.89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480 HG21 ILE B 179      25.679   5.774   2.49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481 HG22 ILE B 179      25.406   4.150   3.06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482 HG23 ILE B 179      24.163   4.966   2.12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483  CD1 ILE B 179      24.048   3.390   5.25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484 HD11 ILE B 179      23.492   3.275   4.32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485 HD12 ILE B 179      24.826   2.626   5.28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486 HD13 ILE B 179      23.356   3.181   6.07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487  N   GLU B 180      26.006   8.299   6.07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488  HN  GLU B 180      25.128   8.508   6.50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489  CA  GLU B 180      27.086   9.150   6.58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490  HA  GLU B 180      27.183   9.931   5.82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491  C   GLU B 180      28.479   8.487   6.67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492  O   GLU B 180      29.498   9.171   6.57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493  CB  GLU B 180      26.654   9.836   7.90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494  HB1 GLU B 180      25.752  10.419   7.71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495  HB2 GLU B 180      27.428  10.550   8.18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496  CG  GLU B 180      26.373   8.921   9.12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497  HG1 GLU B 180      27.267   8.350   9.36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498  HG2 GLU B 180      25.576   8.218   8.87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499  CD  GLU B 180      25.976   9.719  10.39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500  OE1 GLU B 180      26.804  10.493  10.88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501  OE2 GLU B 180      24.857   9.543  10.89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502  N   ASP B 181      28.491   7.137   6.81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503  HN  ASP B 181      27.600   6.688   6.88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504  CA  ASP B 181      29.754   6.372   6.74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505  HA  ASP B 181      30.258   6.474   7.70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506  C   ASP B 181      30.692   6.888   5.62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507  O   ASP B 181      31.913   6.959   5.76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508  CB  ASP B 181      29.544   4.892   6.30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509  HB1 ASP B 181      30.515   4.486   6.00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510  HB2 ASP B 181      28.921   4.952   5.41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511  CG  ASP B 181      28.976   3.833   7.30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512  OD1 ASP B 181      29.343   3.807   8.45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513  OD2 ASP B 181      28.196   2.968   6.90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514  N   GLU B 182      30.064   7.104   4.45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515  HN  GLU B 182      29.063   7.157   4.49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516  CA  GLU B 182      30.877   7.152   3.24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517  HA  GLU B 182      31.625   6.367   3.39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518  C   GLU B 182      31.735   8.431   3.12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519  O   GLU B 182      32.757   8.408   2.44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520  CB  GLU B 182      30.109   6.669   1.99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521  HB1 GLU B 182      29.934   5.626   2.20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522  HB2 GLU B 182      30.734   6.716   1.10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523  CG  GLU B 182      28.746   7.284   1.66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524  HG1 GLU B 182      28.892   8.207   1.09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525  HG2 GLU B 182      28.218   7.556   2.56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526  CD  GLU B 182      27.820   6.354   0.84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527  OE1 GLU B 182      26.675   6.731   0.64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528  OE2 GLU B 182      28.201   5.240   0.44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529  N   VAL B 183      31.363   9.484   3.89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530  HN  VAL B 183      30.487   9.470   4.38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531  CA  VAL B 183      32.230  10.671   3.95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532  HA  VAL B 183      32.612  10.811   2.94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533  C   VAL B 183      33.488  10.445   4.86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534  O   VAL B 183      34.385  11.285   5.00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535  CB  VAL B 183      31.403  11.942   4.29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536  HB  VAL B 183      32.116  12.765   4.34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537  CG1 VAL B 183      30.438  12.320   3.14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538 HG11 VAL B 183      30.601  11.714   2.24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539 HG12 VAL B 183      29.385  12.204   3.40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540 HG13 VAL B 183      30.568  13.364   2.84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541  CG2 VAL B 183      30.671  11.905   5.64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542 HG21 VAL B 183      31.024  11.101   6.29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543 HG22 VAL B 183      30.809  12.850   6.18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544 HG23 VAL B 183      29.590  11.770   5.53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545  N   PHE B 184      33.549   9.246   5.48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546  HN  PHE B 184      32.795   8.595   5.37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547  CA  PHE B 184      34.667   8.942   6.37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548  HA  PHE B 184      34.845   9.831   6.98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549  C   PHE B 184      35.946   8.621   5.56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550  O   PHE B 184      36.066   7.669   4.79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551  CB  PHE B 184      34.370   7.760   7.30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552  HB1 PHE B 184      35.266   7.541   7.88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553  HB2 PHE B 184      34.158   6.877   6.69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554  CG  PHE B 184      33.235   7.944   8.28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555  CD1 PHE B 184      32.928   6.890   9.13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556  HD1 PHE B 184      33.492   5.972   9.08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557  CE1 PHE B 184      31.883   6.987  10.04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558  HE1 PHE B 184      31.627   6.154  10.69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559  CZ  PHE B 184      31.126   8.148  10.11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560  HZ  PHE B 184      30.291   8.222  10.80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561  CE2 PHE B 184      31.420   9.208   9.27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562  HE2 PHE B 184      30.807  10.100   9.31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563  CD2 PHE B 184      32.470   9.109   8.36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564  HD2 PHE B 184      32.648   9.959   7.72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565  N   LYS B 185      36.950   9.464   5.85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566  HN  LYS B 185      36.686  10.230   6.44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567  CA  LYS B 185      38.242   9.276   5.21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568  HA  LYS B 185      38.061   9.390   4.14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569  C   LYS B 185      38.836   7.874   5.48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570  O   LYS B 185      39.032   7.460   6.62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571  CB  LYS B 185      39.222  10.350   5.70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572  HB1 LYS B 185      40.213  10.127   5.31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573  HB2 LYS B 185      39.292  10.300   6.79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574  CG  LYS B 185      38.809  11.761   5.27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575  HG1 LYS B 185      37.798  11.963   5.62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576  HG2 LYS B 185      38.755  11.802   4.18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577  CD  LYS B 185      39.761  12.844   5.78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578  HD1 LYS B 185      40.771  12.651   5.41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579  HD2 LYS B 185      39.804  12.782   6.87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580  CE  LYS B 185      39.310  14.251   5.37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581  HE1 LYS B 185      38.293  14.447   5.72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582  HE2 LYS B 185      39.285  14.343   4.28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583  NZ  LYS B 185      40.201  15.289   5.89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584  HZ1 LYS B 185      40.898  14.874   6.54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585  HZ2 LYS B 185      40.701  15.736   5.10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586  HZ3 LYS B 185      39.653  16.012   6.40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587  N   LYS B 186      39.195   7.246   4.35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588  HN  LYS B 186      38.824   7.628   3.49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589  CA  LYS B 186      39.892   5.959   4.26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590  HA  LYS B 186      40.622   6.109   3.47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591  C   LYS B 186      38.918   4.886   3.76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592  O   LYS B 186      39.355   3.845   3.29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593  CB  LYS B 186      40.661   5.488   5.53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594  HB1 LYS B 186      39.949   5.237   6.31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595  HB2 LYS B 186      41.265   6.318   5.89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596  CG  LYS B 186      41.592   4.275   5.29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597  HG1 LYS B 186      42.269   4.492   4.47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598  HG2 LYS B 186      40.990   3.417   5.00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599  CD  LYS B 186      42.417   3.892   6.53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600  HD1 LYS B 186      41.759   3.670   7.38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601  HD2 LYS B 186      43.018   4.754   6.83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602  CE  LYS B 186      43.363   2.705   6.29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603  HE1 LYS B 186      44.060   2.613   7.13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604  HE2 LYS B 186      43.966   2.876   5.40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605  NZ  LYS B 186      42.671   1.422   6.15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606  HZ1 LYS B 186      41.640   1.547   6.24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607  HZ2 LYS B 186      42.899   1.011   5.23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608  HZ3 LYS B 186      42.988   0.774   6.90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609  N   GLY B 187      37.609   5.185   3.90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610  HN  GLY B 187      37.257   6.073   4.22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611  CA  GLY B 187      36.584   4.228   3.51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612  HA1 GLY B 187      36.925   3.208   3.70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613  HA2 GLY B 187      35.712   4.446   4.12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614  C   GLY B 187      36.236   4.440   2.03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615  O   GLY B 187      35.744   5.494   1.64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616  N   SER B 188      36.586   3.400   1.24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617  HN  SER B 188      37.049   2.585   1.61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618  CA  SER B 188      36.403   3.427  -0.20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619  HA  SER B 188      36.089   4.431  -0.49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620  C   SER B 188      35.312   2.393  -0.58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621  O   SER B 188      35.503   1.194  -0.42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622  CB  SER B 188      37.790   3.081  -0.79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623  HB1 SER B 188      37.975   2.009  -0.67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624  HB2 SER B 188      38.542   3.590  -0.18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625  OG  SER B 188      38.052   3.474  -2.13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626  HG  SER B 188      37.213   3.721  -2.54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627  N   ARG B 189      34.159   2.903  -1.07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628  HN  ARG B 189      34.061   3.889  -1.23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629  CA  ARG B 189      33.018   2.036  -1.40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630  HA  ARG B 189      33.193   1.060  -0.95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631  C   ARG B 189      32.858   1.841  -2.93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632  O   ARG B 189      33.118   2.734  -3.72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633  CB  ARG B 189      31.735   2.650  -0.81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634  HB1 ARG B 189      30.859   2.175  -1.26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635  HB2 ARG B 189      31.668   3.708  -1.08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636  CG  ARG B 189      31.630   2.496   0.71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637  HG1 ARG B 189      32.372   3.130   1.20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638  HG2 ARG B 189      31.846   1.462   0.98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639  CD  ARG B 189      30.231   2.881   1.21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640  HD1 ARG B 189      29.446   2.343   0.68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641  HD2 ARG B 189      30.081   3.948   1.07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642  NE  ARG B 189      30.061   2.562   2.62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643  HE  ARG B 189      30.706   1.971   3.10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644  CZ  ARG B 189      29.070   3.078   3.38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645  NH1 ARG B 189      28.218   4.002   2.94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646 HH11 ARG B 189      28.314   4.373   2.01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647 HH12 ARG B 189      27.517   4.418   3.53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648  NH2 ARG B 189      28.998   2.631   4.61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649 HH21 ARG B 189      29.580   1.956   5.06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650 HH22 ARG B 189      28.340   3.053   5.25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651  N   LEU B 190      32.385   0.621  -3.29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652  HN  LEU B 190      32.243  -0.082  -2.60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653  CA  LEU B 190      31.965   0.291  -4.66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654  HA  LEU B 190      32.295   1.080  -5.34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655  C   LEU B 190      30.433   0.172  -4.73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656  O   LEU B 190      29.848  -0.839  -4.36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657  CB  LEU B 190      32.515  -1.077  -5.11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658  HB1 LEU B 190      32.049  -1.358  -6.05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659  HB2 LEU B 190      32.207  -1.830  -4.38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660  CG  LEU B 190      34.037  -1.172  -5.28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661  HG  LEU B 190      34.504  -0.851  -4.34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662  CD1 LEU B 190      34.451  -2.642  -5.51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663 HD11 LEU B 190      33.609  -3.332  -5.43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664 HD12 LEU B 190      34.891  -2.806  -6.50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665 HD13 LEU B 190      35.194  -2.962  -4.78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666  CD2 LEU B 190      34.548  -0.239  -6.39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667 HD21 LEU B 190      33.739   0.282  -6.90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668 HD22 LEU B 190      35.219   0.521  -5.99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669 HD23 LEU B 190      35.104  -0.771  -7.16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670  N   LEU B 191      29.816   1.231  -5.27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671  HN  LEU B 191      30.437   1.956  -5.58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672  CA  LEU B 191      28.367   1.262  -5.43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673  HA  LEU B 191      27.940   0.950  -4.47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674  C   LEU B 191      27.941   0.263  -6.53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675  O   LEU B 191      27.924   0.562  -7.72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676  CB  LEU B 191      27.976   2.713  -5.74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677  HB1 LEU B 191      28.290   2.950  -6.76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678  HB2 LEU B 191      28.529   3.387  -5.08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679  CG  LEU B 191      26.474   3.022  -5.61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680  HG  LEU B 191      25.925   2.299  -6.21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681  CD1 LEU B 191      25.981   2.884  -4.15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682 HD11 LEU B 191      26.784   2.616  -3.46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683 HD12 LEU B 191      25.573   3.821  -3.77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684 HD13 LEU B 191      25.199   2.132  -4.06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685  CD2 LEU B 191      26.168   4.414  -6.20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686 HD21 LEU B 191      27.046   4.872  -6.66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687 HD22 LEU B 191      25.402   4.357  -6.97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688 HD23 LEU B 191      25.813   5.121  -5.45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689  N   THR B 192      27.670  -0.948  -6.04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690  HN  THR B 192      27.864  -1.150  -5.08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691  CA  THR B 192      27.326  -2.090  -6.86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692  HA  THR B 192      27.629  -1.905  -7.90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693  C   THR B 192      25.788  -2.270  -6.82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694  O   THR B 192      25.254  -2.907  -5.92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695  CB  THR B 192      28.167  -3.233  -6.23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696  HB  THR B 192      27.646  -4.204  -6.31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697  OG1 THR B 192      28.435  -2.967  -4.84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698  HG1 THR B 192      29.114  -2.284  -4.74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699  CG2 THR B 192      29.500  -3.354  -7.00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700 HG21 THR B 192      29.888  -2.357  -7.26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701 HG22 THR B 192      30.238  -3.878  -6.39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702 HG23 THR B 192      29.394  -3.930  -7.93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703  N   LYS B 193      25.131  -1.632  -7.81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704  HN  LYS B 193      25.604  -1.092  -8.51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705  CA  LYS B 193      23.682  -1.717  -7.97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706  HA  LYS B 193      23.335  -2.581  -7.41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707  C   LYS B 193      23.453  -1.970  -9.48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708  O   LYS B 193      24.273  -1.565 -10.28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709  CB  LYS B 193      23.001  -0.418  -7.48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710  HB1 LYS B 193      21.924  -0.497  -7.62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711  HB2 LYS B 193      23.324   0.407  -8.12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712  CG  LYS B 193      23.306  -0.058  -6.01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713  HG1 LYS B 193      22.893   0.926  -5.79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714  HG2 LYS B 193      24.386   0.035  -5.89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715  CD  LYS B 193      22.750  -1.097  -5.02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716  HD1 LYS B 193      23.107  -2.076  -5.33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717  HD2 LYS B 193      21.662  -1.137  -5.09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718  CE  LYS B 193      23.198  -0.892  -3.56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719  HE1 LYS B 193      22.758   0.010  -3.14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720  HE2 LYS B 193      24.283  -0.779  -3.53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721  NZ  LYS B 193      22.853  -2.033  -2.71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722  HZ1 LYS B 193      22.549  -2.830  -3.31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723  HZ2 LYS B 193      23.696  -2.341  -2.17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724  HZ3 LYS B 193      22.079  -1.796  -2.05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725  N   PRO B 194      22.359  -2.691  -9.84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726  CA  PRO B 194      22.161  -3.161 -11.21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727  HA  PRO B 194      23.089  -3.607 -11.59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728  C   PRO B 194      21.724  -2.076 -12.22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729  O   PRO B 194      21.119  -1.060 -11.88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730  CB  PRO B 194      21.077  -4.238 -11.09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731  HB1 PRO B 194      21.561  -5.209 -10.97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732  HB2 PRO B 194      20.433  -4.302 -11.96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733  CG  PRO B 194      20.313  -3.896  -9.81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734  HG1 PRO B 194      19.861  -4.778  -9.35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735  HG2 PRO B 194      19.510  -3.198 -10.04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736  CD  PRO B 194      21.360  -3.224  -8.91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737  HD1 PRO B 194      20.926  -2.443  -8.30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738  HD2 PRO B 194      21.833  -3.973  -8.28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739  N   GLU B 195      22.054  -2.392 -13.47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740  HN  GLU B 195      22.514  -3.272 -13.60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741  CA  GLU B 195      21.788  -1.590 -14.64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742  HA  GLU B 195      22.466  -0.742 -14.58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743  C   GLU B 195      20.331  -1.082 -14.65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744  O   GLU B 195      19.399  -1.765 -14.24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745  CB  GLU B 195      22.131  -2.432 -15.89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746  HB1 GLU B 195      21.993  -1.824 -16.79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747  HB2 GLU B 195      21.450  -3.283 -15.97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748  CG  GLU B 195      23.580  -2.968 -15.88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749  HG1 GLU B 195      24.256  -2.231 -15.45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750  HG2 GLU B 195      23.914  -3.144 -16.90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751  CD  GLU B 195      23.714  -4.299 -15.11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752  OE1 GLU B 195      23.342  -5.334 -15.66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753  OE2 GLU B 195      24.137  -4.270 -13.95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754  N   ARG B 196      20.199   0.179 -15.10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755  HN  ARG B 196      21.051   0.653 -15.33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756  CA  ARG B 196      18.914   0.870 -15.22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757  HA  ARG B 196      19.173   1.760 -15.79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758  C   ARG B 196      18.356   1.371 -13.87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759  O   ARG B 196      17.429   2.175 -13.86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760  CB  ARG B 196      17.857   0.075 -16.02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761  HB1 ARG B 196      17.463  -0.758 -15.43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762  HB2 ARG B 196      18.339  -0.352 -16.90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763  CG  ARG B 196      16.690   0.969 -16.47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764  HG1 ARG B 196      17.093   1.848 -16.98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765  HG2 ARG B 196      16.143   1.326 -15.60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766  CD  ARG B 196      15.678   0.271 -17.38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767  HD1 ARG B 196      15.278  -0.622 -16.89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768  HD2 ARG B 196      16.106   0.010 -18.35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769  NE  ARG B 196      14.566   1.188 -17.61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770  HE  ARG B 196      14.656   2.086 -17.16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771  CZ  ARG B 196      13.458   0.796 -18.28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772  NH1 ARG B 196      13.392  -0.446 -18.76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773 HH11 ARG B 196      14.121  -1.077 -18.48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774 HH12 ARG B 196      12.665  -0.797 -19.35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775  NH2 ARG B 196      12.448   1.652 -18.47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776 HH21 ARG B 196      12.485   2.575 -18.08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777 HH22 ARG B 196      11.621   1.392 -18.97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778  N   LYS B 197      18.976   0.927 -12.76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779  HN  LYS B 197      19.720   0.257 -12.83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780  CA  LYS B 197      18.526   1.309 -11.42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781  HA  LYS B 197      17.434   1.353 -11.45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782  C   LYS B 197      19.080   2.711 -11.02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783  O   LYS B 197      19.741   2.877 -10.01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784  CB  LYS B 197      18.967   0.175 -10.46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785  HB1 LYS B 197      20.022   0.272 -10.21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786  HB2 LYS B 197      18.872  -0.773 -11.00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787  CG  LYS B 197      18.123   0.041  -9.19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788  HG1 LYS B 197      17.843  -1.005  -9.05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789  HG2 LYS B 197      17.190   0.588  -9.33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790  CD  LYS B 197      18.813   0.520  -7.91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791  HD1 LYS B 197      19.224   1.518  -8.06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792  HD2 LYS B 197      19.639  -0.140  -7.64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793  CE  LYS B 197      17.778   0.571  -6.79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794  HE1 LYS B 197      17.415  -0.425  -6.52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795  HE2 LYS B 197      16.924   1.108  -7.20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796  NZ  LYS B 197      18.162   1.276  -5.57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797  HZ1 LYS B 197      19.112   1.671  -5.56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798  HZ2 LYS B 197      17.453   2.018  -5.39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799  HZ3 LYS B 197      17.949   0.690  -4.73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800  N   LEU B 198      18.782   3.694 -11.89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801  HN  LEU B 198      18.263   3.421 -12.70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802  CA  LEU B 198      19.017   5.131 -11.73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803  HA  LEU B 198      18.920   5.522 -12.74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804  C   LEU B 198      20.398   5.587 -11.22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805  O   LEU B 198      20.511   6.726 -10.79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806  CB  LEU B 198      17.946   5.748 -10.81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807  HB1 LEU B 198      18.155   6.808 -10.64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808  HB2 LEU B 198      18.005   5.266  -9.84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809  CG  LEU B 198      16.514   5.645 -11.35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810  HG  LEU B 198      16.297   4.591 -11.53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811  CD1 LEU B 198      15.508   6.140 -10.29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812 HD11 LEU B 198      15.940   6.214  -9.28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813 HD12 LEU B 198      15.123   7.133 -10.52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814 HD13 LEU B 198      14.658   5.457 -10.22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815  CD2 LEU B 198      16.376   6.401 -12.69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816 HD21 LEU B 198      17.303   6.903 -12.97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817 HD22 LEU B 198      16.115   5.725 -13.50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818 HD23 LEU B 198      15.619   7.183 -12.65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819  N   SER B 199      21.429   4.723 -11.27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820  HN  SER B 199      21.319   3.756 -11.50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821  CA  SER B 199      22.647   5.085 -10.54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822  HA  SER B 199      22.320   5.178  -9.50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823  C   SER B 199      23.272   6.454 -10.95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824  O   SER B 199      23.723   7.200 -10.09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825  CB  SER B 199      23.614   3.898 -10.62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826  HB1 SER B 199      24.499   4.037  -9.98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827  HB2 SER B 199      24.009   3.761 -11.63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828  OG  SER B 199      22.887   2.724 -10.27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829  HG  SER B 199      22.595   2.768  -9.35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830  N   TRP B 200      23.244   6.769 -12.27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831  HN  TRP B 200      22.748   6.185 -12.91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832  CA  TRP B 200      23.851   8.050 -12.67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833  HA  TRP B 200      24.723   8.229 -12.03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834  C   TRP B 200      22.884   9.239 -12.47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835  O   TRP B 200      23.280  10.379 -12.65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836  CB  TRP B 200      24.304   8.048 -14.14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837  HB1 TRP B 200      24.542   9.069 -14.46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838  HB2 TRP B 200      23.509   7.705 -14.80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839  CG  TRP B 200      25.546   7.212 -14.36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840  CD1 TRP B 200      25.603   5.965 -14.99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841  HD1 TRP B 200      24.753   5.434 -15.39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842  NE1 TRP B 200      26.891   5.548 -15.03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843  HE1 TRP B 200      27.199   4.698 -15.40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844  CE2 TRP B 200      27.722   6.489 -14.44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845  CD2 TRP B 200      26.902   7.558 -14.00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846  CE3 TRP B 200      27.461   8.645 -13.38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847  HE3 TRP B 200      26.851   9.471 -13.04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848  CZ3 TRP B 200      28.841   8.697 -13.19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849  HZ3 TRP B 200      29.298   9.552 -12.71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850  CH2 TRP B 200      29.646   7.643 -13.62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851  HH2 TRP B 200      30.715   7.686 -13.48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852  CZ2 TRP B 200      29.075   6.538 -14.25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853  HZ2 TRP B 200      29.695   5.716 -14.57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854  N   LEU B 201      21.609   8.924 -12.18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855  HN  LEU B 201      21.382   8.033 -11.78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856  CA  LEU B 201      20.577   9.965 -12.30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857  HA  LEU B 201      21.015  10.879 -12.71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858  C   LEU B 201      19.970  10.351 -10.94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859  O   LEU B 201      19.109  11.225 -10.92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860  CB  LEU B 201      19.428   9.502 -13.24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861  HB1 LEU B 201      18.461   9.772 -12.80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862  HB2 LEU B 201      19.406   8.415 -13.32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863  CG  LEU B 201      19.436  10.163 -14.63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864  HG  LEU B 201      19.539  11.241 -14.46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865  CD1 LEU B 201      20.638   9.720 -15.48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866 HD11 LEU B 201      21.320   9.070 -14.93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867 HD12 LEU B 201      20.342   9.196 -16.39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868 HD13 LEU B 201      21.220  10.587 -15.79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869  CD2 LEU B 201      18.082   9.965 -15.35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870 HD21 LEU B 201      17.336   9.504 -14.70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871 HD22 LEU B 201      17.668  10.927 -15.66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872 HD23 LEU B 201      18.161   9.340 -16.24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873  N   LEU B 202      20.375   9.624  -9.88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874  HN  LEU B 202      21.096   8.939  -9.99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875  CA  LEU B 202      19.791   9.895  -8.56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876  HA  LEU B 202      19.356  10.897  -8.59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877  C   LEU B 202      20.900  10.043  -7.48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878  O   LEU B 202      21.180  11.152  -7.05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879  CB  LEU B 202      18.620   8.916  -8.30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880  HB1 LEU B 202      18.951   7.889  -8.20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881  HB2 LEU B 202      18.017   8.928  -9.21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882  CG  LEU B 202      17.691   9.318  -7.13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883  HG  LEU B 202      17.625  10.408  -7.16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884  CD1 LEU B 202      16.252   8.786  -7.33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885 HD11 LEU B 202      16.040   8.459  -8.35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886 HD12 LEU B 202      16.023   7.948  -6.67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887 HD13 LEU B 202      15.538   9.581  -7.10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888  CD2 LEU B 202      18.258   8.952  -5.75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889 HD21 LEU B 202      19.262   8.533  -5.80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890 HD22 LEU B 202      18.348   9.847  -5.13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891 HD23 LEU B 202      17.632   8.250  -5.20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892  N   PRO B 203      21.585   8.925  -7.09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893  CA  PRO B 203      22.606   9.011  -6.05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894  HA  PRO B 203      22.051   9.121  -5.12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895  C   PRO B 203      23.577  10.228  -6.10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896  O   PRO B 203      23.589  11.020  -5.17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897  CB  PRO B 203      23.288   7.635  -6.02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898  HB1 PRO B 203      23.118   7.185  -5.05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899  HB2 PRO B 203      24.367   7.712  -6.16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900  CG  PRO B 203      22.633   6.805  -7.13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901  HG1 PRO B 203      22.412   5.785  -6.83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902  HG2 PRO B 203      23.341   6.757  -7.95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903  CD  PRO B 203      21.382   7.566  -7.57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904  HD1 PRO B 203      21.230   7.530  -8.64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905  HD2 PRO B 203      20.522   7.142  -7.06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906  N   PRO B 204      24.374  10.422  -7.18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907  CA  PRO B 204      25.331  11.540  -7.21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908  HA  PRO B 204      25.958  11.514  -6.32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909  C   PRO B 204      24.697  12.950  -7.29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910  O   PRO B 204      25.394  13.955  -7.35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911  CB  PRO B 204      26.153  11.276  -8.48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912  HB1 PRO B 204      27.047  10.724  -8.20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913  HB2 PRO B 204      26.481  12.201  -8.96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914  CG  PRO B 204      25.250  10.414  -9.37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915  HG1 PRO B 204      25.812   9.799 -10.07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916  HG2 PRO B 204      24.614  11.089  -9.94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917  CD  PRO B 204      24.391   9.606  -8.39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918  HD1 PRO B 204      23.391   9.457  -8.79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919  HD2 PRO B 204      24.850   8.643  -8.17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920  N   LEU B 205      23.347  12.956  -7.31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921  HN  LEU B 205      22.824  12.110  -7.23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922  CA  LEU B 205      22.636  14.210  -7.11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923  HA  LEU B 205      23.282  15.031  -7.43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924  C   LEU B 205      22.348  14.391  -5.62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925  O   LEU B 205      22.282  15.512  -5.14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926  CB  LEU B 205      21.318  14.263  -7.91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927  HB1 LEU B 205      20.650  14.960  -7.40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928  HB2 LEU B 205      20.799  13.307  -7.90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929  CG  LEU B 205      21.485  14.790  -9.34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930  HG  LEU B 205      22.035  15.728  -9.25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931  CD1 LEU B 205      22.328  13.859 -10.24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932 HD11 LEU B 205      22.622  12.942  -9.73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933 HD12 LEU B 205      21.802  13.560 -11.14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934 HD13 LEU B 205      23.244  14.360 -10.55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935  CD2 LEU B 205      20.123  15.151  -9.97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936 HD21 LEU B 205      19.306  15.078  -9.25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937 HD22 LEU B 205      20.126  16.173 -10.35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938 HD23 LEU B 205      19.860  14.493 -10.80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939  N   SER B 206      22.135  13.253  -4.92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940  HN  SER B 206      22.173  12.365  -5.39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941  CA  SER B 206      21.976  13.367  -3.48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942  HA  SER B 206      21.361  14.248  -3.28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943  C   SER B 206      23.333  13.576  -2.77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944  O   SER B 206      23.383  14.188  -1.72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945  CB  SER B 206      21.271  12.128  -2.88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946  HB1 SER B 206      21.872  11.227  -3.05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947  HB2 SER B 206      20.317  11.964  -3.39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948  OG  SER B 206      20.974  12.246  -1.49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949  HG  SER B 206      21.630  12.800  -1.04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950  N   ASN B 207      24.403  12.971  -3.33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951  HN  ASN B 207      24.310  12.597  -4.25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952  CA  ASN B 207      25.656  12.851  -2.56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953  HA  ASN B 207      25.460  13.009  -1.49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954  C   ASN B 207      26.659  13.920  -3.05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955  O   ASN B 207      27.776  13.579  -3.42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956  CB  ASN B 207      26.307  11.458  -2.75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957  HB1 ASN B 207      27.313  11.462  -2.33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958  HB2 ASN B 207      26.432  11.277  -3.82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959  CG  ASN B 207      25.570  10.242  -2.16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960  OD1 ASN B 207      24.762   9.604  -2.83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961  ND2 ASN B 207      26.023   9.837  -0.96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962 HD21 ASN B 207      25.737   8.930  -0.63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963 HD22 ASN B 207      26.617  10.415  -0.40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964  N   ASN B 208      26.185  15.187  -3.08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965  HN  ASN B 208      25.318  15.468  -2.66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966  CA  ASN B 208      26.967  16.283  -3.67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967  HA  ASN B 208      27.985  16.194  -3.28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968  C   ASN B 208      26.368  17.643  -3.21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969  CB  ASN B 208      26.948  16.158  -5.22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970  HB1 ASN B 208      25.921  16.258  -5.57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971  HB2 ASN B 208      27.278  15.163  -5.51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972  CG  ASN B 208      27.825  17.191  -5.96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973  OD1 ASN B 208      28.798  16.879  -6.65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974  ND2 ASN B 208      27.366  18.445  -5.90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975 HD21 ASN B 208      27.698  19.180  -6.47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976 HD22 ASN B 208      26.692  18.610  -5.16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977 OCT1 ASN B 208      27.114  18.629  -3.12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ATOM   3978 OCT2 ASN B 208      25.158  17.717  -2.99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TER    3978      ASN B 208                                        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979  OG  NDL N   1     -11.101  -4.184   6.96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980  O2  NDL N   1     -14.931   0.950  12.39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981  C1  NDL N   1     -16.151   0.853  12.33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982  N9  NDL N   1     -16.935   1.940  12.31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983  H9  NDL N   1     -17.924   1.829  12.37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984  C10 NDL N   1     -16.378   3.265  12.12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985  H10 NDL N   1     -17.249   3.921  12.12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986  C12 NDL N   1     -15.466   3.702  13.29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987 H121 NDL N   1     -15.085   4.698  13.09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988 H122 NDL N   1     -14.603   3.042  13.37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989  C11 NDL N   1     -16.190   3.731  14.65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990 H111 NDL N   1     -16.588   2.736  14.85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991 H112 NDL N   1     -17.046   4.401  14.60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992  C14 NDL N   1     -15.289   4.141  15.82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993 H141 NDL N   1     -14.418   3.486  15.83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994 H142 NDL N   1     -15.827   3.961  16.75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995  C13 NDL N   1     -14.844   5.606  15.78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996 H131 NDL N   1     -14.203   5.854  16.62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997 H132 NDL N   1     -14.281   5.800  14.87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998 H133 NDL N   1     -15.702   6.276  15.80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3999  C15 NDL N   1     -15.781   3.372  10.70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4000  O16 NDL N   1     -16.521   3.306   9.73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4001  N17 NDL N   1     -14.467   3.599  10.59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4002  H17 NDL N   1     -13.908   3.142  11.29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4003  C18 NDL N   1     -14.000   4.303   9.39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4004  H18 NDL N   1     -14.856   4.667   8.82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4005  C19 NDL N   1     -13.192   5.528   9.78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4006 H191 NDL N   1     -12.831   6.021   8.87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4007 H192 NDL N   1     -12.310   5.224  10.34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4008  C20 NDL N   1     -14.040   6.513  10.58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4009 H201 NDL N   1     -14.437   6.011  11.46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4010 H202 NDL N   1     -14.897   6.843   9.99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4011  C21 NDL N   1     -13.194   7.700  11.01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4012 H211 NDL N   1     -13.024   8.357  10.15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4013 H212 NDL N   1     -12.222   7.300  11.30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4014  C22 NDL N   1     -13.801   8.439  12.19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4015 H221 NDL N   1     -14.259   7.726  12.89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4016 H222 NDL N   1     -14.568   9.158  11.89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4017  N23 NDL N   1     -12.730   9.112  12.92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4018 H231 NDL N   1     -13.102   9.488  13.81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4019 H232 NDL N   1     -11.989   8.411  13.13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4020 H233 NDL N   1     -12.309   9.864  12.34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4021  C24 NDL N   1     -13.204   3.445   8.42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4022  O25 NDL N   1     -13.279   3.673   7.23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4023  N26 NDL N   1     -12.418   2.492   8.92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4024  H26 NDL N   1     -12.412   2.215   9.88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4025  C27 NDL N   1     -11.689   1.610   8.01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4026  H27 NDL N   1     -11.958   1.825   6.98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4027  C28 NDL N   1     -10.187   1.780   8.19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4028 H281 NDL N   1      -9.656   0.898   7.83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4029 H282 NDL N   1      -9.965   1.854   9.26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4030  C29 NDL N   1      -9.667   2.992   7.41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4031 H291 NDL N   1     -10.483   3.648   7.11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4032 H292 NDL N   1      -9.163   2.655   6.51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4033  C30 NDL N   1      -8.700   3.791   8.26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4034 H301 NDL N   1      -8.002   3.142   8.79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4035 H302 NDL N   1      -9.270   4.384   8.98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4036  N31 NDL N   1      -7.911   4.679   7.41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4037  H31 NDL N   1      -7.863   4.552   6.41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4038  C32 NDL N   1      -7.226   5.668   8.10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4039  N33 NDL N   1      -7.182   5.764   9.44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4040 H331 NDL N   1      -6.610   6.512   9.82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4041 H332 NDL N   1      -7.429   4.995  10.04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4042  N34 NDL N   1      -6.442   6.518   7.44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4043 H341 NDL N   1      -5.741   7.093   7.87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4044 H342 NDL N   1      -6.145   6.248   6.50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4045  C35 NDL N   1     -12.146   0.209   8.34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4046  O36 NDL N   1     -12.912   0.036   9.29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4047  N37 NDL N   1     -11.682  -0.746   7.52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4048  H37 NDL N   1     -10.955  -0.514   6.87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4049  C38 NDL N   1     -12.111  -2.128   7.60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4050  H38 NDL N   1     -12.584  -2.306   8.56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4051  C46 NDL N   1     -10.846  -2.999   7.53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4052  O47 NDL N   1     -10.084  -2.982   8.50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4053  C39 NDL N   1     -13.116  -2.386   6.460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4054 H391 NDL N   1     -13.382  -3.444   6.44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4055 H392 NDL N   1     -12.653  -2.155   5.49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4056  C40 NDL N   1     -14.409  -1.568   6.60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4057 H401 NDL N   1     -15.082  -1.841   5.78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4058 H402 NDL N   1     -14.195  -0.507   6.47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4059  C41 NDL N   1     -15.138  -1.819   7.93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4060 H411 NDL N   1     -14.745  -1.236   8.75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4061 H412 NDL N   1     -15.065  -2.871   8.21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4062  N42 NDL N   1     -16.556  -1.534   7.76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4063  H42 NDL N   1     -17.026  -2.286   7.30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4064  C43 NDL N   1     -17.128  -0.281   7.96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4065  N44 NDL N   1     -16.445   0.692   8.59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4066 H441 NDL N   1     -16.746   1.651   8.63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4067 H442 NDL N   1     -15.497   0.476   8.87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4068  N45 NDL N   1     -18.354  -0.019   7.48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4069 H451 NDL N   1     -18.842   0.840   7.63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4070 H452 NDL N   1     -18.797  -0.615   6.78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4071  C1B NDL N   1     -16.814  -2.714  13.176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4072  H1B NDL N   1     -16.288  -3.553  13.61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4073  C2B NDL N   1     -18.148  -2.853  12.82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4074  H2B NDL N   1     -18.635  -3.808  12.967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4075  C3B NDL N   1     -18.845  -1.779  12.291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4076  H3B NDL N   1     -19.890  -1.892  12.022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4077  C4B NDL N   1     -18.210  -0.556  12.125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4078  H4B NDL N   1     -18.789   0.265  11.728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4079  C5B NDL N   1     -16.865  -0.416  12.474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4080  C6B NDL N   1     -16.168  -1.503  12.979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OM   4081  H6B NDL N   1     -15.122  -1.399  13.243  1.00  0.00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TER    4081      NDL N   1                                        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END                                                                             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7T15:27:00Z</dcterms:created>
  <dc:creator>Hugo de Almeida</dc:creator>
  <dc:description/>
  <cp:keywords/>
  <dc:language>en-US</dc:language>
  <cp:lastModifiedBy>Hugo de Almeida</cp:lastModifiedBy>
  <dcterms:modified xsi:type="dcterms:W3CDTF">2013-07-07T15:29:00Z</dcterms:modified>
  <cp:revision>1</cp:revision>
  <dc:subject/>
  <dc:title/>
</cp:coreProperties>
</file>